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C04E0" w:rsidR="00BC04E0" w:rsidP="00BC04E0" w:rsidRDefault="00BC04E0" w14:paraId="7DDC1D88" w14:textId="77777777">
      <w:pPr>
        <w:rPr>
          <w:rFonts w:ascii="Arial" w:hAnsi="Arial" w:eastAsia="等线" w:cs="Arial"/>
          <w:b/>
          <w:bCs/>
          <w:sz w:val="28"/>
          <w:szCs w:val="28"/>
          <w:lang w:eastAsia="zh-CN"/>
        </w:rPr>
      </w:pPr>
      <w:bookmarkStart w:name="_Hlk183551813" w:id="0"/>
      <w:bookmarkStart w:name="_Hlk183552806" w:id="1"/>
      <w:r w:rsidRPr="00BC04E0">
        <w:rPr>
          <w:rFonts w:ascii="Arial" w:hAnsi="Arial" w:eastAsia="等线" w:cs="Arial"/>
          <w:b/>
          <w:bCs/>
          <w:sz w:val="28"/>
          <w:szCs w:val="28"/>
          <w:lang w:eastAsia="zh-CN"/>
        </w:rPr>
        <w:t>Supplementary Tables</w:t>
      </w:r>
    </w:p>
    <w:p w:rsidRPr="00BC04E0" w:rsidR="00BC04E0" w:rsidP="00C64B75" w:rsidRDefault="00BC04E0" w14:paraId="0065E764" w14:textId="459F6C93">
      <w:pPr>
        <w:spacing w:after="240" w:line="240" w:lineRule="auto"/>
        <w:rPr>
          <w:rFonts w:ascii="Arial" w:hAnsi="Arial" w:eastAsia="等线" w:cs="Arial"/>
          <w:lang w:eastAsia="zh-CN"/>
        </w:rPr>
      </w:pPr>
      <w:bookmarkStart w:name="_Hlk195214678" w:id="2"/>
      <w:r w:rsidRPr="00BC04E0">
        <w:rPr>
          <w:rFonts w:ascii="Arial" w:hAnsi="Arial" w:eastAsia="等线" w:cs="Arial"/>
          <w:b/>
          <w:bCs/>
          <w:lang w:eastAsia="zh-CN"/>
        </w:rPr>
        <w:t xml:space="preserve">Table S1. </w:t>
      </w:r>
      <w:r w:rsidR="004E33EB">
        <w:rPr>
          <w:rFonts w:ascii="Arial" w:hAnsi="Arial" w:eastAsia="等线" w:cs="Arial"/>
          <w:b/>
          <w:bCs/>
          <w:lang w:eastAsia="zh-CN"/>
        </w:rPr>
        <w:t xml:space="preserve">KO </w:t>
      </w:r>
      <w:r w:rsidRPr="00BC04E0">
        <w:rPr>
          <w:rFonts w:ascii="Arial" w:hAnsi="Arial" w:eastAsia="等线" w:cs="Arial"/>
          <w:b/>
          <w:bCs/>
          <w:lang w:eastAsia="zh-CN"/>
        </w:rPr>
        <w:t>Mouse lines generated in this study.</w:t>
      </w:r>
      <w:r w:rsidRPr="00BC04E0">
        <w:rPr>
          <w:rFonts w:ascii="Arial" w:hAnsi="Arial" w:eastAsia="等线" w:cs="Arial"/>
          <w:lang w:eastAsia="zh-CN"/>
        </w:rPr>
        <w:t xml:space="preserve"> </w:t>
      </w:r>
      <w:r w:rsidR="00C64B75">
        <w:rPr>
          <w:rFonts w:ascii="Arial" w:hAnsi="Arial" w:eastAsia="等线" w:cs="Arial"/>
          <w:lang w:eastAsia="zh-CN"/>
        </w:rPr>
        <w:t>KO mouse lines</w:t>
      </w:r>
      <w:r w:rsidRPr="00BC04E0">
        <w:rPr>
          <w:rFonts w:ascii="Arial" w:hAnsi="Arial" w:eastAsia="等线" w:cs="Arial"/>
          <w:lang w:eastAsia="zh-CN"/>
        </w:rPr>
        <w:t xml:space="preserve"> have been deposited as frozen sperm to RIKEN </w:t>
      </w:r>
      <w:r w:rsidR="00C64B75">
        <w:rPr>
          <w:rFonts w:ascii="Arial" w:hAnsi="Arial" w:eastAsia="等线" w:cs="Arial"/>
          <w:lang w:eastAsia="zh-CN"/>
        </w:rPr>
        <w:t>BRC (RBRC)</w:t>
      </w:r>
      <w:r w:rsidRPr="00BC04E0">
        <w:rPr>
          <w:rFonts w:ascii="Arial" w:hAnsi="Arial" w:eastAsia="等线" w:cs="Arial"/>
          <w:lang w:eastAsia="zh-CN"/>
        </w:rPr>
        <w:t xml:space="preserve"> and CARD at Kumamoto University. </w:t>
      </w:r>
      <w:r w:rsidR="00C64B75">
        <w:rPr>
          <w:rFonts w:ascii="Arial" w:hAnsi="Arial" w:eastAsia="等线" w:cs="Arial"/>
          <w:lang w:eastAsia="zh-CN"/>
        </w:rPr>
        <w:t xml:space="preserve">The IDs for the lines that have yet to be deposited are marked </w:t>
      </w:r>
      <w:r w:rsidR="00A604D9">
        <w:rPr>
          <w:rFonts w:ascii="Arial" w:hAnsi="Arial" w:eastAsia="等线" w:cs="Arial"/>
          <w:lang w:eastAsia="zh-CN"/>
        </w:rPr>
        <w:t>as</w:t>
      </w:r>
      <w:r w:rsidR="00C64B75">
        <w:rPr>
          <w:rFonts w:ascii="Arial" w:hAnsi="Arial" w:eastAsia="等线" w:cs="Arial"/>
          <w:lang w:eastAsia="zh-CN"/>
        </w:rPr>
        <w:t xml:space="preserve"> TBD (to be determined).</w:t>
      </w:r>
    </w:p>
    <w:tbl>
      <w:tblPr>
        <w:tblStyle w:val="TableGrid"/>
        <w:tblW w:w="9781" w:type="dxa"/>
        <w:jc w:val="center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723"/>
        <w:gridCol w:w="5648"/>
        <w:gridCol w:w="1271"/>
        <w:gridCol w:w="1139"/>
      </w:tblGrid>
      <w:tr w:rsidRPr="00BC04E0" w:rsidR="00BC04E0" w:rsidTr="63346742" w14:paraId="31ADC554" w14:textId="77777777">
        <w:trPr>
          <w:trHeight w:val="369"/>
          <w:jc w:val="center"/>
        </w:trPr>
        <w:tc>
          <w:tcPr>
            <w:tcW w:w="17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bookmarkEnd w:id="2"/>
          <w:p w:rsidRPr="00BC04E0" w:rsidR="00BC04E0" w:rsidP="00AE6F45" w:rsidRDefault="00BC04E0" w14:paraId="606A99E7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lang w:eastAsia="zh-CN"/>
              </w:rPr>
            </w:pPr>
            <w:r w:rsidRPr="00BC04E0">
              <w:rPr>
                <w:rFonts w:ascii="Arial" w:hAnsi="Arial" w:eastAsia="等线" w:cs="Arial"/>
                <w:b/>
                <w:bCs/>
                <w:lang w:eastAsia="zh-CN"/>
              </w:rPr>
              <w:t>Gene symbol</w:t>
            </w:r>
          </w:p>
        </w:tc>
        <w:tc>
          <w:tcPr>
            <w:tcW w:w="56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C04E0" w:rsidR="00BC04E0" w:rsidP="00AE6F45" w:rsidRDefault="00BC04E0" w14:paraId="749F240F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lang w:eastAsia="zh-CN"/>
              </w:rPr>
            </w:pPr>
            <w:r w:rsidRPr="00BC04E0">
              <w:rPr>
                <w:rFonts w:ascii="Arial" w:hAnsi="Arial" w:eastAsia="等线" w:cs="Arial"/>
                <w:b/>
                <w:bCs/>
                <w:lang w:eastAsia="zh-CN"/>
              </w:rPr>
              <w:t>Gene name</w:t>
            </w:r>
          </w:p>
        </w:tc>
        <w:tc>
          <w:tcPr>
            <w:tcW w:w="12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C04E0" w:rsidR="00BC04E0" w:rsidP="00AE6F45" w:rsidRDefault="00BC04E0" w14:paraId="18374651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lang w:eastAsia="zh-CN"/>
              </w:rPr>
            </w:pPr>
            <w:r w:rsidRPr="00BC04E0">
              <w:rPr>
                <w:rFonts w:ascii="Arial" w:hAnsi="Arial" w:eastAsia="等线" w:cs="Arial"/>
                <w:b/>
                <w:bCs/>
                <w:lang w:eastAsia="zh-CN"/>
              </w:rPr>
              <w:t>RBRC No.</w:t>
            </w:r>
          </w:p>
        </w:tc>
        <w:tc>
          <w:tcPr>
            <w:tcW w:w="113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C04E0" w:rsidR="00BC04E0" w:rsidP="00AE6F45" w:rsidRDefault="00BC04E0" w14:paraId="1B915670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lang w:eastAsia="zh-CN"/>
              </w:rPr>
            </w:pPr>
            <w:r w:rsidRPr="00BC04E0">
              <w:rPr>
                <w:rFonts w:ascii="Arial" w:hAnsi="Arial" w:eastAsia="等线" w:cs="Arial"/>
                <w:b/>
                <w:bCs/>
                <w:lang w:eastAsia="zh-CN"/>
              </w:rPr>
              <w:t>CARD ID</w:t>
            </w:r>
          </w:p>
        </w:tc>
      </w:tr>
      <w:tr w:rsidRPr="00BC04E0" w:rsidR="00BC04E0" w:rsidTr="63346742" w14:paraId="2288CA9A" w14:textId="77777777">
        <w:trPr>
          <w:trHeight w:val="391"/>
          <w:jc w:val="center"/>
        </w:trPr>
        <w:tc>
          <w:tcPr>
            <w:tcW w:w="172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7277FBA8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bookmarkStart w:name="_Hlk183551946" w:id="3"/>
            <w:r w:rsidRPr="00BC04E0"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  <w:t>Ccdc182</w:t>
            </w:r>
          </w:p>
        </w:tc>
        <w:tc>
          <w:tcPr>
            <w:tcW w:w="564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  <w:hideMark/>
          </w:tcPr>
          <w:p w:rsidRPr="00C64B75" w:rsidR="00BC04E0" w:rsidP="00AE6F45" w:rsidRDefault="00BC04E0" w14:paraId="7FFE5B8E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C64B75">
              <w:rPr>
                <w:rFonts w:ascii="Arial" w:hAnsi="Arial" w:eastAsia="等线" w:cs="Arial"/>
                <w:lang w:eastAsia="zh-CN"/>
              </w:rPr>
              <w:t>Coiled-coil domain containing 182</w:t>
            </w:r>
          </w:p>
        </w:tc>
        <w:tc>
          <w:tcPr>
            <w:tcW w:w="127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5C0B5CC8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12210</w:t>
            </w:r>
          </w:p>
        </w:tc>
        <w:tc>
          <w:tcPr>
            <w:tcW w:w="113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3AF34AC9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3441</w:t>
            </w:r>
          </w:p>
        </w:tc>
      </w:tr>
      <w:tr w:rsidRPr="00BC04E0" w:rsidR="00BC04E0" w:rsidTr="63346742" w14:paraId="15A16BFB" w14:textId="77777777">
        <w:trPr>
          <w:trHeight w:val="391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74D137A8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 w:rsidRPr="00BC04E0"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  <w:t>Efcab15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C64B75" w:rsidR="00BC04E0" w:rsidP="00AE6F45" w:rsidRDefault="00BC04E0" w14:paraId="19510D56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C64B75">
              <w:rPr>
                <w:rFonts w:ascii="Arial" w:hAnsi="Arial" w:eastAsia="等线" w:cs="Arial"/>
                <w:lang w:eastAsia="zh-CN"/>
              </w:rPr>
              <w:t>EF-hand calcium binding domain 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557965E5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48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2D46F13D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N/A</w:t>
            </w:r>
          </w:p>
        </w:tc>
      </w:tr>
      <w:tr w:rsidRPr="00BC04E0" w:rsidR="00BC04E0" w:rsidTr="63346742" w14:paraId="58E6BA80" w14:textId="77777777">
        <w:trPr>
          <w:trHeight w:val="423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6CB84636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 w:rsidRPr="00BC04E0"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  <w:t>Fam187b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C64B75" w:rsidR="00BC04E0" w:rsidP="00AE6F45" w:rsidRDefault="00BC04E0" w14:paraId="746A7123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C64B75">
              <w:rPr>
                <w:rFonts w:ascii="Arial" w:hAnsi="Arial" w:eastAsia="等线" w:cs="Arial"/>
                <w:lang w:eastAsia="zh-CN"/>
              </w:rPr>
              <w:t>Family with sequence similarity 187, member 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32833EBB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120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700A5EE0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3373</w:t>
            </w:r>
          </w:p>
        </w:tc>
      </w:tr>
      <w:tr w:rsidRPr="00BC04E0" w:rsidR="00BC04E0" w:rsidTr="63346742" w14:paraId="0932791D" w14:textId="77777777">
        <w:trPr>
          <w:trHeight w:val="391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268D958C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 w:rsidRPr="00BC04E0"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  <w:t>Fam24a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C64B75" w:rsidR="00BC04E0" w:rsidP="00AE6F45" w:rsidRDefault="00BC04E0" w14:paraId="20AED58E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C64B75">
              <w:rPr>
                <w:rFonts w:ascii="Arial" w:hAnsi="Arial" w:eastAsia="等线" w:cs="Arial"/>
                <w:lang w:eastAsia="zh-CN"/>
              </w:rPr>
              <w:t>Family with sequence similarity 24, member 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6E437D2D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114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2E262A53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3119</w:t>
            </w:r>
          </w:p>
        </w:tc>
      </w:tr>
      <w:tr w:rsidRPr="00BC04E0" w:rsidR="00BC04E0" w:rsidTr="63346742" w14:paraId="4E36A49F" w14:textId="77777777">
        <w:trPr>
          <w:trHeight w:val="391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705D0188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 w:rsidRPr="00BC04E0"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  <w:t>Fam24b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C64B75" w:rsidR="00BC04E0" w:rsidP="00AE6F45" w:rsidRDefault="00D933D4" w14:paraId="3B10C0DB" w14:textId="05772ED8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C64B75">
              <w:rPr>
                <w:rFonts w:hint="eastAsia" w:ascii="Arial" w:hAnsi="Arial" w:eastAsia="等线" w:cs="Arial"/>
                <w:lang w:eastAsia="zh-CN"/>
              </w:rPr>
              <w:t>F</w:t>
            </w:r>
            <w:r w:rsidRPr="00C64B75" w:rsidR="00BC04E0">
              <w:rPr>
                <w:rFonts w:ascii="Arial" w:hAnsi="Arial" w:eastAsia="等线" w:cs="Arial"/>
                <w:lang w:eastAsia="zh-CN"/>
              </w:rPr>
              <w:t>amily with sequence similarity 24, member 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0CC3748B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119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415AA9F3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3356</w:t>
            </w:r>
          </w:p>
        </w:tc>
      </w:tr>
      <w:tr w:rsidRPr="00BC04E0" w:rsidR="00D933D4" w:rsidTr="63346742" w14:paraId="4EC4B1AC" w14:textId="77777777">
        <w:trPr>
          <w:trHeight w:val="391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C04E0" w:rsidR="00D933D4" w:rsidP="00AE6F45" w:rsidRDefault="00D933D4" w14:paraId="65916CA0" w14:textId="64D01C82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lang w:eastAsia="zh-CN"/>
              </w:rPr>
              <w:t>Gfra2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64B75" w:rsidR="00D933D4" w:rsidP="00AE6F45" w:rsidRDefault="00D933D4" w14:paraId="170126F8" w14:textId="46E40676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AE6F45">
              <w:rPr>
                <w:rFonts w:ascii="Arial" w:hAnsi="Arial" w:eastAsia="等线" w:cs="Arial"/>
                <w:lang w:eastAsia="zh-CN"/>
              </w:rPr>
              <w:t>Glial cell line derived neurotrophic factor family receptor alpha 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C04E0" w:rsidR="00D933D4" w:rsidP="00AE6F45" w:rsidRDefault="00C64B75" w14:paraId="2240C0B4" w14:textId="10152ABB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>
              <w:rPr>
                <w:rFonts w:ascii="Arial" w:hAnsi="Arial" w:eastAsia="等线" w:cs="Arial"/>
                <w:lang w:eastAsia="zh-CN"/>
              </w:rPr>
              <w:t>TB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C04E0" w:rsidR="00D933D4" w:rsidP="00AE6F45" w:rsidRDefault="00C64B75" w14:paraId="292D6D3E" w14:textId="17150DEB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>
              <w:rPr>
                <w:rFonts w:ascii="Arial" w:hAnsi="Arial" w:eastAsia="等线" w:cs="Arial"/>
                <w:lang w:eastAsia="zh-CN"/>
              </w:rPr>
              <w:t>TBD</w:t>
            </w:r>
          </w:p>
        </w:tc>
      </w:tr>
      <w:tr w:rsidRPr="00BC04E0" w:rsidR="00781A8D" w:rsidTr="63346742" w14:paraId="0294DF65" w14:textId="77777777">
        <w:trPr>
          <w:trHeight w:val="391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781A8D" w:rsidP="00AE6F45" w:rsidRDefault="00781A8D" w14:paraId="21563D55" w14:textId="49536F2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lang w:eastAsia="zh-CN"/>
              </w:rPr>
              <w:t>Glipr1l1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C64B75" w:rsidR="00781A8D" w:rsidP="00AE6F45" w:rsidRDefault="00781A8D" w14:paraId="047BA9FE" w14:textId="43C00818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C64B75">
              <w:rPr>
                <w:rFonts w:ascii="Arial" w:hAnsi="Arial" w:eastAsia="等线" w:cs="Arial"/>
                <w:lang w:eastAsia="zh-CN"/>
              </w:rPr>
              <w:t>GLI pathogenesis-related 1 like 1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Pr="00BC04E0" w:rsidR="00781A8D" w:rsidP="00AE6F45" w:rsidRDefault="0066284F" w14:paraId="17352D06" w14:textId="3955CFCC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>
              <w:rPr>
                <w:rFonts w:hint="eastAsia" w:ascii="Arial" w:hAnsi="Arial" w:eastAsia="等线" w:cs="Arial"/>
                <w:lang w:eastAsia="zh-CN"/>
              </w:rPr>
              <w:t>12445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Pr="00BC04E0" w:rsidR="00781A8D" w:rsidP="00AE6F45" w:rsidRDefault="0066284F" w14:paraId="6E0CF80C" w14:textId="0BC8C919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>
              <w:rPr>
                <w:rFonts w:hint="eastAsia" w:ascii="Arial" w:hAnsi="Arial" w:eastAsia="等线" w:cs="Arial"/>
                <w:lang w:eastAsia="zh-CN"/>
              </w:rPr>
              <w:t>3544</w:t>
            </w:r>
          </w:p>
        </w:tc>
      </w:tr>
      <w:tr w:rsidRPr="00BC04E0" w:rsidR="00781A8D" w:rsidTr="63346742" w14:paraId="67F9A79B" w14:textId="77777777">
        <w:trPr>
          <w:trHeight w:val="391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1A8D" w:rsidP="00AE6F45" w:rsidRDefault="00781A8D" w14:paraId="0F023BF1" w14:textId="3B2490E0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lang w:eastAsia="zh-CN"/>
              </w:rPr>
              <w:t>Glipr1l2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64B75" w:rsidR="00781A8D" w:rsidP="00AE6F45" w:rsidRDefault="00781A8D" w14:paraId="63C2475E" w14:textId="0A77BCC9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C64B75">
              <w:rPr>
                <w:rFonts w:ascii="Arial" w:hAnsi="Arial" w:eastAsia="等线" w:cs="Arial"/>
                <w:lang w:eastAsia="zh-CN"/>
              </w:rPr>
              <w:t>GLI pathogenesis-related 1 like 2</w:t>
            </w:r>
          </w:p>
        </w:tc>
        <w:tc>
          <w:tcPr>
            <w:tcW w:w="1271" w:type="dxa"/>
            <w:vMerge/>
            <w:vAlign w:val="center"/>
          </w:tcPr>
          <w:p w:rsidRPr="00BC04E0" w:rsidR="00781A8D" w:rsidP="00AE6F45" w:rsidRDefault="00781A8D" w14:paraId="2F38D18B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</w:p>
        </w:tc>
        <w:tc>
          <w:tcPr>
            <w:tcW w:w="1139" w:type="dxa"/>
            <w:vMerge/>
            <w:vAlign w:val="center"/>
          </w:tcPr>
          <w:p w:rsidRPr="00BC04E0" w:rsidR="00781A8D" w:rsidP="00AE6F45" w:rsidRDefault="00781A8D" w14:paraId="31CB86A8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</w:p>
        </w:tc>
      </w:tr>
      <w:tr w:rsidRPr="00BC04E0" w:rsidR="00781A8D" w:rsidTr="63346742" w14:paraId="54C9425B" w14:textId="77777777">
        <w:trPr>
          <w:trHeight w:val="391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1A8D" w:rsidP="00AE6F45" w:rsidRDefault="00781A8D" w14:paraId="30E64550" w14:textId="6102FD0E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lang w:eastAsia="zh-CN"/>
              </w:rPr>
              <w:t>Glipr1l3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64B75" w:rsidR="00781A8D" w:rsidP="00AE6F45" w:rsidRDefault="00781A8D" w14:paraId="0CFDD8D8" w14:textId="588B626A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C64B75">
              <w:rPr>
                <w:rFonts w:ascii="Arial" w:hAnsi="Arial" w:eastAsia="等线" w:cs="Arial"/>
                <w:lang w:eastAsia="zh-CN"/>
              </w:rPr>
              <w:t xml:space="preserve">GLI pathogenesis-related 1 like </w:t>
            </w:r>
            <w:r w:rsidRPr="00C64B75">
              <w:rPr>
                <w:rFonts w:hint="eastAsia" w:ascii="Arial" w:hAnsi="Arial" w:eastAsia="等线" w:cs="Arial"/>
                <w:lang w:eastAsia="zh-CN"/>
              </w:rPr>
              <w:t>3</w:t>
            </w:r>
          </w:p>
        </w:tc>
        <w:tc>
          <w:tcPr>
            <w:tcW w:w="1271" w:type="dxa"/>
            <w:vMerge/>
            <w:vAlign w:val="center"/>
          </w:tcPr>
          <w:p w:rsidRPr="00BC04E0" w:rsidR="00781A8D" w:rsidP="00AE6F45" w:rsidRDefault="00781A8D" w14:paraId="01749497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</w:p>
        </w:tc>
        <w:tc>
          <w:tcPr>
            <w:tcW w:w="1139" w:type="dxa"/>
            <w:vMerge/>
            <w:vAlign w:val="center"/>
          </w:tcPr>
          <w:p w:rsidRPr="00BC04E0" w:rsidR="00781A8D" w:rsidP="00AE6F45" w:rsidRDefault="00781A8D" w14:paraId="70750838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</w:p>
        </w:tc>
      </w:tr>
      <w:tr w:rsidRPr="00BC04E0" w:rsidR="00BC04E0" w:rsidTr="63346742" w14:paraId="4B0FF0F2" w14:textId="77777777">
        <w:trPr>
          <w:trHeight w:val="391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244AE30F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 w:rsidRPr="00BC04E0"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  <w:t>Il3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C64B75" w:rsidR="00BC04E0" w:rsidP="00AE6F45" w:rsidRDefault="00BC04E0" w14:paraId="67F58739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C64B75">
              <w:rPr>
                <w:rFonts w:ascii="Arial" w:hAnsi="Arial" w:eastAsia="等线" w:cs="Arial"/>
                <w:lang w:eastAsia="zh-CN"/>
              </w:rPr>
              <w:t>Interleukin 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51517F35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110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3E89E481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2930</w:t>
            </w:r>
          </w:p>
        </w:tc>
      </w:tr>
      <w:tr w:rsidRPr="00BC04E0" w:rsidR="00FF22D8" w:rsidTr="63346742" w14:paraId="643F3F49" w14:textId="77777777">
        <w:trPr>
          <w:trHeight w:val="391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C04E0" w:rsidR="00FF22D8" w:rsidP="00AE6F45" w:rsidRDefault="00FF22D8" w14:paraId="348EF81A" w14:textId="3488F4C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lang w:eastAsia="zh-CN"/>
              </w:rPr>
              <w:t>Izumo4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64B75" w:rsidR="00FF22D8" w:rsidP="00AE6F45" w:rsidRDefault="00FF22D8" w14:paraId="6BD0CE24" w14:textId="3A03D01B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C64B75">
              <w:rPr>
                <w:rFonts w:ascii="Arial" w:hAnsi="Arial" w:eastAsia="等线" w:cs="Arial"/>
                <w:lang w:eastAsia="zh-CN"/>
              </w:rPr>
              <w:t>IZUMO family member 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C04E0" w:rsidR="00FF22D8" w:rsidP="00AE6F45" w:rsidRDefault="00C64B75" w14:paraId="44812CF8" w14:textId="1DC3BCE0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>
              <w:rPr>
                <w:rFonts w:ascii="Arial" w:hAnsi="Arial" w:eastAsia="等线" w:cs="Arial"/>
                <w:lang w:eastAsia="zh-CN"/>
              </w:rPr>
              <w:t>TB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C04E0" w:rsidR="00FF22D8" w:rsidP="00AE6F45" w:rsidRDefault="00C64B75" w14:paraId="2AA70388" w14:textId="7931A24E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>
              <w:rPr>
                <w:rFonts w:ascii="Arial" w:hAnsi="Arial" w:eastAsia="等线" w:cs="Arial"/>
                <w:lang w:eastAsia="zh-CN"/>
              </w:rPr>
              <w:t>TBD</w:t>
            </w:r>
          </w:p>
        </w:tc>
      </w:tr>
      <w:tr w:rsidRPr="00BC04E0" w:rsidR="005B27A0" w:rsidTr="63346742" w14:paraId="4534CFA3" w14:textId="77777777">
        <w:trPr>
          <w:trHeight w:val="391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7A0" w:rsidP="00AE6F45" w:rsidRDefault="005B27A0" w14:paraId="2409FB1C" w14:textId="17801B9E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lang w:eastAsia="zh-CN"/>
              </w:rPr>
              <w:t>Pin1rt1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AE6F45" w:rsidR="005B27A0" w:rsidP="00AE6F45" w:rsidRDefault="005B27A0" w14:paraId="2DF31F4A" w14:textId="485696B3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AE6F45">
              <w:rPr>
                <w:rFonts w:ascii="Arial" w:hAnsi="Arial" w:eastAsia="等线" w:cs="Arial"/>
                <w:sz w:val="20"/>
                <w:szCs w:val="20"/>
                <w:lang w:eastAsia="zh-CN"/>
              </w:rPr>
              <w:t>Peptidyl-prolyl cis/trans isomerase, NIMA-interacting 1, retrogene 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7A0" w:rsidP="00AE6F45" w:rsidRDefault="00C64B75" w14:paraId="6304239C" w14:textId="002C8EBD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>
              <w:rPr>
                <w:rFonts w:ascii="Arial" w:hAnsi="Arial" w:eastAsia="等线" w:cs="Arial"/>
                <w:lang w:eastAsia="zh-CN"/>
              </w:rPr>
              <w:t>TB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7A0" w:rsidP="00AE6F45" w:rsidRDefault="00C64B75" w14:paraId="30D70DAF" w14:textId="486C9AA3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>
              <w:rPr>
                <w:rFonts w:ascii="Arial" w:hAnsi="Arial" w:eastAsia="等线" w:cs="Arial"/>
                <w:lang w:eastAsia="zh-CN"/>
              </w:rPr>
              <w:t>TB</w:t>
            </w:r>
            <w:r>
              <w:rPr>
                <w:rFonts w:hint="eastAsia" w:ascii="Arial" w:hAnsi="Arial" w:eastAsia="等线" w:cs="Arial"/>
                <w:lang w:eastAsia="zh-CN"/>
              </w:rPr>
              <w:t>D</w:t>
            </w:r>
          </w:p>
        </w:tc>
      </w:tr>
      <w:tr w:rsidRPr="00BC04E0" w:rsidR="00C01507" w:rsidTr="63346742" w14:paraId="183BB29F" w14:textId="77777777">
        <w:trPr>
          <w:trHeight w:val="391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C01507" w:rsidP="00AE6F45" w:rsidRDefault="00C01507" w14:paraId="058F6F4B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 w:rsidRPr="00BC04E0"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  <w:t>Slc22a16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E6F45" w:rsidR="00C01507" w:rsidP="00AE6F45" w:rsidRDefault="00C01507" w14:paraId="6AAD5421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AE6F45">
              <w:rPr>
                <w:rFonts w:ascii="Arial" w:hAnsi="Arial" w:eastAsia="等线" w:cs="Arial"/>
                <w:lang w:eastAsia="zh-CN"/>
              </w:rPr>
              <w:t>Solute carrier family 22 (organic cation transporter), member 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C01507" w:rsidP="00AE6F45" w:rsidRDefault="00C01507" w14:paraId="1681658F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1122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C01507" w:rsidP="00AE6F45" w:rsidRDefault="00C01507" w14:paraId="7D21E42E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3442</w:t>
            </w:r>
          </w:p>
        </w:tc>
      </w:tr>
      <w:tr w:rsidRPr="00BC04E0" w:rsidR="00C01507" w:rsidTr="63346742" w14:paraId="0690E0DF" w14:textId="77777777">
        <w:trPr>
          <w:trHeight w:val="391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507" w:rsidP="00AE6F45" w:rsidRDefault="00C01507" w14:paraId="4540459E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lang w:eastAsia="zh-CN"/>
              </w:rPr>
              <w:t>Spmip2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AE6F45" w:rsidR="00C01507" w:rsidP="00AE6F45" w:rsidRDefault="00C01507" w14:paraId="4DBB9FA8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C64B75">
              <w:rPr>
                <w:rFonts w:ascii="Arial" w:hAnsi="Arial" w:eastAsia="等线" w:cs="Arial"/>
                <w:lang w:eastAsia="zh-CN"/>
              </w:rPr>
              <w:t>Sperm microtubule inner protein 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C04E0" w:rsidR="00C01507" w:rsidP="00AE6F45" w:rsidRDefault="00C01507" w14:paraId="31E8C108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781A8D">
              <w:rPr>
                <w:rFonts w:ascii="Arial" w:hAnsi="Arial" w:eastAsia="等线" w:cs="Arial"/>
                <w:lang w:eastAsia="zh-CN"/>
              </w:rPr>
              <w:t>119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C04E0" w:rsidR="00C01507" w:rsidP="00AE6F45" w:rsidRDefault="00C01507" w14:paraId="494210F2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3346</w:t>
            </w:r>
          </w:p>
        </w:tc>
      </w:tr>
      <w:tr w:rsidRPr="00BC04E0" w:rsidR="00781A8D" w:rsidTr="63346742" w14:paraId="58A32098" w14:textId="77777777">
        <w:trPr>
          <w:trHeight w:val="391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C04E0" w:rsidR="00781A8D" w:rsidP="00AE6F45" w:rsidRDefault="00781A8D" w14:paraId="161F93B2" w14:textId="08B14CEC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lang w:eastAsia="zh-CN"/>
              </w:rPr>
              <w:t>Tex51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AE6F45" w:rsidR="00781A8D" w:rsidP="00AE6F45" w:rsidRDefault="00781A8D" w14:paraId="5471DF44" w14:textId="50E258D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C64B75">
              <w:rPr>
                <w:rFonts w:hint="eastAsia" w:ascii="Arial" w:hAnsi="Arial" w:eastAsia="等线" w:cs="Arial"/>
                <w:lang w:eastAsia="zh-CN"/>
              </w:rPr>
              <w:t>T</w:t>
            </w:r>
            <w:r w:rsidRPr="00C64B75">
              <w:rPr>
                <w:rFonts w:ascii="Arial" w:hAnsi="Arial" w:eastAsia="等线" w:cs="Arial"/>
                <w:lang w:eastAsia="zh-CN"/>
              </w:rPr>
              <w:t>estis expressed 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C04E0" w:rsidR="00781A8D" w:rsidP="00AE6F45" w:rsidRDefault="00C64B75" w14:paraId="2F8F181C" w14:textId="09753EFA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>
              <w:rPr>
                <w:rFonts w:ascii="Arial" w:hAnsi="Arial" w:eastAsia="等线" w:cs="Arial"/>
                <w:lang w:eastAsia="zh-CN"/>
              </w:rPr>
              <w:t>TB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C04E0" w:rsidR="00781A8D" w:rsidP="00AE6F45" w:rsidRDefault="00C64B75" w14:paraId="1F9CACEF" w14:textId="71FDC3ED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>
              <w:rPr>
                <w:rFonts w:ascii="Arial" w:hAnsi="Arial" w:eastAsia="等线" w:cs="Arial"/>
                <w:lang w:eastAsia="zh-CN"/>
              </w:rPr>
              <w:t>TBD</w:t>
            </w:r>
          </w:p>
        </w:tc>
      </w:tr>
      <w:tr w:rsidRPr="00BC04E0" w:rsidR="00BC04E0" w:rsidTr="00AE6F45" w14:paraId="65E87068" w14:textId="77777777">
        <w:trPr>
          <w:trHeight w:val="391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67E966F5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 w:rsidRPr="00BC04E0"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  <w:t>Tmco2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C64B75" w:rsidR="00BC04E0" w:rsidP="00AE6F45" w:rsidRDefault="00BC04E0" w14:paraId="001FAF2E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C64B75">
              <w:rPr>
                <w:rFonts w:ascii="Arial" w:hAnsi="Arial" w:eastAsia="等线" w:cs="Arial"/>
                <w:lang w:eastAsia="zh-CN"/>
              </w:rPr>
              <w:t>Transmembrane and coiled-coil domains 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5A9039F2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119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6A0BE8A2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3364</w:t>
            </w:r>
          </w:p>
        </w:tc>
      </w:tr>
      <w:tr w:rsidRPr="00BC04E0" w:rsidR="00BC04E0" w:rsidTr="00AE6F45" w14:paraId="1CD9C83C" w14:textId="77777777">
        <w:trPr>
          <w:trHeight w:val="391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C04E0" w:rsidR="00BC04E0" w:rsidP="00AE6F45" w:rsidRDefault="00BC04E0" w14:paraId="212D32A7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 w:rsidRPr="00BC04E0"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  <w:t>Triml1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C64B75" w:rsidR="00BC04E0" w:rsidP="00AE6F45" w:rsidRDefault="00BC04E0" w14:paraId="5DFD0795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C64B75">
              <w:rPr>
                <w:rFonts w:ascii="Arial" w:hAnsi="Arial" w:eastAsia="等线" w:cs="Arial"/>
                <w:lang w:eastAsia="zh-CN"/>
              </w:rPr>
              <w:t>Tripartite motif family-like 1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C04E0" w:rsidR="00BC04E0" w:rsidP="00AE6F45" w:rsidRDefault="00BC04E0" w14:paraId="4F18D3F1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11265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C04E0" w:rsidR="00BC04E0" w:rsidP="00AE6F45" w:rsidRDefault="00BC04E0" w14:paraId="0687A536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BC04E0">
              <w:rPr>
                <w:rFonts w:ascii="Arial" w:hAnsi="Arial" w:eastAsia="等线" w:cs="Arial"/>
                <w:lang w:eastAsia="zh-CN"/>
              </w:rPr>
              <w:t>3069</w:t>
            </w:r>
          </w:p>
        </w:tc>
      </w:tr>
      <w:tr w:rsidRPr="00BC04E0" w:rsidR="00BC04E0" w:rsidTr="00AE6F45" w14:paraId="3A170E11" w14:textId="77777777">
        <w:trPr>
          <w:trHeight w:val="327"/>
          <w:jc w:val="center"/>
        </w:trPr>
        <w:tc>
          <w:tcPr>
            <w:tcW w:w="17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C04E0" w:rsidR="00BC04E0" w:rsidP="00AE6F45" w:rsidRDefault="00BC04E0" w14:paraId="69E36170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</w:pPr>
            <w:r w:rsidRPr="00BC04E0">
              <w:rPr>
                <w:rFonts w:ascii="Arial" w:hAnsi="Arial" w:eastAsia="等线" w:cs="Arial"/>
                <w:b/>
                <w:bCs/>
                <w:i/>
                <w:iCs/>
                <w:lang w:eastAsia="zh-CN"/>
              </w:rPr>
              <w:t>Triml2</w:t>
            </w:r>
          </w:p>
        </w:tc>
        <w:tc>
          <w:tcPr>
            <w:tcW w:w="56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C64B75" w:rsidR="00BC04E0" w:rsidP="00AE6F45" w:rsidRDefault="00BC04E0" w14:paraId="531DF601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  <w:r w:rsidRPr="00C64B75">
              <w:rPr>
                <w:rFonts w:ascii="Arial" w:hAnsi="Arial" w:eastAsia="等线" w:cs="Arial"/>
                <w:lang w:eastAsia="zh-CN"/>
              </w:rPr>
              <w:t>Tripartite motif family-like 2</w:t>
            </w:r>
          </w:p>
        </w:tc>
        <w:tc>
          <w:tcPr>
            <w:tcW w:w="0" w:type="auto"/>
            <w:vMerge/>
            <w:tcBorders>
              <w:top w:val="nil"/>
              <w:bottom w:val="single" w:color="auto" w:sz="12" w:space="0"/>
            </w:tcBorders>
            <w:vAlign w:val="center"/>
            <w:hideMark/>
          </w:tcPr>
          <w:p w:rsidRPr="00BC04E0" w:rsidR="00BC04E0" w:rsidP="00AE6F45" w:rsidRDefault="00BC04E0" w14:paraId="3F7368EB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color="auto" w:sz="12" w:space="0"/>
            </w:tcBorders>
            <w:vAlign w:val="center"/>
            <w:hideMark/>
          </w:tcPr>
          <w:p w:rsidRPr="00BC04E0" w:rsidR="00BC04E0" w:rsidP="00AE6F45" w:rsidRDefault="00BC04E0" w14:paraId="498CD012" w14:textId="77777777">
            <w:pPr>
              <w:spacing w:line="240" w:lineRule="auto"/>
              <w:jc w:val="left"/>
              <w:rPr>
                <w:rFonts w:ascii="Arial" w:hAnsi="Arial" w:eastAsia="等线" w:cs="Arial"/>
                <w:lang w:eastAsia="zh-CN"/>
              </w:rPr>
            </w:pPr>
          </w:p>
        </w:tc>
      </w:tr>
    </w:tbl>
    <w:p w:rsidRPr="005A2845" w:rsidR="006D1707" w:rsidP="00AE6F45" w:rsidRDefault="004F0AE8" w14:paraId="32E5781D" w14:textId="7CAC63B1">
      <w:pPr>
        <w:widowControl/>
        <w:spacing w:after="240" w:line="240" w:lineRule="auto"/>
        <w:jc w:val="left"/>
        <w:rPr>
          <w:rFonts w:ascii="Arial" w:hAnsi="Arial" w:cs="Arial"/>
          <w:b/>
          <w:bCs/>
        </w:rPr>
      </w:pPr>
      <w:bookmarkStart w:name="_Hlk194503840" w:id="4"/>
      <w:bookmarkEnd w:id="0"/>
      <w:bookmarkEnd w:id="1"/>
      <w:bookmarkEnd w:id="3"/>
      <w:r>
        <w:rPr>
          <w:rFonts w:ascii="Arial" w:hAnsi="Arial" w:cs="Arial"/>
          <w:b/>
          <w:bCs/>
        </w:rPr>
        <w:br w:type="page"/>
      </w:r>
      <w:bookmarkStart w:name="_Hlk195214825" w:id="5"/>
      <w:bookmarkEnd w:id="4"/>
      <w:r w:rsidRPr="003A6BC7" w:rsidR="003A6BC7">
        <w:rPr>
          <w:rFonts w:ascii="Arial" w:hAnsi="Arial" w:cs="Arial"/>
          <w:b/>
          <w:bCs/>
        </w:rPr>
        <w:lastRenderedPageBreak/>
        <w:t>Table S</w:t>
      </w:r>
      <w:r w:rsidR="005A2845">
        <w:rPr>
          <w:rFonts w:hint="eastAsia" w:ascii="Arial" w:hAnsi="Arial" w:eastAsia="等线" w:cs="Arial"/>
          <w:b/>
          <w:bCs/>
          <w:lang w:eastAsia="zh-CN"/>
        </w:rPr>
        <w:t>2</w:t>
      </w:r>
      <w:r w:rsidR="00BE2FC1">
        <w:rPr>
          <w:rFonts w:ascii="Arial" w:hAnsi="Arial" w:cs="Arial"/>
          <w:b/>
          <w:bCs/>
        </w:rPr>
        <w:t>.</w:t>
      </w:r>
      <w:r w:rsidRPr="003A6BC7" w:rsidR="003A6BC7">
        <w:rPr>
          <w:rFonts w:hint="eastAsia" w:ascii="Arial" w:hAnsi="Arial" w:cs="Arial"/>
          <w:b/>
          <w:bCs/>
        </w:rPr>
        <w:t xml:space="preserve"> </w:t>
      </w:r>
      <w:r w:rsidR="00407360">
        <w:rPr>
          <w:rFonts w:ascii="Arial" w:hAnsi="Arial" w:cs="Arial"/>
          <w:b/>
          <w:bCs/>
        </w:rPr>
        <w:t xml:space="preserve">sgRNAs </w:t>
      </w:r>
      <w:r w:rsidR="004E33EB">
        <w:rPr>
          <w:rFonts w:ascii="Arial" w:hAnsi="Arial" w:cs="Arial"/>
          <w:b/>
          <w:bCs/>
        </w:rPr>
        <w:t>designed to target</w:t>
      </w:r>
      <w:r w:rsidR="00407360">
        <w:rPr>
          <w:rFonts w:ascii="Arial" w:hAnsi="Arial" w:cs="Arial"/>
          <w:b/>
          <w:bCs/>
        </w:rPr>
        <w:t xml:space="preserve"> the</w:t>
      </w:r>
      <w:r w:rsidR="00E80221">
        <w:rPr>
          <w:rFonts w:ascii="Arial" w:hAnsi="Arial" w:cs="Arial"/>
          <w:b/>
          <w:bCs/>
        </w:rPr>
        <w:t xml:space="preserve"> 5' and 3' regions of the</w:t>
      </w:r>
      <w:r w:rsidR="00407360">
        <w:rPr>
          <w:rFonts w:ascii="Arial" w:hAnsi="Arial" w:cs="Arial"/>
          <w:b/>
          <w:bCs/>
        </w:rPr>
        <w:t xml:space="preserve"> </w:t>
      </w:r>
      <w:r w:rsidR="00E30CAA">
        <w:rPr>
          <w:rFonts w:ascii="Arial" w:hAnsi="Arial" w:cs="Arial"/>
          <w:b/>
          <w:bCs/>
        </w:rPr>
        <w:t xml:space="preserve">candidate genes. </w:t>
      </w:r>
      <w:r w:rsidRPr="00075EE3" w:rsidR="00036233">
        <w:rPr>
          <w:rFonts w:ascii="Arial" w:hAnsi="Arial" w:eastAsia="Yu Gothic UI" w:cs="Arial"/>
          <w:color w:val="242424"/>
          <w:szCs w:val="21"/>
          <w:shd w:val="clear" w:color="auto" w:fill="FFFFFF"/>
        </w:rPr>
        <w:t xml:space="preserve">The 20-bp </w:t>
      </w:r>
      <w:r w:rsidR="00407360">
        <w:rPr>
          <w:rFonts w:ascii="Arial" w:hAnsi="Arial" w:eastAsia="Yu Gothic UI" w:cs="Arial"/>
          <w:color w:val="242424"/>
          <w:szCs w:val="21"/>
          <w:shd w:val="clear" w:color="auto" w:fill="FFFFFF"/>
        </w:rPr>
        <w:t>nucleotides</w:t>
      </w:r>
      <w:r w:rsidRPr="00075EE3" w:rsidR="00407360">
        <w:rPr>
          <w:rFonts w:ascii="Arial" w:hAnsi="Arial" w:eastAsia="Yu Gothic UI" w:cs="Arial"/>
          <w:color w:val="242424"/>
          <w:szCs w:val="21"/>
          <w:shd w:val="clear" w:color="auto" w:fill="FFFFFF"/>
        </w:rPr>
        <w:t xml:space="preserve"> </w:t>
      </w:r>
      <w:r w:rsidRPr="00075EE3" w:rsidR="00036233">
        <w:rPr>
          <w:rFonts w:ascii="Arial" w:hAnsi="Arial" w:eastAsia="Yu Gothic UI" w:cs="Arial"/>
          <w:color w:val="242424"/>
          <w:szCs w:val="21"/>
          <w:shd w:val="clear" w:color="auto" w:fill="FFFFFF"/>
        </w:rPr>
        <w:t>upstream (Up) and downstream (Down)</w:t>
      </w:r>
      <w:r w:rsidR="009D04AD">
        <w:rPr>
          <w:rFonts w:ascii="Arial" w:hAnsi="Arial" w:eastAsia="Yu Gothic UI" w:cs="Arial"/>
          <w:color w:val="242424"/>
          <w:szCs w:val="21"/>
          <w:shd w:val="clear" w:color="auto" w:fill="FFFFFF"/>
        </w:rPr>
        <w:t xml:space="preserve"> of</w:t>
      </w:r>
      <w:r w:rsidR="00407360">
        <w:rPr>
          <w:rFonts w:ascii="Arial" w:hAnsi="Arial" w:eastAsia="Yu Gothic UI" w:cs="Arial"/>
          <w:color w:val="242424"/>
          <w:szCs w:val="21"/>
          <w:shd w:val="clear" w:color="auto" w:fill="FFFFFF"/>
        </w:rPr>
        <w:t xml:space="preserve"> the truncated region are provided, with</w:t>
      </w:r>
      <w:r w:rsidR="000867A0">
        <w:rPr>
          <w:rFonts w:ascii="Arial" w:hAnsi="Arial" w:cs="Arial"/>
        </w:rPr>
        <w:t xml:space="preserve"> </w:t>
      </w:r>
      <w:r w:rsidR="00407360">
        <w:rPr>
          <w:rFonts w:ascii="Arial" w:hAnsi="Arial" w:cs="Arial"/>
        </w:rPr>
        <w:t xml:space="preserve">uppercase and lowercase indicating </w:t>
      </w:r>
      <w:r w:rsidR="00651D60">
        <w:rPr>
          <w:rFonts w:ascii="Arial" w:hAnsi="Arial" w:cs="Arial"/>
        </w:rPr>
        <w:t>exon and intron, respectively.</w:t>
      </w:r>
      <w:bookmarkEnd w:id="5"/>
      <w:r w:rsidR="00651D60">
        <w:rPr>
          <w:rFonts w:ascii="Arial" w:hAnsi="Arial" w:cs="Arial"/>
        </w:rPr>
        <w:t xml:space="preserve"> </w:t>
      </w:r>
    </w:p>
    <w:tbl>
      <w:tblPr>
        <w:tblW w:w="9791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"/>
        <w:gridCol w:w="1530"/>
        <w:gridCol w:w="20"/>
        <w:gridCol w:w="3240"/>
        <w:gridCol w:w="20"/>
        <w:gridCol w:w="3524"/>
        <w:gridCol w:w="20"/>
        <w:gridCol w:w="1397"/>
        <w:gridCol w:w="20"/>
      </w:tblGrid>
      <w:tr w:rsidRPr="00BE2FC1" w:rsidR="00342698" w:rsidTr="2EF79284" w14:paraId="1E217983" w14:textId="77777777">
        <w:trPr>
          <w:gridAfter w:val="1"/>
          <w:wAfter w:w="20" w:type="dxa"/>
          <w:trHeight w:val="296"/>
          <w:jc w:val="center"/>
        </w:trPr>
        <w:tc>
          <w:tcPr>
            <w:tcW w:w="1550" w:type="dxa"/>
            <w:gridSpan w:val="2"/>
            <w:tcBorders>
              <w:top w:val="single" w:color="auto" w:sz="12" w:space="0"/>
              <w:left w:val="single" w:color="FFFFFF" w:themeColor="background1" w:sz="8" w:space="0"/>
              <w:bottom w:val="single" w:color="auto" w:sz="12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54303A" w:rsidR="00342698" w:rsidP="00F43CE6" w:rsidRDefault="00342698" w14:paraId="4376A6F7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54303A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3260" w:type="dxa"/>
            <w:gridSpan w:val="2"/>
            <w:tcBorders>
              <w:top w:val="single" w:color="auto" w:sz="12" w:space="0"/>
              <w:left w:val="single" w:color="FFFFFF" w:themeColor="background1" w:sz="8" w:space="0"/>
              <w:bottom w:val="single" w:color="auto" w:sz="12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54303A" w:rsidR="00342698" w:rsidP="00F43CE6" w:rsidRDefault="00BF3E90" w14:paraId="39F01C0F" w14:textId="491563B1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54303A">
              <w:rPr>
                <w:rFonts w:ascii="Arial" w:hAnsi="Arial" w:cs="Arial"/>
                <w:b/>
                <w:bCs/>
              </w:rPr>
              <w:t>sg</w:t>
            </w:r>
            <w:r w:rsidRPr="0054303A" w:rsidR="00342698">
              <w:rPr>
                <w:rFonts w:ascii="Arial" w:hAnsi="Arial" w:cs="Arial"/>
                <w:b/>
                <w:bCs/>
              </w:rPr>
              <w:t>RNAs</w:t>
            </w:r>
          </w:p>
        </w:tc>
        <w:tc>
          <w:tcPr>
            <w:tcW w:w="3544" w:type="dxa"/>
            <w:gridSpan w:val="2"/>
            <w:tcBorders>
              <w:top w:val="single" w:color="auto" w:sz="12" w:space="0"/>
              <w:left w:val="single" w:color="FFFFFF" w:themeColor="background1" w:sz="8" w:space="0"/>
              <w:bottom w:val="single" w:color="auto" w:sz="12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54303A" w:rsidR="00342698" w:rsidP="00F43CE6" w:rsidRDefault="00342698" w14:paraId="548FED23" w14:textId="3B08544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54303A">
              <w:rPr>
                <w:rFonts w:ascii="Arial" w:hAnsi="Arial" w:cs="Arial"/>
                <w:b/>
                <w:bCs/>
              </w:rPr>
              <w:t>Mutant sequence</w:t>
            </w:r>
          </w:p>
        </w:tc>
        <w:tc>
          <w:tcPr>
            <w:tcW w:w="1417" w:type="dxa"/>
            <w:gridSpan w:val="2"/>
            <w:tcBorders>
              <w:top w:val="single" w:color="auto" w:sz="12" w:space="0"/>
              <w:left w:val="single" w:color="FFFFFF" w:themeColor="background1" w:sz="8" w:space="0"/>
              <w:bottom w:val="single" w:color="auto" w:sz="12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342698" w:rsidP="00F43CE6" w:rsidRDefault="00342698" w14:paraId="30894B7B" w14:textId="4995709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953">
              <w:rPr>
                <w:rFonts w:ascii="Arial" w:hAnsi="Arial" w:cs="Arial"/>
                <w:b/>
                <w:bCs/>
                <w:sz w:val="20"/>
                <w:szCs w:val="20"/>
              </w:rPr>
              <w:t>Deletion size (bp)</w:t>
            </w:r>
          </w:p>
        </w:tc>
      </w:tr>
      <w:tr w:rsidRPr="00BE2FC1" w:rsidR="00820EA4" w:rsidTr="2EF79284" w14:paraId="3D4EA62D" w14:textId="77777777">
        <w:trPr>
          <w:gridAfter w:val="1"/>
          <w:wAfter w:w="20" w:type="dxa"/>
          <w:trHeight w:val="296"/>
          <w:jc w:val="center"/>
        </w:trPr>
        <w:tc>
          <w:tcPr>
            <w:tcW w:w="1550" w:type="dxa"/>
            <w:gridSpan w:val="2"/>
            <w:tcBorders>
              <w:top w:val="single" w:color="auto" w:sz="12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820EA4" w14:paraId="0ABE90EB" w14:textId="7777777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cdc182</w:t>
            </w:r>
          </w:p>
        </w:tc>
        <w:tc>
          <w:tcPr>
            <w:tcW w:w="3260" w:type="dxa"/>
            <w:gridSpan w:val="2"/>
            <w:tcBorders>
              <w:top w:val="single" w:color="auto" w:sz="12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5317D2" w14:paraId="4BCA3839" w14:textId="7C797D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'</w:t>
            </w:r>
            <w:r w:rsidRPr="00E32953" w:rsidR="00820EA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C1E30" w:rsidR="00820EA4">
              <w:rPr>
                <w:rFonts w:ascii="Arial" w:hAnsi="Arial" w:cs="Arial"/>
                <w:sz w:val="20"/>
                <w:szCs w:val="20"/>
              </w:rPr>
              <w:t>GCCTGAAAGAGGGCTTCCAT</w:t>
            </w:r>
          </w:p>
          <w:p w:rsidRPr="00E32953" w:rsidR="00820EA4" w:rsidP="00F43CE6" w:rsidRDefault="00820EA4" w14:paraId="27DBCD08" w14:textId="5BCDAF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C1E30">
              <w:rPr>
                <w:rFonts w:ascii="Arial" w:hAnsi="Arial" w:cs="Arial"/>
                <w:sz w:val="20"/>
                <w:szCs w:val="20"/>
              </w:rPr>
              <w:t>AGTGTGCGCCCGAGCTGGCG</w:t>
            </w:r>
          </w:p>
        </w:tc>
        <w:tc>
          <w:tcPr>
            <w:tcW w:w="3544" w:type="dxa"/>
            <w:gridSpan w:val="2"/>
            <w:tcBorders>
              <w:top w:val="single" w:color="auto" w:sz="12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820EA4" w14:paraId="36557C15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Up: </w:t>
            </w:r>
            <w:r w:rsidRPr="004C1E30">
              <w:rPr>
                <w:rFonts w:ascii="Arial" w:hAnsi="Arial" w:cs="Arial"/>
                <w:sz w:val="20"/>
                <w:szCs w:val="20"/>
              </w:rPr>
              <w:t>cagaaggagataATGGAAGC</w:t>
            </w:r>
          </w:p>
          <w:p w:rsidRPr="00E32953" w:rsidR="00820EA4" w:rsidP="00F43CE6" w:rsidRDefault="00820EA4" w14:paraId="0885F2BF" w14:textId="63D3731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Down:</w:t>
            </w:r>
            <w:r>
              <w:t xml:space="preserve"> </w:t>
            </w:r>
            <w:r w:rsidRPr="001234DC" w:rsidR="001234DC">
              <w:rPr>
                <w:rFonts w:ascii="Arial" w:hAnsi="Arial" w:cs="Arial"/>
                <w:sz w:val="20"/>
                <w:szCs w:val="20"/>
              </w:rPr>
              <w:t>TGGCGGGCAAGATTGTTTTT</w:t>
            </w:r>
          </w:p>
        </w:tc>
        <w:tc>
          <w:tcPr>
            <w:tcW w:w="1417" w:type="dxa"/>
            <w:gridSpan w:val="2"/>
            <w:tcBorders>
              <w:top w:val="single" w:color="auto" w:sz="12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2E5529" w14:paraId="15BE36F2" w14:textId="3AA3C01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81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−</w:t>
            </w:r>
            <w:r w:rsidR="00820EA4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</w:tr>
      <w:tr w:rsidRPr="001F3257" w:rsidR="00820EA4" w:rsidTr="2EF79284" w14:paraId="05339963" w14:textId="77777777">
        <w:trPr>
          <w:gridAfter w:val="1"/>
          <w:wAfter w:w="20" w:type="dxa"/>
          <w:trHeight w:val="296"/>
          <w:jc w:val="center"/>
        </w:trPr>
        <w:tc>
          <w:tcPr>
            <w:tcW w:w="155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4C1E30" w:rsidR="00820EA4" w:rsidP="00F43CE6" w:rsidRDefault="00820EA4" w14:paraId="0D49D209" w14:textId="77777777">
            <w:pPr>
              <w:spacing w:line="240" w:lineRule="auto"/>
              <w:rPr>
                <w:rFonts w:ascii="Arial" w:hAnsi="Arial" w:cs="Arial" w:eastAsiaTheme="minorEastAsia"/>
                <w:b/>
                <w:bCs/>
                <w:sz w:val="20"/>
                <w:szCs w:val="20"/>
              </w:rPr>
            </w:pPr>
            <w:r w:rsidRPr="002E5529">
              <w:rPr>
                <w:rFonts w:hint="eastAsia" w:ascii="Arial" w:hAnsi="Arial" w:cs="Arial" w:eastAsiaTheme="minorEastAsia"/>
                <w:b/>
                <w:bCs/>
                <w:sz w:val="20"/>
                <w:szCs w:val="20"/>
              </w:rPr>
              <w:t>F</w:t>
            </w:r>
            <w:r w:rsidRPr="002E5529">
              <w:rPr>
                <w:rFonts w:ascii="Arial" w:hAnsi="Arial" w:cs="Arial" w:eastAsiaTheme="minorEastAsia"/>
                <w:b/>
                <w:bCs/>
                <w:sz w:val="20"/>
                <w:szCs w:val="20"/>
              </w:rPr>
              <w:t>am187b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820EA4" w14:paraId="640B53E5" w14:textId="7CDEAA1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C1E30">
              <w:rPr>
                <w:rFonts w:ascii="Arial" w:hAnsi="Arial" w:cs="Arial"/>
                <w:sz w:val="20"/>
                <w:szCs w:val="20"/>
              </w:rPr>
              <w:t>GACAACTGCAGGTCGCTCCC</w:t>
            </w:r>
          </w:p>
          <w:p w:rsidRPr="00E32953" w:rsidR="00820EA4" w:rsidP="00F43CE6" w:rsidRDefault="00820EA4" w14:paraId="219E73FA" w14:textId="052FDA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1E30">
              <w:rPr>
                <w:rFonts w:ascii="Arial" w:hAnsi="Arial" w:cs="Arial"/>
                <w:sz w:val="20"/>
                <w:szCs w:val="20"/>
              </w:rPr>
              <w:t>GATCAATAGGTAAGCCGAGC</w:t>
            </w: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820EA4" w14:paraId="56D3F3FE" w14:textId="231149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Up: </w:t>
            </w:r>
            <w:r w:rsidRPr="001F3257" w:rsidR="001F3257">
              <w:rPr>
                <w:rFonts w:ascii="Arial" w:hAnsi="Arial" w:cs="Arial"/>
                <w:sz w:val="20"/>
                <w:szCs w:val="20"/>
              </w:rPr>
              <w:t>GCCTGATGGGAGGGTACTGC</w:t>
            </w:r>
          </w:p>
          <w:p w:rsidRPr="00E32953" w:rsidR="00820EA4" w:rsidP="00F43CE6" w:rsidRDefault="00820EA4" w14:paraId="1C443DA1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Pr="00F36CF8">
              <w:rPr>
                <w:rFonts w:ascii="Arial" w:hAnsi="Arial" w:cs="Arial"/>
                <w:sz w:val="20"/>
                <w:szCs w:val="20"/>
              </w:rPr>
              <w:t>cttacctattgatcaccccc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1F3257" w:rsidR="00820EA4" w:rsidP="00F43CE6" w:rsidRDefault="002E5529" w14:paraId="00FD019D" w14:textId="1D4E3D8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C181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−</w:t>
            </w:r>
            <w:r w:rsidRPr="002E5529" w:rsidR="00820EA4">
              <w:rPr>
                <w:rFonts w:ascii="Arial" w:hAnsi="Arial" w:cs="Arial"/>
                <w:sz w:val="20"/>
                <w:szCs w:val="20"/>
              </w:rPr>
              <w:t>12</w:t>
            </w:r>
            <w:r w:rsidR="004319D3">
              <w:rPr>
                <w:rFonts w:ascii="Arial" w:hAnsi="Arial" w:cs="Arial"/>
                <w:sz w:val="20"/>
                <w:szCs w:val="20"/>
              </w:rPr>
              <w:t>,</w:t>
            </w:r>
            <w:r w:rsidRPr="002E5529" w:rsidR="00820EA4">
              <w:rPr>
                <w:rFonts w:ascii="Arial" w:hAnsi="Arial" w:cs="Arial"/>
                <w:sz w:val="20"/>
                <w:szCs w:val="20"/>
              </w:rPr>
              <w:t>22</w:t>
            </w:r>
            <w:r w:rsidRPr="002E5529" w:rsidR="001F325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Pr="00BE2FC1" w:rsidR="00820EA4" w:rsidTr="2EF79284" w14:paraId="0927A4E9" w14:textId="77777777">
        <w:trPr>
          <w:gridAfter w:val="1"/>
          <w:wAfter w:w="20" w:type="dxa"/>
          <w:trHeight w:val="296"/>
          <w:jc w:val="center"/>
        </w:trPr>
        <w:tc>
          <w:tcPr>
            <w:tcW w:w="155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820EA4" w14:paraId="27902B08" w14:textId="7777777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2E552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m24a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820EA4" w14:paraId="60CF9C7E" w14:textId="17E0DF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C1E30">
              <w:rPr>
                <w:rFonts w:ascii="Arial" w:hAnsi="Arial" w:cs="Arial"/>
                <w:sz w:val="20"/>
                <w:szCs w:val="20"/>
              </w:rPr>
              <w:t>TGTGAAAGATGTTCGACTTG</w:t>
            </w:r>
          </w:p>
          <w:p w:rsidRPr="00E32953" w:rsidR="00820EA4" w:rsidP="00F43CE6" w:rsidRDefault="00820EA4" w14:paraId="17B36C60" w14:textId="28DB5D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C1E30">
              <w:rPr>
                <w:rFonts w:ascii="Arial" w:hAnsi="Arial" w:cs="Arial"/>
                <w:sz w:val="20"/>
                <w:szCs w:val="20"/>
              </w:rPr>
              <w:t>CTGAAACCCCAAGCCTACGT</w:t>
            </w: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820EA4" w14:paraId="59514B88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Up: </w:t>
            </w:r>
            <w:r w:rsidRPr="004C1E30">
              <w:rPr>
                <w:rFonts w:ascii="Arial" w:hAnsi="Arial" w:cs="Arial"/>
                <w:sz w:val="20"/>
                <w:szCs w:val="20"/>
              </w:rPr>
              <w:t>agGTGTGAAAGATGTTCGAC</w:t>
            </w:r>
          </w:p>
          <w:p w:rsidRPr="00E32953" w:rsidR="00820EA4" w:rsidP="00F43CE6" w:rsidRDefault="00820EA4" w14:paraId="1ECB8423" w14:textId="093076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Pr="00FB5645" w:rsidR="00FB5645">
              <w:rPr>
                <w:rFonts w:ascii="Arial" w:hAnsi="Arial" w:cs="Arial"/>
                <w:sz w:val="20"/>
                <w:szCs w:val="20"/>
              </w:rPr>
              <w:t>cgtaggccctttgtctgcca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2E5529" w14:paraId="0099037E" w14:textId="5D9ADDB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81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−</w:t>
            </w:r>
            <w:r w:rsidR="00820EA4">
              <w:rPr>
                <w:rFonts w:ascii="Arial" w:hAnsi="Arial" w:cs="Arial"/>
                <w:sz w:val="20"/>
                <w:szCs w:val="20"/>
              </w:rPr>
              <w:t>2</w:t>
            </w:r>
            <w:r w:rsidR="004319D3">
              <w:rPr>
                <w:rFonts w:ascii="Arial" w:hAnsi="Arial" w:cs="Arial"/>
                <w:sz w:val="20"/>
                <w:szCs w:val="20"/>
              </w:rPr>
              <w:t>,</w:t>
            </w:r>
            <w:r w:rsidR="00820EA4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</w:tr>
      <w:tr w:rsidRPr="00BE2FC1" w:rsidR="00820EA4" w:rsidTr="2EF79284" w14:paraId="68FA6603" w14:textId="77777777">
        <w:trPr>
          <w:gridAfter w:val="1"/>
          <w:wAfter w:w="20" w:type="dxa"/>
          <w:trHeight w:val="296"/>
          <w:jc w:val="center"/>
        </w:trPr>
        <w:tc>
          <w:tcPr>
            <w:tcW w:w="155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2E5529" w:rsidR="00820EA4" w:rsidP="00F43CE6" w:rsidRDefault="00820EA4" w14:paraId="50EE3199" w14:textId="77777777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E552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2E552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m24b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820EA4" w14:paraId="5CF18D57" w14:textId="02938AA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C1E30">
              <w:rPr>
                <w:rFonts w:ascii="Arial" w:hAnsi="Arial" w:cs="Arial"/>
                <w:sz w:val="20"/>
                <w:szCs w:val="20"/>
              </w:rPr>
              <w:t>TGATCGTGATTATTGTCCGG</w:t>
            </w:r>
          </w:p>
          <w:p w:rsidRPr="00E32953" w:rsidR="00820EA4" w:rsidP="00F43CE6" w:rsidRDefault="00820EA4" w14:paraId="39C8212A" w14:textId="713AFEA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B61FA4">
              <w:rPr>
                <w:rFonts w:ascii="Arial" w:hAnsi="Arial" w:cs="Arial"/>
                <w:sz w:val="20"/>
                <w:szCs w:val="20"/>
              </w:rPr>
              <w:t>GGACTCTGACATGGCACCTA</w:t>
            </w: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820EA4" w14:paraId="4DAD2AF0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Up: </w:t>
            </w:r>
            <w:r w:rsidRPr="00B61FA4">
              <w:rPr>
                <w:rFonts w:ascii="Arial" w:hAnsi="Arial" w:cs="Arial"/>
                <w:sz w:val="20"/>
                <w:szCs w:val="20"/>
              </w:rPr>
              <w:t>GTATAAGCCTTTTGACCTCC</w:t>
            </w:r>
          </w:p>
          <w:p w:rsidRPr="00E32953" w:rsidR="00820EA4" w:rsidP="00F43CE6" w:rsidRDefault="00820EA4" w14:paraId="07551B7F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Pr="00F636D6">
              <w:rPr>
                <w:rFonts w:ascii="Arial" w:hAnsi="Arial" w:cs="Arial"/>
                <w:sz w:val="20"/>
                <w:szCs w:val="20"/>
              </w:rPr>
              <w:t>TATGGATAAAAGGAAATCTT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2E5529" w14:paraId="670C9699" w14:textId="1939DEB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81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−</w:t>
            </w:r>
            <w:r w:rsidR="00820EA4">
              <w:rPr>
                <w:rFonts w:ascii="Arial" w:hAnsi="Arial" w:cs="Arial"/>
                <w:sz w:val="20"/>
                <w:szCs w:val="20"/>
              </w:rPr>
              <w:t>1</w:t>
            </w:r>
            <w:r w:rsidR="004319D3">
              <w:rPr>
                <w:rFonts w:ascii="Arial" w:hAnsi="Arial" w:cs="Arial"/>
                <w:sz w:val="20"/>
                <w:szCs w:val="20"/>
              </w:rPr>
              <w:t>,</w:t>
            </w:r>
            <w:r w:rsidR="00820EA4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</w:tr>
      <w:tr w:rsidRPr="00BE2FC1" w:rsidR="00820EA4" w:rsidTr="2EF79284" w14:paraId="3F8708D1" w14:textId="77777777">
        <w:trPr>
          <w:gridAfter w:val="1"/>
          <w:wAfter w:w="20" w:type="dxa"/>
          <w:trHeight w:val="296"/>
          <w:jc w:val="center"/>
        </w:trPr>
        <w:tc>
          <w:tcPr>
            <w:tcW w:w="155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781A8D" w:rsidR="00820EA4" w:rsidP="00781A8D" w:rsidRDefault="00820EA4" w14:paraId="692879A6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Gf</w:t>
            </w:r>
            <w:r w:rsidRPr="002E5529"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ra2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781A8D" w:rsidRDefault="00820EA4" w14:paraId="50CFB91C" w14:textId="7F496D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00314A">
              <w:rPr>
                <w:rFonts w:ascii="Arial" w:hAnsi="Arial" w:cs="Arial"/>
                <w:sz w:val="20"/>
                <w:szCs w:val="20"/>
              </w:rPr>
              <w:t>CGGGATCTCCGCATTGGATT</w:t>
            </w:r>
          </w:p>
          <w:p w:rsidRPr="00E32953" w:rsidR="00820EA4" w:rsidP="00781A8D" w:rsidRDefault="00820EA4" w14:paraId="4BFD3EEA" w14:textId="3EFA7D8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00314A">
              <w:rPr>
                <w:rFonts w:ascii="Arial" w:hAnsi="Arial" w:cs="Arial"/>
                <w:sz w:val="20"/>
                <w:szCs w:val="20"/>
              </w:rPr>
              <w:t>TCAGGCGGGAGTTCGTATCT</w:t>
            </w: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781A8D" w:rsidRDefault="00820EA4" w14:paraId="4D636562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Up: </w:t>
            </w:r>
            <w:r w:rsidRPr="0000314A">
              <w:rPr>
                <w:rFonts w:ascii="Arial" w:hAnsi="Arial" w:cs="Arial"/>
                <w:sz w:val="20"/>
                <w:szCs w:val="20"/>
              </w:rPr>
              <w:t>CGGCCGCCTGGCGGGATCTC</w:t>
            </w:r>
          </w:p>
          <w:p w:rsidRPr="00E32953" w:rsidR="00820EA4" w:rsidP="00781A8D" w:rsidRDefault="00820EA4" w14:paraId="79353A4A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Pr="0000314A">
              <w:rPr>
                <w:rFonts w:ascii="Arial" w:hAnsi="Arial" w:cs="Arial"/>
                <w:sz w:val="20"/>
                <w:szCs w:val="20"/>
              </w:rPr>
              <w:t>tctctctctctctctctctc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00314A" w:rsidR="00820EA4" w:rsidP="00781A8D" w:rsidRDefault="002E5529" w14:paraId="0A0A12FC" w14:textId="5C214B99">
            <w:pPr>
              <w:spacing w:line="240" w:lineRule="auto"/>
              <w:jc w:val="center"/>
              <w:rPr>
                <w:rFonts w:ascii="Arial" w:hAnsi="Arial" w:eastAsia="等线" w:cs="Arial"/>
                <w:sz w:val="20"/>
                <w:szCs w:val="20"/>
                <w:lang w:eastAsia="zh-CN"/>
              </w:rPr>
            </w:pPr>
            <w:r w:rsidRPr="001C181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−</w:t>
            </w:r>
            <w:r w:rsidR="00820EA4"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87</w:t>
            </w:r>
            <w:r w:rsidR="004319D3">
              <w:rPr>
                <w:rFonts w:ascii="Arial" w:hAnsi="Arial" w:eastAsia="等线" w:cs="Arial"/>
                <w:sz w:val="20"/>
                <w:szCs w:val="20"/>
                <w:lang w:eastAsia="zh-CN"/>
              </w:rPr>
              <w:t>,</w:t>
            </w:r>
            <w:r w:rsidR="00820EA4"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933</w:t>
            </w:r>
          </w:p>
        </w:tc>
      </w:tr>
      <w:tr w:rsidRPr="00BE2FC1" w:rsidR="00820EA4" w:rsidTr="2EF79284" w14:paraId="30B25CFA" w14:textId="77777777">
        <w:trPr>
          <w:gridAfter w:val="1"/>
          <w:wAfter w:w="20" w:type="dxa"/>
          <w:trHeight w:val="296"/>
          <w:jc w:val="center"/>
        </w:trPr>
        <w:tc>
          <w:tcPr>
            <w:tcW w:w="155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20EA4" w:rsidP="0000314A" w:rsidRDefault="00820EA4" w14:paraId="3A6A0767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Glipr</w:t>
            </w:r>
            <w:r w:rsidRPr="002E5529"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1l1-3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00314A" w:rsidRDefault="00820EA4" w14:paraId="10AACD38" w14:textId="2AAE562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00314A">
              <w:rPr>
                <w:rFonts w:ascii="Arial" w:hAnsi="Arial" w:cs="Arial"/>
                <w:sz w:val="20"/>
                <w:szCs w:val="20"/>
              </w:rPr>
              <w:t>AATTTCGGATCCGTGATAGT</w:t>
            </w:r>
          </w:p>
          <w:p w:rsidRPr="00E32953" w:rsidR="00820EA4" w:rsidP="0000314A" w:rsidRDefault="00820EA4" w14:paraId="038F85CF" w14:textId="7D2C9D5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00314A">
              <w:rPr>
                <w:rFonts w:ascii="Arial" w:hAnsi="Arial" w:cs="Arial"/>
                <w:sz w:val="20"/>
                <w:szCs w:val="20"/>
              </w:rPr>
              <w:t>AACACTTTCGCCAGTCTAAG</w:t>
            </w: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00314A" w:rsidRDefault="00820EA4" w14:paraId="340D0CF9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Up: </w:t>
            </w:r>
            <w:r w:rsidRPr="00C36275">
              <w:rPr>
                <w:rFonts w:ascii="Arial" w:hAnsi="Arial" w:cs="Arial"/>
                <w:sz w:val="20"/>
                <w:szCs w:val="20"/>
              </w:rPr>
              <w:t>TCTTCCTAGGGTGCCAACTA</w:t>
            </w:r>
          </w:p>
          <w:p w:rsidRPr="00E32953" w:rsidR="00820EA4" w:rsidP="0000314A" w:rsidRDefault="00820EA4" w14:paraId="73B77DD4" w14:textId="77C4726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Pr="009656AC" w:rsidR="009656AC">
              <w:rPr>
                <w:rFonts w:ascii="Arial" w:hAnsi="Arial" w:cs="Arial"/>
                <w:sz w:val="20"/>
                <w:szCs w:val="20"/>
              </w:rPr>
              <w:t>gactgccttgaacactttcg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C36275" w:rsidR="00820EA4" w:rsidP="0000314A" w:rsidRDefault="002E5529" w14:paraId="616311E5" w14:textId="045E0CDE">
            <w:pPr>
              <w:spacing w:line="240" w:lineRule="auto"/>
              <w:jc w:val="center"/>
              <w:rPr>
                <w:rFonts w:ascii="Arial" w:hAnsi="Arial" w:eastAsia="等线" w:cs="Arial"/>
                <w:sz w:val="20"/>
                <w:szCs w:val="20"/>
                <w:lang w:eastAsia="zh-CN"/>
              </w:rPr>
            </w:pPr>
            <w:r w:rsidRPr="001C181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−</w:t>
            </w:r>
            <w:r w:rsidR="00820EA4"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10</w:t>
            </w:r>
            <w:r w:rsidR="004319D3">
              <w:rPr>
                <w:rFonts w:ascii="Arial" w:hAnsi="Arial" w:eastAsia="等线" w:cs="Arial"/>
                <w:sz w:val="20"/>
                <w:szCs w:val="20"/>
                <w:lang w:eastAsia="zh-CN"/>
              </w:rPr>
              <w:t>,</w:t>
            </w:r>
            <w:r w:rsidR="00820EA4"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138</w:t>
            </w:r>
          </w:p>
        </w:tc>
      </w:tr>
      <w:tr w:rsidRPr="00BE2FC1" w:rsidR="00820EA4" w:rsidTr="2EF79284" w14:paraId="6FDBBC41" w14:textId="77777777">
        <w:trPr>
          <w:gridAfter w:val="1"/>
          <w:wAfter w:w="20" w:type="dxa"/>
          <w:trHeight w:val="296"/>
          <w:jc w:val="center"/>
        </w:trPr>
        <w:tc>
          <w:tcPr>
            <w:tcW w:w="155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820EA4" w14:paraId="45A5B40B" w14:textId="7777777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552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l3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820EA4" w14:paraId="00F8DFF1" w14:textId="339C03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1FA4">
              <w:rPr>
                <w:rFonts w:ascii="Arial" w:hAnsi="Arial" w:cs="Arial"/>
                <w:sz w:val="20"/>
                <w:szCs w:val="20"/>
              </w:rPr>
              <w:t>TGGTTAAACGGTGGGTATCC</w:t>
            </w:r>
          </w:p>
          <w:p w:rsidRPr="00E32953" w:rsidR="00820EA4" w:rsidP="00F43CE6" w:rsidRDefault="00820EA4" w14:paraId="66B3E123" w14:textId="033635A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B61FA4">
              <w:rPr>
                <w:rFonts w:ascii="Arial" w:hAnsi="Arial" w:cs="Arial"/>
                <w:sz w:val="20"/>
                <w:szCs w:val="20"/>
              </w:rPr>
              <w:t>AGACCACCTCAGCCCGCATC</w:t>
            </w: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820EA4" w14:paraId="1DD0EB96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Up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1FA4">
              <w:rPr>
                <w:rFonts w:ascii="Arial" w:hAnsi="Arial" w:cs="Arial"/>
                <w:sz w:val="20"/>
                <w:szCs w:val="20"/>
              </w:rPr>
              <w:t>GCTTCAATCAGTGGCCGGGA</w:t>
            </w:r>
          </w:p>
          <w:p w:rsidRPr="00E32953" w:rsidR="00820EA4" w:rsidP="00F43CE6" w:rsidRDefault="00820EA4" w14:paraId="72EA9FB2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Pr="00B61FA4">
              <w:rPr>
                <w:rFonts w:ascii="Arial" w:hAnsi="Arial" w:cs="Arial"/>
                <w:sz w:val="20"/>
                <w:szCs w:val="20"/>
              </w:rPr>
              <w:t>GCTCCGTCTCTCCTAACCGT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F43CE6" w:rsidRDefault="002E5529" w14:paraId="2DFD7770" w14:textId="272063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81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319D3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706</w:t>
            </w:r>
          </w:p>
        </w:tc>
      </w:tr>
      <w:tr w:rsidRPr="00BE2FC1" w:rsidR="00820EA4" w:rsidTr="2EF79284" w14:paraId="12B90854" w14:textId="77777777">
        <w:trPr>
          <w:gridAfter w:val="1"/>
          <w:wAfter w:w="20" w:type="dxa"/>
          <w:trHeight w:val="296"/>
          <w:jc w:val="center"/>
        </w:trPr>
        <w:tc>
          <w:tcPr>
            <w:tcW w:w="155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C36275" w:rsidR="00820EA4" w:rsidP="00C36275" w:rsidRDefault="00820EA4" w14:paraId="5BD20F22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I</w:t>
            </w:r>
            <w:r w:rsidRPr="002E5529"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zumo</w:t>
            </w: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C36275" w:rsidRDefault="00820EA4" w14:paraId="249B7F91" w14:textId="51B4008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2446A">
              <w:rPr>
                <w:rFonts w:ascii="Arial" w:hAnsi="Arial" w:cs="Arial"/>
                <w:sz w:val="20"/>
                <w:szCs w:val="20"/>
              </w:rPr>
              <w:t>GTCGCACTGCAGGCAGCCCC</w:t>
            </w:r>
          </w:p>
          <w:p w:rsidRPr="00E32953" w:rsidR="00820EA4" w:rsidP="00C36275" w:rsidRDefault="00820EA4" w14:paraId="7C79ACF2" w14:textId="01845CB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52446A">
              <w:rPr>
                <w:rFonts w:ascii="Arial" w:hAnsi="Arial" w:cs="Arial"/>
                <w:sz w:val="20"/>
                <w:szCs w:val="20"/>
              </w:rPr>
              <w:t>GCAACAGTGCAGTTGAGTCC</w:t>
            </w: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C36275" w:rsidRDefault="00820EA4" w14:paraId="62ECC6DC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Up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2446A">
              <w:rPr>
                <w:rFonts w:ascii="Arial" w:hAnsi="Arial" w:cs="Arial"/>
                <w:sz w:val="20"/>
                <w:szCs w:val="20"/>
              </w:rPr>
              <w:t>GACAGCGGCGCTGGCCCGGG</w:t>
            </w:r>
          </w:p>
          <w:p w:rsidRPr="00E32953" w:rsidR="00820EA4" w:rsidP="00C36275" w:rsidRDefault="00820EA4" w14:paraId="3095C502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Pr="0052446A">
              <w:rPr>
                <w:rFonts w:ascii="Arial" w:hAnsi="Arial" w:cs="Arial"/>
                <w:sz w:val="20"/>
                <w:szCs w:val="20"/>
              </w:rPr>
              <w:t>ctcaactgcactgttgcctc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52446A" w:rsidR="00820EA4" w:rsidP="00C36275" w:rsidRDefault="002E5529" w14:paraId="7CB3A475" w14:textId="20A0E645">
            <w:pPr>
              <w:spacing w:line="240" w:lineRule="auto"/>
              <w:jc w:val="center"/>
              <w:rPr>
                <w:rFonts w:ascii="Arial" w:hAnsi="Arial" w:eastAsia="等线" w:cs="Arial"/>
                <w:sz w:val="20"/>
                <w:szCs w:val="20"/>
                <w:lang w:eastAsia="zh-CN"/>
              </w:rPr>
            </w:pPr>
            <w:r w:rsidRPr="001C181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−</w:t>
            </w:r>
            <w:r w:rsidR="00820EA4"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2</w:t>
            </w:r>
            <w:r w:rsidR="004319D3">
              <w:rPr>
                <w:rFonts w:ascii="Arial" w:hAnsi="Arial" w:eastAsia="等线" w:cs="Arial"/>
                <w:sz w:val="20"/>
                <w:szCs w:val="20"/>
                <w:lang w:eastAsia="zh-CN"/>
              </w:rPr>
              <w:t>,</w:t>
            </w:r>
            <w:r w:rsidR="00820EA4"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398</w:t>
            </w:r>
          </w:p>
        </w:tc>
      </w:tr>
      <w:tr w:rsidRPr="00BE2FC1" w:rsidR="00820EA4" w:rsidTr="2EF79284" w14:paraId="1834B888" w14:textId="77777777">
        <w:trPr>
          <w:gridAfter w:val="1"/>
          <w:wAfter w:w="20" w:type="dxa"/>
          <w:trHeight w:val="296"/>
          <w:jc w:val="center"/>
        </w:trPr>
        <w:tc>
          <w:tcPr>
            <w:tcW w:w="155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820EA4" w:rsidP="00DA4C8B" w:rsidRDefault="00820EA4" w14:paraId="5F8140AD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Pr="002E5529"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in1rt</w:t>
            </w: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DA4C8B" w:rsidRDefault="00820EA4" w14:paraId="7C9B1598" w14:textId="4DE588A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A4C8B">
              <w:rPr>
                <w:rFonts w:ascii="Arial" w:hAnsi="Arial" w:cs="Arial"/>
                <w:sz w:val="20"/>
                <w:szCs w:val="20"/>
              </w:rPr>
              <w:t>AGGTTACTCCTGAGCGAAG</w:t>
            </w:r>
          </w:p>
          <w:p w:rsidRPr="00E32953" w:rsidR="00820EA4" w:rsidP="00DA4C8B" w:rsidRDefault="00820EA4" w14:paraId="649865DF" w14:textId="79B88D5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DA4C8B">
              <w:rPr>
                <w:rFonts w:ascii="Arial" w:hAnsi="Arial" w:cs="Arial"/>
                <w:sz w:val="20"/>
                <w:szCs w:val="20"/>
              </w:rPr>
              <w:t>GCAGCAGGAAGAGCGTCCAT</w:t>
            </w: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DA4C8B" w:rsidRDefault="00820EA4" w14:paraId="45890D61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Up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2F2F">
              <w:rPr>
                <w:rFonts w:ascii="Arial" w:hAnsi="Arial" w:cs="Arial"/>
                <w:sz w:val="20"/>
                <w:szCs w:val="20"/>
              </w:rPr>
              <w:t>tatagGTTACTCCTGAGCGA</w:t>
            </w:r>
          </w:p>
          <w:p w:rsidRPr="00E32953" w:rsidR="00820EA4" w:rsidP="00DA4C8B" w:rsidRDefault="00820EA4" w14:paraId="35D31543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Pr="00852F2F">
              <w:rPr>
                <w:rFonts w:ascii="Arial" w:hAnsi="Arial" w:cs="Arial"/>
                <w:sz w:val="20"/>
                <w:szCs w:val="20"/>
              </w:rPr>
              <w:t>GACGCTCTTCCTGCTGCTGT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DA4C8B" w:rsidRDefault="002E5529" w14:paraId="7DE368B4" w14:textId="76B8873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81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−</w:t>
            </w:r>
            <w:r w:rsidRPr="002E5529" w:rsidR="00820EA4"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52</w:t>
            </w:r>
            <w:r w:rsidRPr="002E5529" w:rsidR="00087678">
              <w:rPr>
                <w:rFonts w:ascii="Arial" w:hAnsi="Arial" w:eastAsia="等线" w:cs="Arial"/>
                <w:sz w:val="20"/>
                <w:szCs w:val="20"/>
                <w:lang w:eastAsia="zh-CN"/>
              </w:rPr>
              <w:t>8</w:t>
            </w:r>
          </w:p>
        </w:tc>
      </w:tr>
      <w:tr w:rsidRPr="00BE2FC1" w:rsidR="00820EA4" w:rsidTr="2EF79284" w14:paraId="3DC2BB7D" w14:textId="77777777">
        <w:trPr>
          <w:gridAfter w:val="1"/>
          <w:wAfter w:w="20" w:type="dxa"/>
          <w:trHeight w:val="296"/>
          <w:jc w:val="center"/>
        </w:trPr>
        <w:tc>
          <w:tcPr>
            <w:tcW w:w="155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B61FA4" w:rsidR="00820EA4" w:rsidP="00DA4C8B" w:rsidRDefault="00820EA4" w14:paraId="3997E5B1" w14:textId="77777777">
            <w:pPr>
              <w:spacing w:line="240" w:lineRule="auto"/>
              <w:rPr>
                <w:rFonts w:ascii="Arial" w:hAnsi="Arial" w:cs="Arial" w:eastAsiaTheme="minorEastAsia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eastAsiaTheme="minorEastAsia"/>
                <w:b/>
                <w:bCs/>
                <w:i/>
                <w:iCs/>
                <w:sz w:val="20"/>
                <w:szCs w:val="20"/>
              </w:rPr>
              <w:t>S</w:t>
            </w:r>
            <w:r w:rsidRPr="002E5529">
              <w:rPr>
                <w:rFonts w:ascii="Arial" w:hAnsi="Arial" w:cs="Arial" w:eastAsiaTheme="minorEastAsia"/>
                <w:b/>
                <w:bCs/>
                <w:i/>
                <w:iCs/>
                <w:sz w:val="20"/>
                <w:szCs w:val="20"/>
              </w:rPr>
              <w:t>lc22a1</w:t>
            </w:r>
            <w:r>
              <w:rPr>
                <w:rFonts w:ascii="Arial" w:hAnsi="Arial" w:cs="Arial" w:eastAsiaTheme="minorEastAsia"/>
                <w:b/>
                <w:bCs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DA4C8B" w:rsidRDefault="00820EA4" w14:paraId="13537831" w14:textId="3814298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1FA4">
              <w:rPr>
                <w:rFonts w:ascii="Arial" w:hAnsi="Arial" w:cs="Arial"/>
                <w:sz w:val="20"/>
                <w:szCs w:val="20"/>
              </w:rPr>
              <w:t>TGCAGGACTCCATGTCCGGG</w:t>
            </w:r>
          </w:p>
          <w:p w:rsidRPr="00E32953" w:rsidR="00820EA4" w:rsidP="00DA4C8B" w:rsidRDefault="00820EA4" w14:paraId="0436AED2" w14:textId="788962D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1FA4">
              <w:rPr>
                <w:rFonts w:ascii="Arial" w:hAnsi="Arial" w:cs="Arial"/>
                <w:sz w:val="20"/>
                <w:szCs w:val="20"/>
              </w:rPr>
              <w:t>TTTGGTTACAGTACAGACCG</w:t>
            </w: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DA4C8B" w:rsidRDefault="00820EA4" w14:paraId="40DD588D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Up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D7702">
              <w:rPr>
                <w:rFonts w:ascii="Arial" w:hAnsi="Arial" w:cs="Arial"/>
                <w:sz w:val="20"/>
                <w:szCs w:val="20"/>
              </w:rPr>
              <w:t>AGGGCGCTCA</w:t>
            </w:r>
            <w:r w:rsidRPr="00780F40">
              <w:rPr>
                <w:rFonts w:ascii="Arial" w:hAnsi="Arial" w:cs="Arial"/>
                <w:sz w:val="20"/>
                <w:szCs w:val="20"/>
              </w:rPr>
              <w:t>GCACTGCCAC</w:t>
            </w:r>
          </w:p>
          <w:p w:rsidRPr="00E32953" w:rsidR="00820EA4" w:rsidP="00DA4C8B" w:rsidRDefault="00820EA4" w14:paraId="069ADDC9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Pr="00780F40">
              <w:rPr>
                <w:rFonts w:ascii="Arial" w:hAnsi="Arial" w:cs="Arial"/>
                <w:sz w:val="20"/>
                <w:szCs w:val="20"/>
              </w:rPr>
              <w:t>ccgtgggatt</w:t>
            </w:r>
            <w:r w:rsidRPr="0035643B">
              <w:rPr>
                <w:rFonts w:ascii="Arial" w:hAnsi="Arial" w:cs="Arial"/>
                <w:sz w:val="20"/>
                <w:szCs w:val="20"/>
              </w:rPr>
              <w:t>gtcttgatta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DA4C8B" w:rsidRDefault="002E5529" w14:paraId="7E3B2336" w14:textId="57AEAD2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81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−</w:t>
            </w:r>
            <w:r w:rsidR="00820EA4">
              <w:rPr>
                <w:rFonts w:ascii="Arial" w:hAnsi="Arial" w:cs="Arial"/>
                <w:sz w:val="20"/>
                <w:szCs w:val="20"/>
              </w:rPr>
              <w:t>33</w:t>
            </w:r>
            <w:r w:rsidR="004319D3">
              <w:rPr>
                <w:rFonts w:ascii="Arial" w:hAnsi="Arial" w:cs="Arial"/>
                <w:sz w:val="20"/>
                <w:szCs w:val="20"/>
              </w:rPr>
              <w:t>,</w:t>
            </w:r>
            <w:r w:rsidR="00820EA4">
              <w:rPr>
                <w:rFonts w:ascii="Arial" w:hAnsi="Arial" w:cs="Arial"/>
                <w:sz w:val="20"/>
                <w:szCs w:val="20"/>
              </w:rPr>
              <w:t>732</w:t>
            </w:r>
          </w:p>
        </w:tc>
      </w:tr>
      <w:tr w:rsidRPr="00BE2FC1" w:rsidR="00820EA4" w:rsidTr="2EF79284" w14:paraId="6C52BCD4" w14:textId="77777777">
        <w:trPr>
          <w:gridBefore w:val="1"/>
          <w:wBefore w:w="20" w:type="dxa"/>
          <w:trHeight w:val="296"/>
          <w:jc w:val="center"/>
        </w:trPr>
        <w:tc>
          <w:tcPr>
            <w:tcW w:w="155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00314A" w:rsidR="00820EA4" w:rsidP="00DA4C8B" w:rsidRDefault="00820EA4" w14:paraId="729F8166" w14:textId="40403990">
            <w:pPr>
              <w:spacing w:line="240" w:lineRule="auto"/>
              <w:rPr>
                <w:rFonts w:ascii="Arial" w:hAnsi="Arial" w:eastAsia="等线" w:cs="Arial"/>
                <w:b w:val="1"/>
                <w:bCs w:val="1"/>
                <w:sz w:val="20"/>
                <w:szCs w:val="20"/>
                <w:lang w:eastAsia="zh-CN"/>
              </w:rPr>
            </w:pPr>
            <w:r w:rsidRPr="2EF79284" w:rsidR="00820EA4">
              <w:rPr>
                <w:rFonts w:ascii="Arial" w:hAnsi="Arial" w:eastAsia="等线" w:cs="Arial"/>
                <w:b w:val="1"/>
                <w:bCs w:val="1"/>
                <w:i w:val="1"/>
                <w:iCs w:val="1"/>
                <w:sz w:val="20"/>
                <w:szCs w:val="20"/>
                <w:lang w:eastAsia="zh-CN"/>
              </w:rPr>
              <w:t>Spmip</w:t>
            </w:r>
            <w:r w:rsidRPr="2EF79284" w:rsidR="333829B6">
              <w:rPr>
                <w:rFonts w:ascii="Arial" w:hAnsi="Arial" w:eastAsia="等线" w:cs="Arial"/>
                <w:b w:val="1"/>
                <w:bCs w:val="1"/>
                <w:i w:val="1"/>
                <w:iCs w:val="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DA4C8B" w:rsidRDefault="00820EA4" w14:paraId="6C3421D5" w14:textId="49A1297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B61FA4">
              <w:rPr>
                <w:rFonts w:ascii="Arial" w:hAnsi="Arial" w:cs="Arial"/>
                <w:sz w:val="20"/>
                <w:szCs w:val="20"/>
              </w:rPr>
              <w:t>ACACGGTCTTTGCCGTTTAC</w:t>
            </w:r>
          </w:p>
          <w:p w:rsidRPr="00E32953" w:rsidR="00820EA4" w:rsidP="00DA4C8B" w:rsidRDefault="00820EA4" w14:paraId="2702EB48" w14:textId="46C1B5E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B61FA4">
              <w:rPr>
                <w:rFonts w:ascii="Arial" w:hAnsi="Arial" w:cs="Arial"/>
                <w:sz w:val="20"/>
                <w:szCs w:val="20"/>
              </w:rPr>
              <w:t>TGTCACTGAGGGCCATGCGT</w:t>
            </w: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DA4C8B" w:rsidRDefault="00820EA4" w14:paraId="3608E939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Up: </w:t>
            </w:r>
            <w:r w:rsidRPr="00B61FA4">
              <w:rPr>
                <w:rFonts w:ascii="Arial" w:hAnsi="Arial" w:cs="Arial"/>
                <w:sz w:val="20"/>
                <w:szCs w:val="20"/>
              </w:rPr>
              <w:t>gagacacggtctttgccgtt</w:t>
            </w:r>
          </w:p>
          <w:p w:rsidRPr="00E32953" w:rsidR="00820EA4" w:rsidP="00DA4C8B" w:rsidRDefault="00820EA4" w14:paraId="0EE7EECD" w14:textId="570A2A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Pr="001F3257" w:rsidR="001F3257">
              <w:rPr>
                <w:rFonts w:ascii="Arial" w:hAnsi="Arial" w:cs="Arial"/>
                <w:sz w:val="20"/>
                <w:szCs w:val="20"/>
              </w:rPr>
              <w:t>catggccctcagtgacatca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DA4C8B" w:rsidRDefault="002E5529" w14:paraId="72C0DFB3" w14:textId="63355A9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81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−</w:t>
            </w:r>
            <w:r w:rsidR="00820EA4">
              <w:rPr>
                <w:rFonts w:ascii="Arial" w:hAnsi="Arial" w:cs="Arial"/>
                <w:sz w:val="20"/>
                <w:szCs w:val="20"/>
              </w:rPr>
              <w:t>85</w:t>
            </w:r>
            <w:r w:rsidR="004319D3">
              <w:rPr>
                <w:rFonts w:ascii="Arial" w:hAnsi="Arial" w:cs="Arial"/>
                <w:sz w:val="20"/>
                <w:szCs w:val="20"/>
              </w:rPr>
              <w:t>,</w:t>
            </w:r>
            <w:r w:rsidR="00820EA4">
              <w:rPr>
                <w:rFonts w:ascii="Arial" w:hAnsi="Arial" w:cs="Arial"/>
                <w:sz w:val="20"/>
                <w:szCs w:val="20"/>
              </w:rPr>
              <w:t>683</w:t>
            </w:r>
          </w:p>
        </w:tc>
      </w:tr>
      <w:tr w:rsidRPr="00BE2FC1" w:rsidR="00820EA4" w:rsidTr="2EF79284" w14:paraId="5F36295F" w14:textId="77777777">
        <w:trPr>
          <w:gridAfter w:val="1"/>
          <w:wAfter w:w="20" w:type="dxa"/>
          <w:trHeight w:val="296"/>
          <w:jc w:val="center"/>
        </w:trPr>
        <w:tc>
          <w:tcPr>
            <w:tcW w:w="155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C36275" w:rsidR="00820EA4" w:rsidP="00DA4C8B" w:rsidRDefault="00820EA4" w14:paraId="3D22F2F3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T</w:t>
            </w:r>
            <w:r w:rsidRPr="002E5529"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ex51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DA4C8B" w:rsidRDefault="00820EA4" w14:paraId="00CF1758" w14:textId="106BD3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2446A">
              <w:rPr>
                <w:rFonts w:ascii="Arial" w:hAnsi="Arial" w:cs="Arial"/>
                <w:sz w:val="20"/>
                <w:szCs w:val="20"/>
              </w:rPr>
              <w:t>GGAAGAGCTGCCTCCGCTGC</w:t>
            </w:r>
          </w:p>
          <w:p w:rsidRPr="00E32953" w:rsidR="00820EA4" w:rsidP="00DA4C8B" w:rsidRDefault="00820EA4" w14:paraId="23BF2DE3" w14:textId="13B00A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52446A">
              <w:rPr>
                <w:rFonts w:ascii="Arial" w:hAnsi="Arial" w:cs="Arial"/>
                <w:sz w:val="20"/>
                <w:szCs w:val="20"/>
              </w:rPr>
              <w:t>TTGCACAAAGCACTCCTTCC</w:t>
            </w: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DA4C8B" w:rsidRDefault="00820EA4" w14:paraId="785029AA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Up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35D31">
              <w:rPr>
                <w:rFonts w:ascii="Arial" w:hAnsi="Arial" w:cs="Arial"/>
                <w:sz w:val="20"/>
                <w:szCs w:val="20"/>
              </w:rPr>
              <w:t>CCACTGGGAAGAGCTGCCTC</w:t>
            </w:r>
          </w:p>
          <w:p w:rsidRPr="00E32953" w:rsidR="00820EA4" w:rsidP="00DA4C8B" w:rsidRDefault="00820EA4" w14:paraId="365B600C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Pr="00B35D31">
              <w:rPr>
                <w:rFonts w:ascii="Arial" w:hAnsi="Arial" w:cs="Arial"/>
                <w:sz w:val="20"/>
                <w:szCs w:val="20"/>
              </w:rPr>
              <w:t>tgggacctggagagctctga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B35D31" w:rsidR="00820EA4" w:rsidP="00DA4C8B" w:rsidRDefault="002E5529" w14:paraId="6A808333" w14:textId="10E1B0F2">
            <w:pPr>
              <w:spacing w:line="240" w:lineRule="auto"/>
              <w:jc w:val="center"/>
              <w:rPr>
                <w:rFonts w:ascii="Arial" w:hAnsi="Arial" w:eastAsia="等线" w:cs="Arial"/>
                <w:sz w:val="20"/>
                <w:szCs w:val="20"/>
                <w:lang w:eastAsia="zh-CN"/>
              </w:rPr>
            </w:pPr>
            <w:r w:rsidRPr="001C181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−</w:t>
            </w:r>
            <w:r w:rsidR="00820EA4"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4</w:t>
            </w:r>
            <w:r w:rsidR="004319D3">
              <w:rPr>
                <w:rFonts w:ascii="Arial" w:hAnsi="Arial" w:eastAsia="等线" w:cs="Arial"/>
                <w:sz w:val="20"/>
                <w:szCs w:val="20"/>
                <w:lang w:eastAsia="zh-CN"/>
              </w:rPr>
              <w:t>,</w:t>
            </w:r>
            <w:r w:rsidR="00820EA4"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231</w:t>
            </w:r>
          </w:p>
        </w:tc>
      </w:tr>
      <w:tr w:rsidRPr="00BE2FC1" w:rsidR="00820EA4" w:rsidTr="2EF79284" w14:paraId="60514A95" w14:textId="77777777">
        <w:trPr>
          <w:gridAfter w:val="1"/>
          <w:wAfter w:w="20" w:type="dxa"/>
          <w:trHeight w:val="296"/>
          <w:jc w:val="center"/>
        </w:trPr>
        <w:tc>
          <w:tcPr>
            <w:tcW w:w="155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B61FA4" w:rsidR="00820EA4" w:rsidP="00DA4C8B" w:rsidRDefault="00820EA4" w14:paraId="3BDE064A" w14:textId="77777777">
            <w:pPr>
              <w:spacing w:line="240" w:lineRule="auto"/>
              <w:rPr>
                <w:rFonts w:ascii="Arial" w:hAnsi="Arial" w:cs="Arial" w:eastAsiaTheme="minorEastAsia"/>
                <w:b/>
                <w:bCs/>
                <w:i/>
                <w:iCs/>
                <w:sz w:val="20"/>
                <w:szCs w:val="20"/>
              </w:rPr>
            </w:pPr>
            <w:r w:rsidRPr="002E5529">
              <w:rPr>
                <w:rFonts w:hint="eastAsia" w:ascii="Arial" w:hAnsi="Arial" w:cs="Arial" w:eastAsiaTheme="minorEastAsia"/>
                <w:b/>
                <w:bCs/>
                <w:i/>
                <w:iCs/>
                <w:sz w:val="20"/>
                <w:szCs w:val="20"/>
              </w:rPr>
              <w:t>T</w:t>
            </w:r>
            <w:r w:rsidRPr="002E5529">
              <w:rPr>
                <w:rFonts w:ascii="Arial" w:hAnsi="Arial" w:cs="Arial" w:eastAsiaTheme="minorEastAsia"/>
                <w:b/>
                <w:bCs/>
                <w:i/>
                <w:iCs/>
                <w:sz w:val="20"/>
                <w:szCs w:val="20"/>
              </w:rPr>
              <w:t>mco2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DA4C8B" w:rsidRDefault="00820EA4" w14:paraId="4FA42A7C" w14:textId="6380004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1FA4">
              <w:rPr>
                <w:rFonts w:ascii="Arial" w:hAnsi="Arial" w:cs="Arial"/>
                <w:sz w:val="20"/>
                <w:szCs w:val="20"/>
              </w:rPr>
              <w:t>TCACAAAGCACGGCTCATAA</w:t>
            </w:r>
          </w:p>
          <w:p w:rsidRPr="00E32953" w:rsidR="00820EA4" w:rsidP="00DA4C8B" w:rsidRDefault="00820EA4" w14:paraId="67FEBC93" w14:textId="409686A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B61FA4">
              <w:rPr>
                <w:rFonts w:ascii="Arial" w:hAnsi="Arial" w:cs="Arial"/>
                <w:sz w:val="20"/>
                <w:szCs w:val="20"/>
              </w:rPr>
              <w:t>GGAGAACAAAGTGCGAGACC</w:t>
            </w:r>
          </w:p>
        </w:tc>
        <w:tc>
          <w:tcPr>
            <w:tcW w:w="354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DA4C8B" w:rsidRDefault="00820EA4" w14:paraId="329531F7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Up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80F40">
              <w:rPr>
                <w:rFonts w:ascii="Arial" w:hAnsi="Arial" w:cs="Arial"/>
                <w:sz w:val="20"/>
                <w:szCs w:val="20"/>
              </w:rPr>
              <w:t>agtgacatcac</w:t>
            </w:r>
            <w:r w:rsidRPr="00023FB8">
              <w:rPr>
                <w:rFonts w:ascii="Arial" w:hAnsi="Arial" w:cs="Arial"/>
                <w:sz w:val="20"/>
                <w:szCs w:val="20"/>
              </w:rPr>
              <w:t>aaagcacgg</w:t>
            </w:r>
          </w:p>
          <w:p w:rsidRPr="00E32953" w:rsidR="00820EA4" w:rsidP="00DA4C8B" w:rsidRDefault="00820EA4" w14:paraId="20AA8D0D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Pr="00CF23D1">
              <w:rPr>
                <w:rFonts w:ascii="Arial" w:hAnsi="Arial" w:cs="Arial"/>
                <w:sz w:val="20"/>
                <w:szCs w:val="20"/>
              </w:rPr>
              <w:t>CCTGGAGGGGATAATCGTCG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E32953" w:rsidR="00820EA4" w:rsidP="00DA4C8B" w:rsidRDefault="002E5529" w14:paraId="49F1E7AA" w14:textId="3D4DF6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81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−</w:t>
            </w:r>
            <w:r w:rsidR="00820EA4">
              <w:rPr>
                <w:rFonts w:ascii="Arial" w:hAnsi="Arial" w:cs="Arial"/>
                <w:sz w:val="20"/>
                <w:szCs w:val="20"/>
              </w:rPr>
              <w:t>3</w:t>
            </w:r>
            <w:r w:rsidR="004319D3">
              <w:rPr>
                <w:rFonts w:ascii="Arial" w:hAnsi="Arial" w:cs="Arial"/>
                <w:sz w:val="20"/>
                <w:szCs w:val="20"/>
              </w:rPr>
              <w:t>,</w:t>
            </w:r>
            <w:r w:rsidR="00820EA4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</w:tr>
      <w:tr w:rsidRPr="00BE2FC1" w:rsidR="00820EA4" w:rsidTr="2EF79284" w14:paraId="0A379AA8" w14:textId="77777777">
        <w:trPr>
          <w:gridAfter w:val="1"/>
          <w:wAfter w:w="20" w:type="dxa"/>
          <w:trHeight w:val="296"/>
          <w:jc w:val="center"/>
        </w:trPr>
        <w:tc>
          <w:tcPr>
            <w:tcW w:w="155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12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DA4C8B" w:rsidRDefault="00820EA4" w14:paraId="29A73090" w14:textId="7777777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552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riml1/Triml2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12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DA4C8B" w:rsidRDefault="00820EA4" w14:paraId="0DFED683" w14:textId="69B92BC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5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B61FA4">
              <w:rPr>
                <w:rFonts w:ascii="Arial" w:hAnsi="Arial" w:cs="Arial"/>
                <w:sz w:val="20"/>
                <w:szCs w:val="20"/>
              </w:rPr>
              <w:t>GAGCAGCCTAGTCATTAACG</w:t>
            </w:r>
          </w:p>
          <w:p w:rsidRPr="00E32953" w:rsidR="00820EA4" w:rsidP="00DA4C8B" w:rsidRDefault="00820EA4" w14:paraId="04781D09" w14:textId="7FD1737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>3</w:t>
            </w:r>
            <w:r w:rsidRPr="001106C9" w:rsidR="001106C9">
              <w:rPr>
                <w:rFonts w:ascii="Arial" w:hAnsi="Arial" w:cs="Arial"/>
                <w:sz w:val="20"/>
                <w:szCs w:val="20"/>
              </w:rPr>
              <w:t>'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B61FA4">
              <w:rPr>
                <w:rFonts w:ascii="Arial" w:hAnsi="Arial" w:cs="Arial"/>
                <w:sz w:val="20"/>
                <w:szCs w:val="20"/>
              </w:rPr>
              <w:t>ATATTGGTTTAATCGCTCCT</w:t>
            </w:r>
            <w:r w:rsidRPr="00E3295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12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DA4C8B" w:rsidRDefault="00820EA4" w14:paraId="0EFE93A7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Up: </w:t>
            </w:r>
            <w:r w:rsidRPr="00B61FA4">
              <w:rPr>
                <w:rFonts w:ascii="Arial" w:hAnsi="Arial" w:cs="Arial"/>
                <w:sz w:val="20"/>
                <w:szCs w:val="20"/>
              </w:rPr>
              <w:t>ccaaggagcagcctagtcat</w:t>
            </w:r>
          </w:p>
          <w:p w:rsidRPr="00E32953" w:rsidR="00820EA4" w:rsidP="00DA4C8B" w:rsidRDefault="00820EA4" w14:paraId="577315AE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32953"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Pr="00B61FA4">
              <w:rPr>
                <w:rFonts w:ascii="Arial" w:hAnsi="Arial" w:cs="Arial"/>
                <w:sz w:val="20"/>
                <w:szCs w:val="20"/>
              </w:rPr>
              <w:t>TTTCTCTGACCTTACCTTCC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single" w:color="FFFFFF" w:themeColor="background1" w:sz="8" w:space="0"/>
              <w:bottom w:val="single" w:color="auto" w:sz="12" w:space="0"/>
              <w:right w:val="single" w:color="FFFFFF" w:themeColor="background1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E32953" w:rsidR="00820EA4" w:rsidP="00DA4C8B" w:rsidRDefault="002E5529" w14:paraId="75138DE6" w14:textId="72E61FA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81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>623</w:t>
            </w:r>
            <w:r w:rsidR="004319D3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666</w:t>
            </w:r>
          </w:p>
        </w:tc>
      </w:tr>
    </w:tbl>
    <w:p w:rsidR="0099455A" w:rsidRDefault="0099455A" w14:paraId="018BBE11" w14:textId="77777777">
      <w:pPr>
        <w:widowControl/>
        <w:spacing w:line="240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Pr="00BF5CF6" w:rsidR="00D75340" w:rsidP="00AE6F45" w:rsidRDefault="00BF5CF6" w14:paraId="7031466E" w14:textId="5BCEC050">
      <w:pPr>
        <w:spacing w:after="240" w:line="240" w:lineRule="auto"/>
        <w:rPr>
          <w:rFonts w:ascii="Arial" w:hAnsi="Arial" w:eastAsia="Yu Gothic UI" w:cs="Arial"/>
          <w:color w:val="242424"/>
          <w:szCs w:val="21"/>
          <w:shd w:val="clear" w:color="auto" w:fill="FFFFFF"/>
        </w:rPr>
      </w:pPr>
      <w:bookmarkStart w:name="_Hlk195215060" w:id="6"/>
      <w:r w:rsidRPr="003A6BC7">
        <w:rPr>
          <w:rFonts w:ascii="Arial" w:hAnsi="Arial" w:cs="Arial"/>
          <w:b/>
          <w:bCs/>
        </w:rPr>
        <w:lastRenderedPageBreak/>
        <w:t>Table S</w:t>
      </w:r>
      <w:r w:rsidR="005A2845">
        <w:rPr>
          <w:rFonts w:hint="eastAsia" w:ascii="Arial" w:hAnsi="Arial" w:eastAsia="等线" w:cs="Arial"/>
          <w:b/>
          <w:bCs/>
          <w:lang w:eastAsia="zh-CN"/>
        </w:rPr>
        <w:t>3</w:t>
      </w:r>
      <w:r>
        <w:rPr>
          <w:rFonts w:ascii="Arial" w:hAnsi="Arial" w:cs="Arial"/>
          <w:b/>
          <w:bCs/>
        </w:rPr>
        <w:t>.</w:t>
      </w:r>
      <w:r w:rsidRPr="003A6BC7">
        <w:rPr>
          <w:rFonts w:hint="eastAsia" w:ascii="Arial" w:hAnsi="Arial" w:cs="Arial"/>
          <w:b/>
          <w:bCs/>
        </w:rPr>
        <w:t xml:space="preserve"> </w:t>
      </w:r>
      <w:r w:rsidR="005317D2">
        <w:rPr>
          <w:rFonts w:ascii="Arial" w:hAnsi="Arial" w:cs="Arial"/>
          <w:b/>
          <w:bCs/>
        </w:rPr>
        <w:t xml:space="preserve">The outcomes </w:t>
      </w:r>
      <w:r>
        <w:rPr>
          <w:rFonts w:ascii="Arial" w:hAnsi="Arial" w:cs="Arial"/>
          <w:b/>
          <w:bCs/>
        </w:rPr>
        <w:t xml:space="preserve">of embryo transfer and </w:t>
      </w:r>
      <w:r w:rsidR="008A0525">
        <w:rPr>
          <w:rFonts w:ascii="Arial" w:hAnsi="Arial" w:cs="Arial"/>
          <w:b/>
          <w:bCs/>
        </w:rPr>
        <w:t>gene deletion</w:t>
      </w:r>
      <w:r>
        <w:rPr>
          <w:rFonts w:ascii="Arial" w:hAnsi="Arial" w:cs="Arial"/>
          <w:b/>
          <w:bCs/>
        </w:rPr>
        <w:t xml:space="preserve">. </w:t>
      </w:r>
      <w:r w:rsidRPr="00AE6F45" w:rsidR="007B3349">
        <w:rPr>
          <w:rFonts w:ascii="Arial" w:hAnsi="Arial" w:cs="Arial"/>
        </w:rPr>
        <w:t xml:space="preserve">The missing data is </w:t>
      </w:r>
      <w:r w:rsidR="007B3349">
        <w:rPr>
          <w:rFonts w:ascii="Arial" w:hAnsi="Arial" w:cs="Arial"/>
        </w:rPr>
        <w:t>marked as ND (not determined).</w:t>
      </w:r>
      <w:bookmarkEnd w:id="6"/>
      <w:r w:rsidR="007B3349">
        <w:rPr>
          <w:rFonts w:ascii="Arial" w:hAnsi="Arial" w:cs="Arial"/>
        </w:rPr>
        <w:t xml:space="preserve"> </w:t>
      </w:r>
    </w:p>
    <w:tbl>
      <w:tblPr>
        <w:tblStyle w:val="TableGrid"/>
        <w:tblW w:w="8897" w:type="dxa"/>
        <w:jc w:val="center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465"/>
        <w:gridCol w:w="3991"/>
        <w:gridCol w:w="3441"/>
      </w:tblGrid>
      <w:tr w:rsidR="00D75340" w:rsidTr="009F3B66" w14:paraId="5160A18D" w14:textId="77777777">
        <w:trPr>
          <w:trHeight w:val="391"/>
          <w:jc w:val="center"/>
        </w:trPr>
        <w:tc>
          <w:tcPr>
            <w:tcW w:w="14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D75340" w:rsidRDefault="00D75340" w14:paraId="2D67E18C" w14:textId="7777777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9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D75340" w:rsidRDefault="003C659C" w14:paraId="3200D86D" w14:textId="25B4A5B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name="_Hlk157503072" w:id="7"/>
            <w:r w:rsidRPr="003C659C">
              <w:rPr>
                <w:rFonts w:ascii="Arial" w:hAnsi="Arial" w:cs="Arial"/>
                <w:b/>
                <w:bCs/>
                <w:sz w:val="20"/>
                <w:szCs w:val="20"/>
              </w:rPr>
              <w:t>No. of pups delivered</w:t>
            </w:r>
            <w:r w:rsidR="005317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C659C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 w:rsidR="005317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C659C">
              <w:rPr>
                <w:rFonts w:ascii="Arial" w:hAnsi="Arial" w:cs="Arial"/>
                <w:b/>
                <w:bCs/>
                <w:sz w:val="20"/>
                <w:szCs w:val="20"/>
              </w:rPr>
              <w:t>No. of total embryos transplanted</w:t>
            </w:r>
            <w:bookmarkEnd w:id="7"/>
            <w:r w:rsidRPr="003C65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AE6F45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34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D75340" w:rsidRDefault="003C659C" w14:paraId="657B971A" w14:textId="1E4713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. of </w:t>
            </w:r>
            <w:r w:rsidR="007B3349">
              <w:rPr>
                <w:rFonts w:ascii="Arial" w:hAnsi="Arial" w:cs="Arial"/>
                <w:b/>
                <w:bCs/>
                <w:sz w:val="20"/>
                <w:szCs w:val="20"/>
              </w:rPr>
              <w:t>KO</w:t>
            </w:r>
            <w:r w:rsidRPr="003C659C" w:rsidR="007B334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C659C">
              <w:rPr>
                <w:rFonts w:ascii="Arial" w:hAnsi="Arial" w:cs="Arial"/>
                <w:b/>
                <w:bCs/>
                <w:sz w:val="20"/>
                <w:szCs w:val="20"/>
              </w:rPr>
              <w:t>pups obtained</w:t>
            </w:r>
            <w:r w:rsidR="005317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C659C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 w:rsidR="005317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C65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. of pups genotyped </w:t>
            </w:r>
            <w:r w:rsidRPr="00AE6F45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</w:tr>
      <w:tr w:rsidR="00820EA4" w:rsidTr="009F3B66" w14:paraId="215C679B" w14:textId="77777777">
        <w:trPr>
          <w:trHeight w:val="391"/>
          <w:jc w:val="center"/>
        </w:trPr>
        <w:tc>
          <w:tcPr>
            <w:tcW w:w="146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  <w:hideMark/>
          </w:tcPr>
          <w:p w:rsidR="00820EA4" w:rsidRDefault="00820EA4" w14:paraId="5A15251D" w14:textId="77777777">
            <w:pPr>
              <w:spacing w:line="240" w:lineRule="auto"/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cdc182</w:t>
            </w:r>
          </w:p>
        </w:tc>
        <w:tc>
          <w:tcPr>
            <w:tcW w:w="399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  <w:hideMark/>
          </w:tcPr>
          <w:p w:rsidR="00820EA4" w:rsidRDefault="00820EA4" w14:paraId="783DBD39" w14:textId="56F8FBA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18/54</w:t>
            </w:r>
            <w:r w:rsidR="005317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CF6">
              <w:rPr>
                <w:rFonts w:ascii="Arial" w:hAnsi="Arial" w:cs="Arial"/>
                <w:sz w:val="20"/>
                <w:szCs w:val="20"/>
              </w:rPr>
              <w:t>(33.3%)</w:t>
            </w:r>
          </w:p>
        </w:tc>
        <w:tc>
          <w:tcPr>
            <w:tcW w:w="344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  <w:hideMark/>
          </w:tcPr>
          <w:p w:rsidR="00820EA4" w:rsidRDefault="00820EA4" w14:paraId="73911EED" w14:textId="1AC4A22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7/18</w:t>
            </w:r>
            <w:r w:rsidR="005317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CF6">
              <w:rPr>
                <w:rFonts w:ascii="Arial" w:hAnsi="Arial" w:cs="Arial"/>
                <w:sz w:val="20"/>
                <w:szCs w:val="20"/>
              </w:rPr>
              <w:t>(38.9%)</w:t>
            </w:r>
          </w:p>
        </w:tc>
      </w:tr>
      <w:tr w:rsidR="00820EA4" w:rsidTr="009F3B66" w14:paraId="485FD939" w14:textId="77777777">
        <w:trPr>
          <w:trHeight w:val="391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0EA4" w:rsidRDefault="00820EA4" w14:paraId="70FF625F" w14:textId="77777777">
            <w:pPr>
              <w:spacing w:line="240" w:lineRule="auto"/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am187b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0EA4" w:rsidRDefault="00820EA4" w14:paraId="106DD824" w14:textId="512A58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7/43</w:t>
            </w:r>
            <w:r w:rsidR="005317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CF6">
              <w:rPr>
                <w:rFonts w:ascii="Arial" w:hAnsi="Arial" w:cs="Arial"/>
                <w:sz w:val="20"/>
                <w:szCs w:val="20"/>
              </w:rPr>
              <w:t>(16.3%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0EA4" w:rsidRDefault="00820EA4" w14:paraId="610999D8" w14:textId="0A62612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2/7</w:t>
            </w:r>
            <w:r w:rsidR="005317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CF6">
              <w:rPr>
                <w:rFonts w:ascii="Arial" w:hAnsi="Arial" w:cs="Arial"/>
                <w:sz w:val="20"/>
                <w:szCs w:val="20"/>
              </w:rPr>
              <w:t>(28.6%)</w:t>
            </w:r>
          </w:p>
        </w:tc>
      </w:tr>
      <w:tr w:rsidR="00820EA4" w:rsidTr="009F3B66" w14:paraId="196B78DE" w14:textId="77777777">
        <w:trPr>
          <w:trHeight w:val="391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F5CF6" w:rsidR="00820EA4" w:rsidRDefault="00820EA4" w14:paraId="201D2CCF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F</w:t>
            </w:r>
            <w:r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am24a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0EA4" w:rsidRDefault="00820EA4" w14:paraId="1A4CD785" w14:textId="7777777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11/122 (9.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0</w:t>
            </w:r>
            <w:r w:rsidRPr="00BF5CF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0EA4" w:rsidRDefault="00820EA4" w14:paraId="10F4C663" w14:textId="7777777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6/11 (54.5%)</w:t>
            </w:r>
          </w:p>
        </w:tc>
      </w:tr>
      <w:tr w:rsidR="00820EA4" w:rsidTr="009F3B66" w14:paraId="5AAF44F6" w14:textId="77777777">
        <w:trPr>
          <w:trHeight w:val="391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F5CF6" w:rsidR="00820EA4" w:rsidRDefault="00820EA4" w14:paraId="4B089944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F</w:t>
            </w:r>
            <w:r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am24b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0EA4" w:rsidRDefault="00820EA4" w14:paraId="23EC9D85" w14:textId="7777777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14/50 (28.0%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0EA4" w:rsidRDefault="00820EA4" w14:paraId="4763CCA9" w14:textId="7777777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5/14 (35.7%)</w:t>
            </w:r>
          </w:p>
        </w:tc>
      </w:tr>
      <w:tr w:rsidR="00820EA4" w:rsidTr="009F3B66" w14:paraId="1B9648A7" w14:textId="77777777">
        <w:trPr>
          <w:trHeight w:val="391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EA4" w:rsidRDefault="00820EA4" w14:paraId="10F57BD8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Gfra2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17843" w:rsidR="00820EA4" w:rsidRDefault="00820EA4" w14:paraId="349CC537" w14:textId="77777777">
            <w:pPr>
              <w:spacing w:line="240" w:lineRule="auto"/>
              <w:jc w:val="center"/>
              <w:rPr>
                <w:rFonts w:ascii="Arial" w:hAnsi="Arial" w:eastAsia="等线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F5CF6" w:rsidR="00820EA4" w:rsidRDefault="00820EA4" w14:paraId="7D46AE36" w14:textId="7777777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28DA">
              <w:rPr>
                <w:rFonts w:hint="eastAsia" w:ascii="Arial" w:hAnsi="Arial" w:cs="Arial"/>
                <w:sz w:val="20"/>
                <w:szCs w:val="20"/>
              </w:rPr>
              <w:t>2</w:t>
            </w:r>
            <w:r w:rsidRPr="00BF5CF6">
              <w:rPr>
                <w:rFonts w:ascii="Arial" w:hAnsi="Arial" w:cs="Arial"/>
                <w:sz w:val="20"/>
                <w:szCs w:val="20"/>
              </w:rPr>
              <w:t>/</w:t>
            </w:r>
            <w:r w:rsidRPr="003228DA">
              <w:rPr>
                <w:rFonts w:hint="eastAsia" w:ascii="Arial" w:hAnsi="Arial" w:cs="Arial"/>
                <w:sz w:val="20"/>
                <w:szCs w:val="20"/>
              </w:rPr>
              <w:t>6</w:t>
            </w:r>
            <w:r w:rsidRPr="00BF5CF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C6E42">
              <w:rPr>
                <w:rFonts w:hint="eastAsia" w:ascii="Arial" w:hAnsi="Arial" w:cs="Arial"/>
                <w:sz w:val="20"/>
                <w:szCs w:val="20"/>
              </w:rPr>
              <w:t>33.3</w:t>
            </w:r>
            <w:r w:rsidRPr="00BF5CF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20EA4" w:rsidTr="009F3B66" w14:paraId="2FDDA8D5" w14:textId="77777777">
        <w:trPr>
          <w:trHeight w:val="391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EA4" w:rsidRDefault="00820EA4" w14:paraId="6F6DEC08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Glipr1l1-3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F5CF6" w:rsidR="00820EA4" w:rsidRDefault="00820EA4" w14:paraId="6704E60A" w14:textId="7777777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7</w:t>
            </w:r>
            <w:r w:rsidRPr="00BF5CF6">
              <w:rPr>
                <w:rFonts w:ascii="Arial" w:hAnsi="Arial" w:cs="Arial"/>
                <w:sz w:val="20"/>
                <w:szCs w:val="20"/>
              </w:rPr>
              <w:t>/5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3</w:t>
            </w:r>
            <w:r w:rsidRPr="00BF5CF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32</w:t>
            </w:r>
            <w:r w:rsidRPr="00BF5CF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1</w:t>
            </w:r>
            <w:r w:rsidRPr="00BF5CF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228DA" w:rsidR="00820EA4" w:rsidP="00E17843" w:rsidRDefault="00820EA4" w14:paraId="41FA06A4" w14:textId="77777777">
            <w:pPr>
              <w:spacing w:line="240" w:lineRule="auto"/>
              <w:jc w:val="center"/>
              <w:rPr>
                <w:rFonts w:ascii="Arial" w:hAnsi="Arial" w:eastAsia="等线" w:cs="Arial"/>
                <w:sz w:val="20"/>
                <w:szCs w:val="20"/>
                <w:lang w:eastAsia="zh-CN"/>
              </w:rPr>
            </w:pPr>
            <w:r w:rsidRPr="003228DA">
              <w:rPr>
                <w:rFonts w:hint="eastAsia" w:ascii="Arial" w:hAnsi="Arial" w:cs="Arial"/>
                <w:sz w:val="20"/>
                <w:szCs w:val="20"/>
              </w:rPr>
              <w:t>3</w:t>
            </w:r>
            <w:r w:rsidRPr="00BF5CF6">
              <w:rPr>
                <w:rFonts w:ascii="Arial" w:hAnsi="Arial" w:cs="Arial"/>
                <w:sz w:val="20"/>
                <w:szCs w:val="20"/>
              </w:rPr>
              <w:t>/1</w:t>
            </w:r>
            <w:r w:rsidRPr="003228DA">
              <w:rPr>
                <w:rFonts w:hint="eastAsia" w:ascii="Arial" w:hAnsi="Arial" w:cs="Arial"/>
                <w:sz w:val="20"/>
                <w:szCs w:val="20"/>
              </w:rPr>
              <w:t>7</w:t>
            </w:r>
            <w:r w:rsidRPr="00BF5CF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17.6</w:t>
            </w:r>
            <w:r w:rsidRPr="00BF5CF6">
              <w:rPr>
                <w:rFonts w:ascii="Arial" w:hAnsi="Arial" w:cs="Arial"/>
                <w:sz w:val="20"/>
                <w:szCs w:val="20"/>
              </w:rPr>
              <w:t>%)</w:t>
            </w:r>
            <w:r w:rsidRPr="003228DA">
              <w:rPr>
                <w:rFonts w:hint="eastAsia"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20EA4" w:rsidTr="009F3B66" w14:paraId="2B1ED51B" w14:textId="77777777">
        <w:trPr>
          <w:trHeight w:val="391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F5CF6" w:rsidR="00820EA4" w:rsidRDefault="00820EA4" w14:paraId="65A2B264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I</w:t>
            </w:r>
            <w:r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l3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0EA4" w:rsidRDefault="00820EA4" w14:paraId="2DA29D51" w14:textId="7777777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18/95 (18.9%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0EA4" w:rsidRDefault="00820EA4" w14:paraId="5279F0FC" w14:textId="7777777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8/18 (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44.4</w:t>
            </w:r>
            <w:r w:rsidRPr="00BF5CF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20EA4" w:rsidTr="009F3B66" w14:paraId="09B3789B" w14:textId="77777777">
        <w:trPr>
          <w:trHeight w:val="391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EA4" w:rsidRDefault="00820EA4" w14:paraId="58E23351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Izumo4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F5CF6" w:rsidR="00820EA4" w:rsidRDefault="00820EA4" w14:paraId="78D78157" w14:textId="7777777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10</w:t>
            </w:r>
            <w:r w:rsidRPr="00BF5CF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58</w:t>
            </w:r>
            <w:r w:rsidRPr="00BF5CF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17.2</w:t>
            </w:r>
            <w:r w:rsidRPr="00BF5CF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FE1D70" w:rsidR="00820EA4" w:rsidRDefault="00820EA4" w14:paraId="7E89DB6A" w14:textId="77777777">
            <w:pPr>
              <w:spacing w:line="240" w:lineRule="auto"/>
              <w:jc w:val="center"/>
              <w:rPr>
                <w:rFonts w:ascii="Arial" w:hAnsi="Arial" w:eastAsia="等线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3</w:t>
            </w:r>
            <w:r w:rsidRPr="00BF5CF6">
              <w:rPr>
                <w:rFonts w:ascii="Arial" w:hAnsi="Arial" w:cs="Arial"/>
                <w:sz w:val="20"/>
                <w:szCs w:val="20"/>
              </w:rPr>
              <w:t>/1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0</w:t>
            </w:r>
            <w:r w:rsidRPr="00BF5CF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30</w:t>
            </w:r>
            <w:r w:rsidRPr="00BF5CF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20EA4" w:rsidTr="009F3B66" w14:paraId="456E1482" w14:textId="77777777">
        <w:trPr>
          <w:trHeight w:val="391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EA4" w:rsidRDefault="00820EA4" w14:paraId="452698F7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Pin1rt1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EA4" w:rsidRDefault="00820EA4" w14:paraId="74C72095" w14:textId="45913EB9">
            <w:pPr>
              <w:spacing w:line="240" w:lineRule="auto"/>
              <w:jc w:val="center"/>
              <w:rPr>
                <w:rFonts w:ascii="Arial" w:hAnsi="Arial" w:eastAsia="等线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1/55</w:t>
            </w:r>
            <w:r w:rsidR="005317D2">
              <w:rPr>
                <w:rFonts w:ascii="Arial" w:hAnsi="Arial" w:eastAsia="等线" w:cs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(1.8%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EA4" w:rsidRDefault="00820EA4" w14:paraId="1639E0B4" w14:textId="761770E2">
            <w:pPr>
              <w:spacing w:line="240" w:lineRule="auto"/>
              <w:jc w:val="center"/>
              <w:rPr>
                <w:rFonts w:ascii="Arial" w:hAnsi="Arial" w:eastAsia="等线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1/1</w:t>
            </w:r>
            <w:r w:rsidR="005317D2">
              <w:rPr>
                <w:rFonts w:ascii="Arial" w:hAnsi="Arial" w:eastAsia="等线" w:cs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(100%)</w:t>
            </w:r>
          </w:p>
        </w:tc>
      </w:tr>
      <w:tr w:rsidR="00820EA4" w:rsidTr="009F3B66" w14:paraId="152FF1BB" w14:textId="77777777">
        <w:trPr>
          <w:trHeight w:val="391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EA4" w:rsidRDefault="00820EA4" w14:paraId="2B15A521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S</w:t>
            </w:r>
            <w:r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lc22a16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F5CF6" w:rsidR="00820EA4" w:rsidRDefault="00820EA4" w14:paraId="786CBE06" w14:textId="4AFD42A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13/56</w:t>
            </w:r>
            <w:r w:rsidR="005317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CF6">
              <w:rPr>
                <w:rFonts w:ascii="Arial" w:hAnsi="Arial" w:cs="Arial"/>
                <w:sz w:val="20"/>
                <w:szCs w:val="20"/>
              </w:rPr>
              <w:t>(23.2%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FE1D70" w:rsidR="00820EA4" w:rsidRDefault="00820EA4" w14:paraId="7EC2E09D" w14:textId="27B6E7D6">
            <w:pPr>
              <w:spacing w:line="240" w:lineRule="auto"/>
              <w:jc w:val="center"/>
              <w:rPr>
                <w:rFonts w:ascii="Arial" w:hAnsi="Arial" w:eastAsia="等线" w:cs="Arial"/>
                <w:sz w:val="20"/>
                <w:szCs w:val="20"/>
                <w:lang w:eastAsia="zh-CN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5/13</w:t>
            </w:r>
            <w:r w:rsidR="005317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CF6">
              <w:rPr>
                <w:rFonts w:ascii="Arial" w:hAnsi="Arial" w:cs="Arial"/>
                <w:sz w:val="20"/>
                <w:szCs w:val="20"/>
              </w:rPr>
              <w:t>(38.</w:t>
            </w:r>
            <w:r w:rsidR="0004548A"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5</w:t>
            </w:r>
            <w:r w:rsidRPr="00BF5CF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20EA4" w:rsidTr="009F3B66" w14:paraId="13E17A1B" w14:textId="77777777">
        <w:trPr>
          <w:trHeight w:val="391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F5CF6" w:rsidR="00820EA4" w:rsidRDefault="00820EA4" w14:paraId="6B594ECD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Spmip2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EA4" w:rsidRDefault="00820EA4" w14:paraId="5C30ED55" w14:textId="60A42C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11/29</w:t>
            </w:r>
            <w:r w:rsidR="005317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CF6">
              <w:rPr>
                <w:rFonts w:ascii="Arial" w:hAnsi="Arial" w:cs="Arial"/>
                <w:sz w:val="20"/>
                <w:szCs w:val="20"/>
              </w:rPr>
              <w:t>(37.9%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EA4" w:rsidRDefault="00820EA4" w14:paraId="5C0DAE38" w14:textId="40B0FF7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3/11</w:t>
            </w:r>
            <w:r w:rsidR="005317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CF6">
              <w:rPr>
                <w:rFonts w:ascii="Arial" w:hAnsi="Arial" w:cs="Arial"/>
                <w:sz w:val="20"/>
                <w:szCs w:val="20"/>
              </w:rPr>
              <w:t>(27.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3</w:t>
            </w:r>
            <w:r w:rsidRPr="00BF5CF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20EA4" w:rsidTr="009F3B66" w14:paraId="22258839" w14:textId="77777777">
        <w:trPr>
          <w:trHeight w:val="391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EA4" w:rsidRDefault="00820EA4" w14:paraId="4C161687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Tex51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F5CF6" w:rsidR="00820EA4" w:rsidRDefault="00820EA4" w14:paraId="066B2624" w14:textId="5AD0D00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22</w:t>
            </w:r>
            <w:r w:rsidRPr="00BF5CF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60</w:t>
            </w:r>
            <w:r w:rsidR="005317D2">
              <w:rPr>
                <w:rFonts w:ascii="Arial" w:hAnsi="Arial" w:eastAsia="等线" w:cs="Arial"/>
                <w:sz w:val="20"/>
                <w:szCs w:val="20"/>
                <w:lang w:eastAsia="zh-CN"/>
              </w:rPr>
              <w:t xml:space="preserve"> </w:t>
            </w:r>
            <w:r w:rsidRPr="00BF5CF6">
              <w:rPr>
                <w:rFonts w:ascii="Arial" w:hAnsi="Arial" w:cs="Arial"/>
                <w:sz w:val="20"/>
                <w:szCs w:val="20"/>
              </w:rPr>
              <w:t>(3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6</w:t>
            </w:r>
            <w:r w:rsidRPr="00BF5CF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7</w:t>
            </w:r>
            <w:r w:rsidRPr="00BF5CF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F5CF6" w:rsidR="00820EA4" w:rsidRDefault="00820EA4" w14:paraId="57A2F889" w14:textId="08C7AA4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28DA">
              <w:rPr>
                <w:rFonts w:hint="eastAsia" w:ascii="Arial" w:hAnsi="Arial" w:cs="Arial"/>
                <w:sz w:val="20"/>
                <w:szCs w:val="20"/>
              </w:rPr>
              <w:t>4</w:t>
            </w:r>
            <w:r w:rsidRPr="00BF5CF6">
              <w:rPr>
                <w:rFonts w:ascii="Arial" w:hAnsi="Arial" w:cs="Arial"/>
                <w:sz w:val="20"/>
                <w:szCs w:val="20"/>
              </w:rPr>
              <w:t>/</w:t>
            </w:r>
            <w:r w:rsidRPr="003228DA">
              <w:rPr>
                <w:rFonts w:hint="eastAsia" w:ascii="Arial" w:hAnsi="Arial" w:cs="Arial"/>
                <w:sz w:val="20"/>
                <w:szCs w:val="20"/>
              </w:rPr>
              <w:t>22</w:t>
            </w:r>
            <w:r w:rsidR="005317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CF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18.</w:t>
            </w:r>
            <w:r w:rsidR="006F6DD9"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2</w:t>
            </w:r>
            <w:r w:rsidRPr="00BF5CF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20EA4" w:rsidTr="009F3B66" w14:paraId="42DE6803" w14:textId="77777777">
        <w:trPr>
          <w:trHeight w:val="391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0EA4" w:rsidRDefault="00820EA4" w14:paraId="14E7AE21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T</w:t>
            </w:r>
            <w:r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mco2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F5CF6" w:rsidR="00820EA4" w:rsidRDefault="00820EA4" w14:paraId="170FDD0A" w14:textId="0551056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16/45</w:t>
            </w:r>
            <w:r w:rsidR="005317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CF6">
              <w:rPr>
                <w:rFonts w:ascii="Arial" w:hAnsi="Arial" w:cs="Arial"/>
                <w:sz w:val="20"/>
                <w:szCs w:val="20"/>
              </w:rPr>
              <w:t>(35.6%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F5CF6" w:rsidR="00820EA4" w:rsidRDefault="00820EA4" w14:paraId="569F932F" w14:textId="27D679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8/16</w:t>
            </w:r>
            <w:r w:rsidR="005317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CF6">
              <w:rPr>
                <w:rFonts w:ascii="Arial" w:hAnsi="Arial" w:cs="Arial"/>
                <w:sz w:val="20"/>
                <w:szCs w:val="20"/>
              </w:rPr>
              <w:t>(50%)</w:t>
            </w:r>
          </w:p>
        </w:tc>
      </w:tr>
      <w:tr w:rsidR="00820EA4" w:rsidTr="009F3B66" w14:paraId="4036EA1C" w14:textId="77777777">
        <w:trPr>
          <w:trHeight w:val="391"/>
          <w:jc w:val="center"/>
        </w:trPr>
        <w:tc>
          <w:tcPr>
            <w:tcW w:w="14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:rsidRPr="00BF5CF6" w:rsidR="00820EA4" w:rsidRDefault="00820EA4" w14:paraId="6949112E" w14:textId="77777777">
            <w:pPr>
              <w:spacing w:line="240" w:lineRule="auto"/>
              <w:jc w:val="left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Triml1/Triml2</w:t>
            </w:r>
          </w:p>
        </w:tc>
        <w:tc>
          <w:tcPr>
            <w:tcW w:w="39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:rsidR="00820EA4" w:rsidRDefault="00820EA4" w14:paraId="3325069A" w14:textId="796EAA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35/98</w:t>
            </w:r>
            <w:r w:rsidR="005317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CF6">
              <w:rPr>
                <w:rFonts w:ascii="Arial" w:hAnsi="Arial" w:cs="Arial"/>
                <w:sz w:val="20"/>
                <w:szCs w:val="20"/>
              </w:rPr>
              <w:t>(35.7%)</w:t>
            </w:r>
          </w:p>
        </w:tc>
        <w:tc>
          <w:tcPr>
            <w:tcW w:w="34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:rsidR="00820EA4" w:rsidRDefault="00820EA4" w14:paraId="2E7B0336" w14:textId="4300D7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CF6">
              <w:rPr>
                <w:rFonts w:ascii="Arial" w:hAnsi="Arial" w:cs="Arial"/>
                <w:sz w:val="20"/>
                <w:szCs w:val="20"/>
              </w:rPr>
              <w:t>3/35</w:t>
            </w:r>
            <w:r w:rsidR="005317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CF6">
              <w:rPr>
                <w:rFonts w:ascii="Arial" w:hAnsi="Arial" w:cs="Arial"/>
                <w:sz w:val="20"/>
                <w:szCs w:val="20"/>
              </w:rPr>
              <w:t>(8.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6</w:t>
            </w:r>
            <w:r w:rsidRPr="00BF5CF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:rsidR="00FE28F7" w:rsidP="00FE28F7" w:rsidRDefault="00FE28F7" w14:paraId="3B647F37" w14:textId="77777777">
      <w:pPr>
        <w:widowControl/>
        <w:spacing w:line="240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Pr="009417E7" w:rsidR="00FE28F7" w:rsidP="00AE6F45" w:rsidRDefault="00FE28F7" w14:paraId="0414AA4D" w14:textId="6A03AE42">
      <w:pPr>
        <w:spacing w:after="240" w:line="240" w:lineRule="auto"/>
        <w:rPr>
          <w:rFonts w:ascii="Arial" w:hAnsi="Arial" w:cs="Arial"/>
          <w:b/>
          <w:bCs/>
        </w:rPr>
      </w:pPr>
      <w:bookmarkStart w:name="_Hlk195215109" w:id="8"/>
      <w:r w:rsidRPr="009417E7">
        <w:rPr>
          <w:rFonts w:ascii="Arial" w:hAnsi="Arial" w:cs="Arial"/>
          <w:b/>
          <w:bCs/>
        </w:rPr>
        <w:lastRenderedPageBreak/>
        <w:t>Table S</w:t>
      </w:r>
      <w:r>
        <w:rPr>
          <w:rFonts w:hint="eastAsia" w:ascii="Arial" w:hAnsi="Arial" w:eastAsia="等线" w:cs="Arial"/>
          <w:b/>
          <w:bCs/>
          <w:lang w:eastAsia="zh-CN"/>
        </w:rPr>
        <w:t>4</w:t>
      </w:r>
      <w:r>
        <w:rPr>
          <w:rFonts w:hint="eastAsia"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9417E7">
        <w:rPr>
          <w:rFonts w:ascii="Arial" w:hAnsi="Arial" w:cs="Arial"/>
          <w:b/>
          <w:bCs/>
        </w:rPr>
        <w:t>Primer</w:t>
      </w:r>
      <w:r>
        <w:rPr>
          <w:rFonts w:ascii="Arial" w:hAnsi="Arial" w:cs="Arial"/>
          <w:b/>
          <w:bCs/>
        </w:rPr>
        <w:t xml:space="preserve"> sets</w:t>
      </w:r>
      <w:r w:rsidRPr="009417E7">
        <w:rPr>
          <w:rFonts w:ascii="Arial" w:hAnsi="Arial" w:cs="Arial"/>
          <w:b/>
          <w:bCs/>
        </w:rPr>
        <w:t xml:space="preserve"> and PCR conditions for genotyp</w:t>
      </w:r>
      <w:r>
        <w:rPr>
          <w:rFonts w:ascii="Arial" w:hAnsi="Arial" w:cs="Arial"/>
          <w:b/>
          <w:bCs/>
        </w:rPr>
        <w:t>ing</w:t>
      </w:r>
      <w:r w:rsidRPr="009417E7">
        <w:rPr>
          <w:rFonts w:ascii="Arial" w:hAnsi="Arial" w:cs="Arial"/>
          <w:b/>
          <w:bCs/>
        </w:rPr>
        <w:t xml:space="preserve"> </w:t>
      </w:r>
      <w:r w:rsidR="008A0525">
        <w:rPr>
          <w:rFonts w:ascii="Arial" w:hAnsi="Arial" w:cs="Arial"/>
          <w:b/>
          <w:bCs/>
        </w:rPr>
        <w:t>KO mice</w:t>
      </w:r>
      <w:r w:rsidRPr="009417E7">
        <w:rPr>
          <w:rFonts w:ascii="Arial" w:hAnsi="Arial" w:cs="Arial"/>
          <w:b/>
          <w:bCs/>
        </w:rPr>
        <w:t>.</w:t>
      </w:r>
      <w:bookmarkEnd w:id="8"/>
      <w:r w:rsidRPr="009417E7">
        <w:rPr>
          <w:rFonts w:ascii="Arial" w:hAnsi="Arial" w:cs="Arial"/>
          <w:b/>
          <w:bCs/>
        </w:rPr>
        <w:t xml:space="preserve"> </w:t>
      </w:r>
    </w:p>
    <w:tbl>
      <w:tblPr>
        <w:tblW w:w="9995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8"/>
        <w:gridCol w:w="3188"/>
        <w:gridCol w:w="3191"/>
        <w:gridCol w:w="1134"/>
        <w:gridCol w:w="1134"/>
      </w:tblGrid>
      <w:tr w:rsidRPr="00012C40" w:rsidR="00FE28F7" w:rsidTr="00AE6F45" w14:paraId="68F47B21" w14:textId="77777777">
        <w:trPr>
          <w:trHeight w:val="247"/>
          <w:jc w:val="center"/>
        </w:trPr>
        <w:tc>
          <w:tcPr>
            <w:tcW w:w="1348" w:type="dxa"/>
            <w:vMerge w:val="restart"/>
            <w:tcBorders>
              <w:top w:val="single" w:color="auto" w:sz="12" w:space="0"/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FE28F7" w:rsidP="00FD71BE" w:rsidRDefault="00FE28F7" w14:paraId="27D5F111" w14:textId="7777777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5F"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6379" w:type="dxa"/>
            <w:gridSpan w:val="2"/>
            <w:tcBorders>
              <w:top w:val="single" w:color="auto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FE28F7" w:rsidP="00FD71BE" w:rsidRDefault="00FE28F7" w14:paraId="558DE046" w14:textId="77777777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5F">
              <w:rPr>
                <w:rFonts w:ascii="Arial" w:hAnsi="Arial" w:cs="Arial"/>
                <w:b/>
                <w:bCs/>
                <w:sz w:val="20"/>
                <w:szCs w:val="20"/>
              </w:rPr>
              <w:t>Primer sequences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FE28F7" w:rsidP="00FD71BE" w:rsidRDefault="00FE28F7" w14:paraId="3EE1B67B" w14:textId="2A41055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5F">
              <w:rPr>
                <w:rFonts w:ascii="Arial" w:hAnsi="Arial" w:cs="Arial"/>
                <w:b/>
                <w:bCs/>
                <w:sz w:val="20"/>
                <w:szCs w:val="20"/>
              </w:rPr>
              <w:t>Annealing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  <w:left w:val="single" w:color="FFFFFF" w:sz="8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FE28F7" w:rsidP="00FD71BE" w:rsidRDefault="00FE28F7" w14:paraId="74227521" w14:textId="1B770C5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3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longation </w:t>
            </w:r>
          </w:p>
        </w:tc>
      </w:tr>
      <w:tr w:rsidRPr="00012C40" w:rsidR="00FE28F7" w:rsidTr="00AE6F45" w14:paraId="2CBCEB50" w14:textId="77777777">
        <w:trPr>
          <w:trHeight w:val="370"/>
          <w:jc w:val="center"/>
        </w:trPr>
        <w:tc>
          <w:tcPr>
            <w:tcW w:w="1348" w:type="dxa"/>
            <w:vMerge/>
            <w:tcBorders>
              <w:left w:val="single" w:color="FFFFFF" w:sz="8" w:space="0"/>
              <w:bottom w:val="single" w:color="auto" w:sz="12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FE28F7" w:rsidP="00FD71BE" w:rsidRDefault="00FE28F7" w14:paraId="0624A2D8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8" w:type="dxa"/>
            <w:tcBorders>
              <w:top w:val="single" w:color="auto" w:sz="4" w:space="0"/>
              <w:left w:val="single" w:color="FFFFFF" w:sz="8" w:space="0"/>
              <w:bottom w:val="single" w:color="auto" w:sz="12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FE28F7" w:rsidP="00FD71BE" w:rsidRDefault="00FE28F7" w14:paraId="4687E3A1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WT allele</w:t>
            </w:r>
          </w:p>
        </w:tc>
        <w:tc>
          <w:tcPr>
            <w:tcW w:w="3191" w:type="dxa"/>
            <w:tcBorders>
              <w:top w:val="single" w:color="auto" w:sz="4" w:space="0"/>
              <w:left w:val="single" w:color="FFFFFF" w:sz="8" w:space="0"/>
              <w:bottom w:val="single" w:color="auto" w:sz="12" w:space="0"/>
              <w:right w:val="single" w:color="FFFFFF" w:sz="8" w:space="0"/>
            </w:tcBorders>
            <w:vAlign w:val="center"/>
          </w:tcPr>
          <w:p w:rsidRPr="00FD035F" w:rsidR="00FE28F7" w:rsidP="00FD71BE" w:rsidRDefault="00FE28F7" w14:paraId="663462F0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KO allele</w:t>
            </w:r>
          </w:p>
        </w:tc>
        <w:tc>
          <w:tcPr>
            <w:tcW w:w="1134" w:type="dxa"/>
            <w:vMerge/>
            <w:tcBorders>
              <w:left w:val="single" w:color="FFFFFF" w:sz="8" w:space="0"/>
              <w:bottom w:val="single" w:color="auto" w:sz="12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FE28F7" w:rsidP="00FD71BE" w:rsidRDefault="00FE28F7" w14:paraId="02C48E06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color="FFFFFF" w:sz="8" w:space="0"/>
              <w:bottom w:val="single" w:color="auto" w:sz="12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FE28F7" w:rsidP="00FD71BE" w:rsidRDefault="00FE28F7" w14:paraId="498920D2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012C40" w:rsidR="00820EA4" w:rsidTr="00AE6F45" w14:paraId="0A00E5B2" w14:textId="77777777">
        <w:trPr>
          <w:trHeight w:val="625"/>
          <w:jc w:val="center"/>
        </w:trPr>
        <w:tc>
          <w:tcPr>
            <w:tcW w:w="1348" w:type="dxa"/>
            <w:tcBorders>
              <w:top w:val="single" w:color="auto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7D5783" w:rsidR="00820EA4" w:rsidP="00FD71BE" w:rsidRDefault="00820EA4" w14:paraId="2B9320E3" w14:textId="77777777">
            <w:pPr>
              <w:spacing w:line="240" w:lineRule="auto"/>
              <w:rPr>
                <w:rFonts w:ascii="Arial" w:hAnsi="Arial" w:cs="Arial" w:eastAsiaTheme="minorEastAsia"/>
                <w:b/>
                <w:bCs/>
                <w:i/>
                <w:iCs/>
                <w:sz w:val="20"/>
                <w:szCs w:val="20"/>
              </w:rPr>
            </w:pPr>
            <w:r w:rsidRPr="007D5783">
              <w:rPr>
                <w:rFonts w:hint="eastAsia" w:ascii="Arial" w:hAnsi="Arial" w:cs="Arial" w:eastAsiaTheme="minorEastAsia"/>
                <w:b/>
                <w:bCs/>
                <w:i/>
                <w:iCs/>
                <w:sz w:val="20"/>
                <w:szCs w:val="20"/>
              </w:rPr>
              <w:t>C</w:t>
            </w:r>
            <w:r w:rsidRPr="007D5783">
              <w:rPr>
                <w:rFonts w:ascii="Arial" w:hAnsi="Arial" w:cs="Arial" w:eastAsiaTheme="minorEastAsia"/>
                <w:b/>
                <w:bCs/>
                <w:i/>
                <w:iCs/>
                <w:sz w:val="20"/>
                <w:szCs w:val="20"/>
              </w:rPr>
              <w:t>cdc182</w:t>
            </w:r>
          </w:p>
        </w:tc>
        <w:tc>
          <w:tcPr>
            <w:tcW w:w="3188" w:type="dxa"/>
            <w:tcBorders>
              <w:top w:val="single" w:color="auto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024B39" w:rsidR="00820EA4" w:rsidP="00FD71BE" w:rsidRDefault="00820EA4" w14:paraId="46617A68" w14:textId="10F0B398">
            <w:pPr>
              <w:spacing w:line="240" w:lineRule="auto"/>
              <w:rPr>
                <w:rFonts w:ascii="Arial" w:hAnsi="Arial" w:eastAsia="等线" w:cs="Arial"/>
                <w:sz w:val="16"/>
                <w:szCs w:val="16"/>
                <w:lang w:eastAsia="zh-CN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CTCGGGGTTAAAGGAACGCT</w:t>
            </w:r>
          </w:p>
          <w:p w:rsidRPr="00024B39" w:rsidR="00820EA4" w:rsidP="00FD71BE" w:rsidRDefault="00820EA4" w14:paraId="24A1CEBC" w14:textId="1AFA7EC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: CTCACTAAGCCCCCAACCTG</w:t>
            </w:r>
          </w:p>
        </w:tc>
        <w:tc>
          <w:tcPr>
            <w:tcW w:w="3191" w:type="dxa"/>
            <w:tcBorders>
              <w:top w:val="single" w:color="auto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:rsidRPr="00024B39" w:rsidR="00024B39" w:rsidP="00024B39" w:rsidRDefault="00024B39" w14:paraId="5F69688E" w14:textId="77777777">
            <w:pPr>
              <w:spacing w:line="240" w:lineRule="auto"/>
              <w:rPr>
                <w:rFonts w:ascii="Arial" w:hAnsi="Arial" w:eastAsia="等线" w:cs="Arial"/>
                <w:sz w:val="16"/>
                <w:szCs w:val="16"/>
                <w:lang w:eastAsia="zh-CN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CTCGGGGTTAAAGGAACGCT</w:t>
            </w:r>
          </w:p>
          <w:p w:rsidRPr="00024B39" w:rsidR="00820EA4" w:rsidP="00024B39" w:rsidRDefault="00024B39" w14:paraId="6E84CBCD" w14:textId="69DD090B">
            <w:pPr>
              <w:spacing w:line="240" w:lineRule="auto"/>
              <w:rPr>
                <w:rFonts w:ascii="Arial" w:hAnsi="Arial" w:eastAsia="等线" w:cs="Arial"/>
                <w:sz w:val="16"/>
                <w:szCs w:val="16"/>
                <w:lang w:eastAsia="zh-CN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: CTCACTAAGCCCCCAACCTG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820EA4" w:rsidP="00FD71BE" w:rsidRDefault="00820EA4" w14:paraId="778B5894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Pr="00FD035F" w:rsidR="00820EA4" w:rsidP="00FD71BE" w:rsidRDefault="00820EA4" w14:paraId="37D20F31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820EA4" w:rsidP="00FD71BE" w:rsidRDefault="00820EA4" w14:paraId="109D9429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820EA4" w:rsidP="00FD71BE" w:rsidRDefault="00820EA4" w14:paraId="084995B5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</w:tr>
      <w:tr w:rsidRPr="00012C40" w:rsidR="00820EA4" w:rsidTr="00AE6F45" w14:paraId="31171326" w14:textId="77777777">
        <w:trPr>
          <w:trHeight w:val="625"/>
          <w:jc w:val="center"/>
        </w:trPr>
        <w:tc>
          <w:tcPr>
            <w:tcW w:w="1348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B35D31" w:rsidR="00820EA4" w:rsidP="00FD71BE" w:rsidRDefault="00820EA4" w14:paraId="5F78A631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35D31"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Efcab</w:t>
            </w:r>
            <w:r w:rsidRPr="00B35D31"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188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024B39" w:rsidR="00820EA4" w:rsidP="00FD71BE" w:rsidRDefault="00820EA4" w14:paraId="328C9F69" w14:textId="41211363">
            <w:pPr>
              <w:spacing w:line="240" w:lineRule="auto"/>
              <w:rPr>
                <w:rStyle w:val="normaltextrun"/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 xml:space="preserve">Fw: </w:t>
            </w:r>
            <w:r w:rsidRPr="00AE6F45">
              <w:rPr>
                <w:rFonts w:ascii="Arial" w:hAnsi="Arial" w:cs="Arial"/>
                <w:sz w:val="16"/>
                <w:szCs w:val="16"/>
              </w:rPr>
              <w:t>CCCAATACTGTCCCCGCCTCTTCCTC</w:t>
            </w:r>
          </w:p>
          <w:p w:rsidRPr="00024B39" w:rsidR="00820EA4" w:rsidP="00FD71BE" w:rsidRDefault="00820EA4" w14:paraId="57CC516A" w14:textId="2CF1962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bdr w:val="none" w:color="auto" w:sz="0" w:space="0" w:frame="1"/>
              </w:rPr>
              <w:t xml:space="preserve">Rv: </w:t>
            </w:r>
            <w:r w:rsidRPr="00AE6F45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bdr w:val="none" w:color="auto" w:sz="0" w:space="0" w:frame="1"/>
              </w:rPr>
              <w:t>TTCTTTTGGCTCAGGTCCCACTCTAA</w:t>
            </w:r>
          </w:p>
        </w:tc>
        <w:tc>
          <w:tcPr>
            <w:tcW w:w="3191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:rsidRPr="00024B39" w:rsidR="00024B39" w:rsidP="00024B39" w:rsidRDefault="00024B39" w14:paraId="04051890" w14:textId="261A868A">
            <w:pPr>
              <w:spacing w:line="240" w:lineRule="auto"/>
              <w:rPr>
                <w:rStyle w:val="normaltextrun"/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 xml:space="preserve">Fw: </w:t>
            </w:r>
            <w:r w:rsidRPr="00C82614">
              <w:rPr>
                <w:rFonts w:ascii="Arial" w:hAnsi="Arial" w:cs="Arial"/>
                <w:sz w:val="16"/>
                <w:szCs w:val="16"/>
              </w:rPr>
              <w:t>CCCAATACTGTCCCCGCCTCTTCCTC</w:t>
            </w:r>
          </w:p>
          <w:p w:rsidRPr="00024B39" w:rsidR="00820EA4" w:rsidP="00024B39" w:rsidRDefault="00024B39" w14:paraId="545C3A48" w14:textId="16B7E65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bdr w:val="none" w:color="auto" w:sz="0" w:space="0" w:frame="1"/>
              </w:rPr>
              <w:t xml:space="preserve">Rv: </w:t>
            </w:r>
            <w:r w:rsidRPr="00C82614">
              <w:rPr>
                <w:rStyle w:val="normaltextrun"/>
                <w:rFonts w:ascii="Arial" w:hAnsi="Arial" w:cs="Arial"/>
                <w:color w:val="000000"/>
                <w:sz w:val="16"/>
                <w:szCs w:val="16"/>
                <w:bdr w:val="none" w:color="auto" w:sz="0" w:space="0" w:frame="1"/>
              </w:rPr>
              <w:t>TTCTTTTGGCTCAGGTCCCACTCTA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820EA4" w:rsidP="00FD71BE" w:rsidRDefault="00820EA4" w14:paraId="7134AFC6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820EA4" w:rsidP="00FD71BE" w:rsidRDefault="00820EA4" w14:paraId="0D48340C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D035F">
              <w:rPr>
                <w:rFonts w:ascii="Arial" w:hAnsi="Arial" w:cs="Arial"/>
                <w:sz w:val="20"/>
                <w:szCs w:val="20"/>
              </w:rPr>
              <w:t>0 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820EA4" w:rsidP="00FD71BE" w:rsidRDefault="00820EA4" w14:paraId="2601603E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820EA4" w:rsidP="00FD71BE" w:rsidRDefault="00820EA4" w14:paraId="1DD5E0A0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</w:tr>
      <w:tr w:rsidRPr="00012C40" w:rsidR="00820EA4" w:rsidTr="00AE6F45" w14:paraId="557247C3" w14:textId="77777777">
        <w:trPr>
          <w:trHeight w:val="625"/>
          <w:jc w:val="center"/>
        </w:trPr>
        <w:tc>
          <w:tcPr>
            <w:tcW w:w="1348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B35D31" w:rsidR="00820EA4" w:rsidP="00FD71BE" w:rsidRDefault="00820EA4" w14:paraId="5D46550C" w14:textId="77777777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35D3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2E552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m187b</w:t>
            </w:r>
          </w:p>
        </w:tc>
        <w:tc>
          <w:tcPr>
            <w:tcW w:w="3188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024B39" w:rsidR="00820EA4" w:rsidP="00FD71BE" w:rsidRDefault="00820EA4" w14:paraId="6E3988B2" w14:textId="7E49F8F0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</w:t>
            </w:r>
            <w:r w:rsidR="00AD65F1">
              <w:rPr>
                <w:rFonts w:ascii="Arial" w:hAnsi="Arial" w:cs="Arial"/>
                <w:sz w:val="16"/>
                <w:szCs w:val="16"/>
              </w:rPr>
              <w:t>2</w:t>
            </w:r>
            <w:r w:rsidRPr="00024B39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AD65F1" w:rsidR="00AD65F1">
              <w:rPr>
                <w:rFonts w:ascii="Arial" w:hAnsi="Arial" w:cs="Arial"/>
                <w:sz w:val="16"/>
                <w:szCs w:val="16"/>
              </w:rPr>
              <w:t>GCGCAAACGTCTAGGCTACT</w:t>
            </w:r>
            <w:r w:rsidRPr="00024B39" w:rsidR="0058140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Pr="00024B39" w:rsidR="00820EA4" w:rsidP="00FD71BE" w:rsidRDefault="00820EA4" w14:paraId="303DFE9D" w14:textId="6416DD4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</w:t>
            </w:r>
            <w:r w:rsidR="00AD65F1">
              <w:rPr>
                <w:rFonts w:ascii="Arial" w:hAnsi="Arial" w:cs="Arial"/>
                <w:sz w:val="16"/>
                <w:szCs w:val="16"/>
              </w:rPr>
              <w:t>1</w:t>
            </w:r>
            <w:r w:rsidRPr="00024B39">
              <w:rPr>
                <w:rFonts w:ascii="Arial" w:hAnsi="Arial" w:cs="Arial"/>
                <w:sz w:val="16"/>
                <w:szCs w:val="16"/>
              </w:rPr>
              <w:t>: GGAAGAAGTGCTGGCTTGTC</w:t>
            </w:r>
          </w:p>
        </w:tc>
        <w:tc>
          <w:tcPr>
            <w:tcW w:w="3191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:rsidRPr="00024B39" w:rsidR="00820EA4" w:rsidP="00FD71BE" w:rsidRDefault="00820EA4" w14:paraId="555DA0E1" w14:textId="450F242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</w:t>
            </w:r>
            <w:r w:rsidR="00AD65F1">
              <w:rPr>
                <w:rFonts w:ascii="Arial" w:hAnsi="Arial" w:cs="Arial"/>
                <w:sz w:val="16"/>
                <w:szCs w:val="16"/>
              </w:rPr>
              <w:t>1</w:t>
            </w:r>
            <w:r w:rsidRPr="00024B39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024B39" w:rsidR="00AD65F1">
              <w:rPr>
                <w:rFonts w:ascii="Arial" w:hAnsi="Arial" w:cs="Arial"/>
                <w:sz w:val="16"/>
                <w:szCs w:val="16"/>
              </w:rPr>
              <w:t>GTGGAGAAACTCGCTGAACC</w:t>
            </w:r>
          </w:p>
          <w:p w:rsidRPr="00024B39" w:rsidR="00820EA4" w:rsidP="00FD71BE" w:rsidRDefault="00820EA4" w14:paraId="03F1BB66" w14:textId="6FC6418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</w:t>
            </w:r>
            <w:r w:rsidR="00AD65F1">
              <w:rPr>
                <w:rFonts w:ascii="Arial" w:hAnsi="Arial" w:cs="Arial"/>
                <w:sz w:val="16"/>
                <w:szCs w:val="16"/>
              </w:rPr>
              <w:t>2</w:t>
            </w:r>
            <w:r w:rsidRPr="00024B39">
              <w:rPr>
                <w:rFonts w:ascii="Arial" w:hAnsi="Arial" w:cs="Arial"/>
                <w:sz w:val="16"/>
                <w:szCs w:val="16"/>
              </w:rPr>
              <w:t>: GCACCCCTCATTCTCCTGT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820EA4" w:rsidP="00FD71BE" w:rsidRDefault="00820EA4" w14:paraId="6BAEDB7E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820EA4" w:rsidP="00FD71BE" w:rsidRDefault="00820EA4" w14:paraId="2E276DC1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820EA4" w:rsidP="00FD71BE" w:rsidRDefault="00820EA4" w14:paraId="39AA5E0E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820EA4" w:rsidP="00FD71BE" w:rsidRDefault="00820EA4" w14:paraId="57E709DD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</w:tr>
      <w:tr w:rsidRPr="00012C40" w:rsidR="00820EA4" w:rsidTr="00AE6F45" w14:paraId="0A655EBE" w14:textId="77777777">
        <w:trPr>
          <w:trHeight w:val="625"/>
          <w:jc w:val="center"/>
        </w:trPr>
        <w:tc>
          <w:tcPr>
            <w:tcW w:w="1348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B35D31" w:rsidR="00820EA4" w:rsidP="00FD71BE" w:rsidRDefault="00820EA4" w14:paraId="1C37F3EF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35D31"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F</w:t>
            </w:r>
            <w:r w:rsidRPr="002E5529"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am24a</w:t>
            </w:r>
          </w:p>
        </w:tc>
        <w:tc>
          <w:tcPr>
            <w:tcW w:w="3188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024B39" w:rsidR="00820EA4" w:rsidP="00FD71BE" w:rsidRDefault="00820EA4" w14:paraId="2995E77A" w14:textId="59ECD96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AAGGGGTTTGGCTGGAAG</w:t>
            </w:r>
          </w:p>
          <w:p w:rsidRPr="00024B39" w:rsidR="00820EA4" w:rsidP="00FD71BE" w:rsidRDefault="00820EA4" w14:paraId="76DDEA04" w14:textId="11CAD1C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: TCGGCACACATACAAACTCA</w:t>
            </w:r>
          </w:p>
        </w:tc>
        <w:tc>
          <w:tcPr>
            <w:tcW w:w="3191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vAlign w:val="center"/>
          </w:tcPr>
          <w:p w:rsidRPr="00024B39" w:rsidR="00820EA4" w:rsidP="00FD71BE" w:rsidRDefault="00820EA4" w14:paraId="3A678C39" w14:textId="7A3203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AAGGGGTTTGGCTGGAAG</w:t>
            </w:r>
          </w:p>
          <w:p w:rsidRPr="00024B39" w:rsidR="00820EA4" w:rsidP="00FD71BE" w:rsidRDefault="00820EA4" w14:paraId="317B286C" w14:textId="520321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: TCGGCACACATACAAACTC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820EA4" w:rsidP="00FD71BE" w:rsidRDefault="00820EA4" w14:paraId="5CCA762C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820EA4" w:rsidP="00FD71BE" w:rsidRDefault="00820EA4" w14:paraId="5E246600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820EA4" w:rsidP="00FD71BE" w:rsidRDefault="00820EA4" w14:paraId="3569FD0B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820EA4" w:rsidP="00FD71BE" w:rsidRDefault="00820EA4" w14:paraId="3E1D702E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</w:tr>
      <w:tr w:rsidRPr="00012C40" w:rsidR="00820EA4" w:rsidTr="00AE6F45" w14:paraId="721ADF64" w14:textId="77777777">
        <w:trPr>
          <w:trHeight w:val="625"/>
          <w:jc w:val="center"/>
        </w:trPr>
        <w:tc>
          <w:tcPr>
            <w:tcW w:w="1348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B35D31" w:rsidR="00820EA4" w:rsidP="00FD71BE" w:rsidRDefault="00820EA4" w14:paraId="6DF0642E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35D31"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F</w:t>
            </w:r>
            <w:r w:rsidRPr="00B35D31"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a</w:t>
            </w:r>
            <w:r w:rsidRPr="002E5529"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m24b</w:t>
            </w:r>
          </w:p>
        </w:tc>
        <w:tc>
          <w:tcPr>
            <w:tcW w:w="3188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024B39" w:rsidR="00820EA4" w:rsidP="00FD71BE" w:rsidRDefault="00820EA4" w14:paraId="3A402BA7" w14:textId="71EBEA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TTTTATGCGGAAAACTTTCC</w:t>
            </w:r>
          </w:p>
          <w:p w:rsidRPr="00024B39" w:rsidR="00820EA4" w:rsidP="00FD71BE" w:rsidRDefault="00820EA4" w14:paraId="4AD771B8" w14:textId="6D74C23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: CTGAGGTTGGTCCTCGGTGG</w:t>
            </w:r>
          </w:p>
        </w:tc>
        <w:tc>
          <w:tcPr>
            <w:tcW w:w="3191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vAlign w:val="center"/>
          </w:tcPr>
          <w:p w:rsidRPr="00024B39" w:rsidR="00024B39" w:rsidP="00024B39" w:rsidRDefault="00024B39" w14:paraId="2208285E" w14:textId="4B194FA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TTTTATGCGGAAAACTTTCC</w:t>
            </w:r>
          </w:p>
          <w:p w:rsidRPr="00024B39" w:rsidR="00820EA4" w:rsidP="00024B39" w:rsidRDefault="00024B39" w14:paraId="463287B2" w14:textId="2E016FE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: CTGAGGTTGGTCCTCGGTGG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820EA4" w:rsidP="00FD71BE" w:rsidRDefault="00820EA4" w14:paraId="1B8C8811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820EA4" w:rsidP="00FD71BE" w:rsidRDefault="00820EA4" w14:paraId="794CA3D4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820EA4" w:rsidP="00FD71BE" w:rsidRDefault="00820EA4" w14:paraId="0C35E9F0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820EA4" w:rsidP="00FD71BE" w:rsidRDefault="00820EA4" w14:paraId="0B5C61A6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035F">
              <w:rPr>
                <w:rFonts w:ascii="Arial" w:hAnsi="Arial" w:cs="Arial"/>
                <w:sz w:val="20"/>
                <w:szCs w:val="20"/>
              </w:rPr>
              <w:t>0 s</w:t>
            </w:r>
          </w:p>
        </w:tc>
      </w:tr>
      <w:tr w:rsidRPr="00012C40" w:rsidR="00820EA4" w:rsidTr="00AE6F45" w14:paraId="4970B9C5" w14:textId="77777777">
        <w:trPr>
          <w:trHeight w:val="625"/>
          <w:jc w:val="center"/>
        </w:trPr>
        <w:tc>
          <w:tcPr>
            <w:tcW w:w="1348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B35D31" w:rsidR="00820EA4" w:rsidP="00FD71BE" w:rsidRDefault="00820EA4" w14:paraId="0BF8E11D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2E5529"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Gfra2</w:t>
            </w:r>
          </w:p>
        </w:tc>
        <w:tc>
          <w:tcPr>
            <w:tcW w:w="3188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024B39" w:rsidR="00820EA4" w:rsidP="00FD71BE" w:rsidRDefault="00820EA4" w14:paraId="65E0CAA8" w14:textId="45207F5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GAAGTGCAGGGGAATTGGAC</w:t>
            </w:r>
          </w:p>
          <w:p w:rsidRPr="00024B39" w:rsidR="00820EA4" w:rsidP="00FD71BE" w:rsidRDefault="00820EA4" w14:paraId="7BCB86EA" w14:textId="77777777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1: GAAGTCTCCTTCTCGGTCCT</w:t>
            </w:r>
          </w:p>
        </w:tc>
        <w:tc>
          <w:tcPr>
            <w:tcW w:w="3191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vAlign w:val="center"/>
          </w:tcPr>
          <w:p w:rsidRPr="00024B39" w:rsidR="00820EA4" w:rsidP="00FD71BE" w:rsidRDefault="00820EA4" w14:paraId="4A03B0D3" w14:textId="7A4CB0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GAAGTGCAGGGGAATTGGAC</w:t>
            </w:r>
          </w:p>
          <w:p w:rsidRPr="00024B39" w:rsidR="00820EA4" w:rsidP="00FD71BE" w:rsidRDefault="00820EA4" w14:paraId="0AA36533" w14:textId="7777777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</w:t>
            </w:r>
            <w:r w:rsidRPr="00024B39">
              <w:rPr>
                <w:rFonts w:hint="eastAsia" w:ascii="Arial" w:hAnsi="Arial" w:eastAsia="等线" w:cs="Arial"/>
                <w:sz w:val="16"/>
                <w:szCs w:val="16"/>
                <w:lang w:eastAsia="zh-CN"/>
              </w:rPr>
              <w:t>2</w:t>
            </w:r>
            <w:r w:rsidRPr="00024B39">
              <w:rPr>
                <w:rFonts w:ascii="Arial" w:hAnsi="Arial" w:cs="Arial"/>
                <w:sz w:val="16"/>
                <w:szCs w:val="16"/>
              </w:rPr>
              <w:t>: GCCTGCTTGTCTGTTTGGTT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820EA4" w:rsidP="00FD71BE" w:rsidRDefault="00820EA4" w14:paraId="396E0123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820EA4" w:rsidP="00FD71BE" w:rsidRDefault="00820EA4" w14:paraId="4C2E6A9D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820EA4" w:rsidP="00FD71BE" w:rsidRDefault="00820EA4" w14:paraId="2BBCED24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820EA4" w:rsidP="00FD71BE" w:rsidRDefault="00820EA4" w14:paraId="09E24B55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3</w:t>
            </w:r>
            <w:r w:rsidRPr="00FD035F">
              <w:rPr>
                <w:rFonts w:ascii="Arial" w:hAnsi="Arial" w:cs="Arial"/>
                <w:sz w:val="20"/>
                <w:szCs w:val="20"/>
              </w:rPr>
              <w:t>0 s</w:t>
            </w:r>
          </w:p>
        </w:tc>
      </w:tr>
      <w:tr w:rsidRPr="00012C40" w:rsidR="00820EA4" w:rsidTr="00AE6F45" w14:paraId="6637EC03" w14:textId="77777777">
        <w:trPr>
          <w:trHeight w:val="625"/>
          <w:jc w:val="center"/>
        </w:trPr>
        <w:tc>
          <w:tcPr>
            <w:tcW w:w="1348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B35D31" w:rsidR="00820EA4" w:rsidP="00FD71BE" w:rsidRDefault="00820EA4" w14:paraId="049395C2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Gl</w:t>
            </w:r>
            <w:r w:rsidRPr="002E5529"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ipr1l1-</w:t>
            </w: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188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024B39" w:rsidR="00820EA4" w:rsidP="00FD71BE" w:rsidRDefault="00820EA4" w14:paraId="2CE4E920" w14:textId="69965B2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TTCCCAGTCCAAGCACTCTC</w:t>
            </w:r>
          </w:p>
          <w:p w:rsidRPr="00024B39" w:rsidR="00820EA4" w:rsidP="00FD71BE" w:rsidRDefault="00820EA4" w14:paraId="64D04C8F" w14:textId="7777777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1: TCATCTCCCTCCCCTGCATA</w:t>
            </w:r>
          </w:p>
        </w:tc>
        <w:tc>
          <w:tcPr>
            <w:tcW w:w="3191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vAlign w:val="center"/>
          </w:tcPr>
          <w:p w:rsidRPr="00024B39" w:rsidR="00820EA4" w:rsidP="00FD71BE" w:rsidRDefault="00820EA4" w14:paraId="26160548" w14:textId="503D283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TTCCCAGTCCAAGCACTCTC</w:t>
            </w:r>
          </w:p>
          <w:p w:rsidRPr="00024B39" w:rsidR="00820EA4" w:rsidP="00FD71BE" w:rsidRDefault="00820EA4" w14:paraId="35D5743F" w14:textId="7777777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</w:t>
            </w:r>
            <w:r w:rsidRPr="00024B39">
              <w:rPr>
                <w:rFonts w:hint="eastAsia" w:ascii="Arial" w:hAnsi="Arial" w:eastAsia="等线" w:cs="Arial"/>
                <w:sz w:val="16"/>
                <w:szCs w:val="16"/>
                <w:lang w:eastAsia="zh-CN"/>
              </w:rPr>
              <w:t>2</w:t>
            </w:r>
            <w:r w:rsidRPr="00024B39">
              <w:rPr>
                <w:rFonts w:ascii="Arial" w:hAnsi="Arial" w:cs="Arial"/>
                <w:sz w:val="16"/>
                <w:szCs w:val="16"/>
              </w:rPr>
              <w:t>: TACAGGGCTCTGACAATGGG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820EA4" w:rsidP="00FD71BE" w:rsidRDefault="00820EA4" w14:paraId="58D96D9A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820EA4" w:rsidP="00FD71BE" w:rsidRDefault="00820EA4" w14:paraId="284E892F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820EA4" w:rsidP="00FD71BE" w:rsidRDefault="00820EA4" w14:paraId="67F19A8D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820EA4" w:rsidP="00FD71BE" w:rsidRDefault="00820EA4" w14:paraId="3AC30231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3</w:t>
            </w:r>
            <w:r w:rsidRPr="00FD035F">
              <w:rPr>
                <w:rFonts w:ascii="Arial" w:hAnsi="Arial" w:cs="Arial"/>
                <w:sz w:val="20"/>
                <w:szCs w:val="20"/>
              </w:rPr>
              <w:t>0 s</w:t>
            </w:r>
          </w:p>
        </w:tc>
      </w:tr>
      <w:tr w:rsidRPr="00012C40" w:rsidR="00024B39" w:rsidTr="00064C6C" w14:paraId="5DACC221" w14:textId="77777777">
        <w:trPr>
          <w:trHeight w:val="514"/>
          <w:jc w:val="center"/>
        </w:trPr>
        <w:tc>
          <w:tcPr>
            <w:tcW w:w="1348" w:type="dxa"/>
            <w:tcBorders>
              <w:top w:val="single" w:color="000000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DF5B1B" w:rsidR="00024B39" w:rsidP="00024B39" w:rsidRDefault="00024B39" w14:paraId="0A66239B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2E5529"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I</w:t>
            </w:r>
            <w:r w:rsidRPr="002E5529"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l3</w:t>
            </w:r>
          </w:p>
        </w:tc>
        <w:tc>
          <w:tcPr>
            <w:tcW w:w="3188" w:type="dxa"/>
            <w:tcBorders>
              <w:top w:val="single" w:color="000000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024B39" w:rsidR="00024B39" w:rsidP="00024B39" w:rsidRDefault="00024B39" w14:paraId="0B70B619" w14:textId="040DAB5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TAAAGCTGCTTCTGATGCCT</w:t>
            </w:r>
          </w:p>
          <w:p w:rsidRPr="00024B39" w:rsidR="00024B39" w:rsidP="00024B39" w:rsidRDefault="00024B39" w14:paraId="7E0686D0" w14:textId="480F1B0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: GGTAAAGCCAAAGGAGAGTTG</w:t>
            </w:r>
          </w:p>
        </w:tc>
        <w:tc>
          <w:tcPr>
            <w:tcW w:w="3191" w:type="dxa"/>
            <w:tcBorders>
              <w:top w:val="single" w:color="000000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:rsidRPr="00024B39" w:rsidR="00024B39" w:rsidP="00024B39" w:rsidRDefault="00024B39" w14:paraId="1D3C6968" w14:textId="7777777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TAAAGCTGCTTCTGATGCCT</w:t>
            </w:r>
          </w:p>
          <w:p w:rsidRPr="00024B39" w:rsidR="00024B39" w:rsidP="00024B39" w:rsidRDefault="00024B39" w14:paraId="5B6EE06F" w14:textId="31A46EE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: GGTAAAGCCAAAGGAGAGTTG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024B39" w:rsidP="00024B39" w:rsidRDefault="00024B39" w14:paraId="47A4DA5D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1A5A0C09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024B39" w:rsidP="00024B39" w:rsidRDefault="00024B39" w14:paraId="0B8C7E7A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27DCD38E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</w:tr>
      <w:tr w:rsidRPr="00012C40" w:rsidR="00024B39" w:rsidTr="00064C6C" w14:paraId="66E170C3" w14:textId="77777777">
        <w:trPr>
          <w:trHeight w:val="514"/>
          <w:jc w:val="center"/>
        </w:trPr>
        <w:tc>
          <w:tcPr>
            <w:tcW w:w="1348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024B39" w:rsidP="00024B39" w:rsidRDefault="00024B39" w14:paraId="47A05A22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2E5529"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Izumo4</w:t>
            </w:r>
          </w:p>
        </w:tc>
        <w:tc>
          <w:tcPr>
            <w:tcW w:w="3188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024B39" w:rsidR="00024B39" w:rsidP="00024B39" w:rsidRDefault="00024B39" w14:paraId="6DAEA4A3" w14:textId="5AFDD1F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GACCAGAGTTGGAAGCATGA</w:t>
            </w:r>
          </w:p>
          <w:p w:rsidRPr="00024B39" w:rsidR="00024B39" w:rsidP="00024B39" w:rsidRDefault="00024B39" w14:paraId="5FEEFCB2" w14:textId="7777777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1: ATAGCTTCTTCCGGGCTAAG</w:t>
            </w:r>
          </w:p>
        </w:tc>
        <w:tc>
          <w:tcPr>
            <w:tcW w:w="3191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:rsidRPr="00024B39" w:rsidR="00024B39" w:rsidP="00024B39" w:rsidRDefault="00024B39" w14:paraId="6E611FB0" w14:textId="5938591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GACCAGAGTTGGAAGCATGA</w:t>
            </w:r>
          </w:p>
          <w:p w:rsidRPr="00024B39" w:rsidR="00024B39" w:rsidP="00024B39" w:rsidRDefault="00024B39" w14:paraId="1F0999C7" w14:textId="7E74C45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</w:t>
            </w:r>
            <w:r w:rsidRPr="00024B39">
              <w:rPr>
                <w:rFonts w:hint="eastAsia" w:ascii="Arial" w:hAnsi="Arial" w:eastAsia="等线" w:cs="Arial"/>
                <w:sz w:val="16"/>
                <w:szCs w:val="16"/>
                <w:lang w:eastAsia="zh-CN"/>
              </w:rPr>
              <w:t>2</w:t>
            </w:r>
            <w:r w:rsidRPr="00024B39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087678" w:rsidR="00087678">
              <w:rPr>
                <w:rFonts w:ascii="Arial" w:hAnsi="Arial" w:cs="Arial"/>
                <w:sz w:val="16"/>
                <w:szCs w:val="16"/>
              </w:rPr>
              <w:t>TCTGTGGATAGGAGCGTAGG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024B39" w:rsidP="00024B39" w:rsidRDefault="00024B39" w14:paraId="4E5D1E11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6557438C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024B39" w:rsidP="00024B39" w:rsidRDefault="00024B39" w14:paraId="5FC735BD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7865725E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5</w:t>
            </w:r>
            <w:r w:rsidRPr="00FD035F">
              <w:rPr>
                <w:rFonts w:ascii="Arial" w:hAnsi="Arial" w:cs="Arial"/>
                <w:sz w:val="20"/>
                <w:szCs w:val="20"/>
              </w:rPr>
              <w:t>0 s</w:t>
            </w:r>
          </w:p>
        </w:tc>
      </w:tr>
      <w:tr w:rsidRPr="00012C40" w:rsidR="00024B39" w:rsidTr="00064C6C" w14:paraId="0BBDB3D9" w14:textId="77777777">
        <w:trPr>
          <w:trHeight w:val="514"/>
          <w:jc w:val="center"/>
        </w:trPr>
        <w:tc>
          <w:tcPr>
            <w:tcW w:w="1348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024B39" w:rsidP="00024B39" w:rsidRDefault="00024B39" w14:paraId="71AFE957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2E5529"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Pin1rt1</w:t>
            </w:r>
          </w:p>
        </w:tc>
        <w:tc>
          <w:tcPr>
            <w:tcW w:w="3188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024B39" w:rsidR="00024B39" w:rsidP="00024B39" w:rsidRDefault="00024B39" w14:paraId="04979C28" w14:textId="705C3B5E">
            <w:pPr>
              <w:spacing w:line="240" w:lineRule="auto"/>
              <w:rPr>
                <w:rFonts w:ascii="Arial" w:hAnsi="Arial" w:eastAsia="等线" w:cs="Arial"/>
                <w:sz w:val="16"/>
                <w:szCs w:val="16"/>
                <w:lang w:eastAsia="zh-CN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 xml:space="preserve">Fw: </w:t>
            </w:r>
            <w:r w:rsidRPr="00024B39">
              <w:rPr>
                <w:rFonts w:ascii="Arial" w:hAnsi="Arial" w:eastAsia="等线" w:cs="Arial"/>
                <w:sz w:val="16"/>
                <w:szCs w:val="16"/>
                <w:lang w:eastAsia="zh-CN"/>
              </w:rPr>
              <w:t>CCCAGAATTTGGGAGACAGA</w:t>
            </w:r>
          </w:p>
          <w:p w:rsidRPr="00024B39" w:rsidR="00024B39" w:rsidP="00024B39" w:rsidRDefault="00024B39" w14:paraId="474E4D39" w14:textId="4CE12E7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: TGCATCTTGAGGCTGAGTTG</w:t>
            </w:r>
          </w:p>
        </w:tc>
        <w:tc>
          <w:tcPr>
            <w:tcW w:w="3191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:rsidRPr="00024B39" w:rsidR="00024B39" w:rsidP="00024B39" w:rsidRDefault="00024B39" w14:paraId="3B4CF3DA" w14:textId="77777777">
            <w:pPr>
              <w:spacing w:line="240" w:lineRule="auto"/>
              <w:rPr>
                <w:rFonts w:ascii="Arial" w:hAnsi="Arial" w:eastAsia="等线" w:cs="Arial"/>
                <w:sz w:val="16"/>
                <w:szCs w:val="16"/>
                <w:lang w:eastAsia="zh-CN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 xml:space="preserve">Fw: </w:t>
            </w:r>
            <w:r w:rsidRPr="00024B39">
              <w:rPr>
                <w:rFonts w:ascii="Arial" w:hAnsi="Arial" w:eastAsia="等线" w:cs="Arial"/>
                <w:sz w:val="16"/>
                <w:szCs w:val="16"/>
                <w:lang w:eastAsia="zh-CN"/>
              </w:rPr>
              <w:t>CCCAGAATTTGGGAGACAGA</w:t>
            </w:r>
          </w:p>
          <w:p w:rsidRPr="00024B39" w:rsidR="00024B39" w:rsidP="00024B39" w:rsidRDefault="00024B39" w14:paraId="21F5615F" w14:textId="1233BC6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: TGCATCTTGAGGCTGAGTTG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024B39" w:rsidP="00024B39" w:rsidRDefault="00024B39" w14:paraId="5DA52EEF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0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25067439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024B39" w:rsidP="00024B39" w:rsidRDefault="00024B39" w14:paraId="03A569AE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7BD3E9CF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60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</w:tr>
      <w:tr w:rsidRPr="00012C40" w:rsidR="00024B39" w:rsidTr="00064C6C" w14:paraId="66B9F086" w14:textId="77777777">
        <w:trPr>
          <w:trHeight w:val="514"/>
          <w:jc w:val="center"/>
        </w:trPr>
        <w:tc>
          <w:tcPr>
            <w:tcW w:w="1348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D75340" w:rsidR="00024B39" w:rsidP="00024B39" w:rsidRDefault="00024B39" w14:paraId="07A932E0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S</w:t>
            </w:r>
            <w:r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l</w:t>
            </w:r>
            <w:r w:rsidRPr="002E5529"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c22a16</w:t>
            </w:r>
          </w:p>
        </w:tc>
        <w:tc>
          <w:tcPr>
            <w:tcW w:w="3188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024B39" w:rsidR="00024B39" w:rsidP="00024B39" w:rsidRDefault="00024B39" w14:paraId="011160D8" w14:textId="0B66776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2: GCTATTTGTTGAAAACGTGG</w:t>
            </w:r>
          </w:p>
          <w:p w:rsidRPr="00024B39" w:rsidR="00024B39" w:rsidP="00024B39" w:rsidRDefault="00024B39" w14:paraId="12BCEB0E" w14:textId="7777777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1: TAAAGATAATGAGAACATGG</w:t>
            </w:r>
          </w:p>
        </w:tc>
        <w:tc>
          <w:tcPr>
            <w:tcW w:w="3191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:rsidRPr="00024B39" w:rsidR="00024B39" w:rsidP="00024B39" w:rsidRDefault="00024B39" w14:paraId="74922E7B" w14:textId="3E0CBC6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1: AGTTGACGCACGTGCAATGG</w:t>
            </w:r>
          </w:p>
          <w:p w:rsidRPr="00024B39" w:rsidR="00024B39" w:rsidP="00024B39" w:rsidRDefault="00024B39" w14:paraId="270E2B72" w14:textId="7777777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2: CAAATACTTGACACAGAACC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024B39" w:rsidP="00024B39" w:rsidRDefault="00024B39" w14:paraId="65A56EEE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169D9B59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024B39" w:rsidP="00024B39" w:rsidRDefault="00024B39" w14:paraId="375D549D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1283D61E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</w:tr>
      <w:tr w:rsidRPr="00012C40" w:rsidR="00024B39" w:rsidTr="00064C6C" w14:paraId="2578B43A" w14:textId="77777777">
        <w:trPr>
          <w:trHeight w:val="637"/>
          <w:jc w:val="center"/>
        </w:trPr>
        <w:tc>
          <w:tcPr>
            <w:tcW w:w="1348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B35D31" w:rsidR="00024B39" w:rsidP="00024B39" w:rsidRDefault="00024B39" w14:paraId="064D244B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35D31"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S</w:t>
            </w:r>
            <w:r w:rsidRPr="002E5529"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pmip2</w:t>
            </w:r>
          </w:p>
        </w:tc>
        <w:tc>
          <w:tcPr>
            <w:tcW w:w="3188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024B39" w:rsidR="00024B39" w:rsidP="00024B39" w:rsidRDefault="00024B39" w14:paraId="5875FC07" w14:textId="7777777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1: GGATGCTGGTGACGAACTCA</w:t>
            </w:r>
          </w:p>
          <w:p w:rsidRPr="00024B39" w:rsidR="00024B39" w:rsidP="00024B39" w:rsidRDefault="00024B39" w14:paraId="41528DE2" w14:textId="15862C7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1: TTGGGACTGTGCAGCTACTG</w:t>
            </w:r>
          </w:p>
        </w:tc>
        <w:tc>
          <w:tcPr>
            <w:tcW w:w="3191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vAlign w:val="center"/>
          </w:tcPr>
          <w:p w:rsidRPr="00024B39" w:rsidR="00024B39" w:rsidP="00024B39" w:rsidRDefault="00024B39" w14:paraId="1719DBD0" w14:textId="4DF34B9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1:</w:t>
            </w:r>
            <w:r w:rsidR="002E66E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24B39">
              <w:rPr>
                <w:rFonts w:ascii="Arial" w:hAnsi="Arial" w:cs="Arial"/>
                <w:sz w:val="16"/>
                <w:szCs w:val="16"/>
              </w:rPr>
              <w:t>TGGAAACCGGAACTCAGAGC</w:t>
            </w:r>
          </w:p>
          <w:p w:rsidRPr="00024B39" w:rsidR="00024B39" w:rsidP="00024B39" w:rsidRDefault="00024B39" w14:paraId="561283B1" w14:textId="7777777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2: AGGAGGGTGTTCTCACTGGT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024B39" w:rsidP="00024B39" w:rsidRDefault="00024B39" w14:paraId="1F5301EF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4E7DDF20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024B39" w:rsidP="00024B39" w:rsidRDefault="00024B39" w14:paraId="4DE5BC65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01794C81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</w:tr>
      <w:tr w:rsidRPr="00012C40" w:rsidR="00024B39" w:rsidTr="00064C6C" w14:paraId="538926DD" w14:textId="77777777">
        <w:trPr>
          <w:trHeight w:val="514"/>
          <w:jc w:val="center"/>
        </w:trPr>
        <w:tc>
          <w:tcPr>
            <w:tcW w:w="1348" w:type="dxa"/>
            <w:tcBorders>
              <w:top w:val="single" w:color="000000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024B39" w:rsidP="00024B39" w:rsidRDefault="00024B39" w14:paraId="22A6D3DD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Tex51</w:t>
            </w:r>
          </w:p>
        </w:tc>
        <w:tc>
          <w:tcPr>
            <w:tcW w:w="3188" w:type="dxa"/>
            <w:tcBorders>
              <w:top w:val="single" w:color="000000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024B39" w:rsidR="00024B39" w:rsidP="00024B39" w:rsidRDefault="00024B39" w14:paraId="751A8C80" w14:textId="5063558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GTCTGCACCAGTAGCAAGGA</w:t>
            </w:r>
          </w:p>
          <w:p w:rsidRPr="00024B39" w:rsidR="00024B39" w:rsidP="00024B39" w:rsidRDefault="00024B39" w14:paraId="168D1070" w14:textId="7777777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1: CCAGGGCAAGAATATGGTGT</w:t>
            </w:r>
          </w:p>
        </w:tc>
        <w:tc>
          <w:tcPr>
            <w:tcW w:w="3191" w:type="dxa"/>
            <w:tcBorders>
              <w:top w:val="single" w:color="000000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:rsidRPr="00024B39" w:rsidR="00024B39" w:rsidP="00024B39" w:rsidRDefault="00024B39" w14:paraId="3CBC5335" w14:textId="15DDBB3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GTCTGCACCAGTAGCAAGGA</w:t>
            </w:r>
          </w:p>
          <w:p w:rsidRPr="00024B39" w:rsidR="00024B39" w:rsidP="00024B39" w:rsidRDefault="00024B39" w14:paraId="1FD0ECC6" w14:textId="7777777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</w:t>
            </w:r>
            <w:r w:rsidRPr="00024B39">
              <w:rPr>
                <w:rFonts w:hint="eastAsia" w:ascii="Arial" w:hAnsi="Arial" w:eastAsia="等线" w:cs="Arial"/>
                <w:sz w:val="16"/>
                <w:szCs w:val="16"/>
                <w:lang w:eastAsia="zh-CN"/>
              </w:rPr>
              <w:t>2</w:t>
            </w:r>
            <w:r w:rsidRPr="00024B39">
              <w:rPr>
                <w:rFonts w:ascii="Arial" w:hAnsi="Arial" w:cs="Arial"/>
                <w:sz w:val="16"/>
                <w:szCs w:val="16"/>
              </w:rPr>
              <w:t>: GGACACCAGCCTAGGTGATT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024B39" w:rsidP="00024B39" w:rsidRDefault="00024B39" w14:paraId="2D183D93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15FEFB7C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024B39" w:rsidP="00024B39" w:rsidRDefault="00024B39" w14:paraId="720277AB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63B5E117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lang w:eastAsia="zh-CN"/>
              </w:rPr>
              <w:t>5</w:t>
            </w:r>
            <w:r w:rsidRPr="00FD035F">
              <w:rPr>
                <w:rFonts w:ascii="Arial" w:hAnsi="Arial" w:cs="Arial"/>
                <w:sz w:val="20"/>
                <w:szCs w:val="20"/>
              </w:rPr>
              <w:t>0 s</w:t>
            </w:r>
          </w:p>
        </w:tc>
      </w:tr>
      <w:tr w:rsidRPr="00012C40" w:rsidR="00024B39" w:rsidTr="00064C6C" w14:paraId="0AB034C8" w14:textId="77777777">
        <w:trPr>
          <w:trHeight w:val="514"/>
          <w:jc w:val="center"/>
        </w:trPr>
        <w:tc>
          <w:tcPr>
            <w:tcW w:w="1348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D75340" w:rsidR="00024B39" w:rsidP="00024B39" w:rsidRDefault="00024B39" w14:paraId="4FA4E19F" w14:textId="77777777">
            <w:pPr>
              <w:spacing w:line="240" w:lineRule="auto"/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T</w:t>
            </w:r>
            <w:r w:rsidRPr="002E5529">
              <w:rPr>
                <w:rFonts w:ascii="Arial" w:hAnsi="Arial" w:eastAsia="等线" w:cs="Arial"/>
                <w:b/>
                <w:bCs/>
                <w:i/>
                <w:iCs/>
                <w:sz w:val="20"/>
                <w:szCs w:val="20"/>
                <w:lang w:eastAsia="zh-CN"/>
              </w:rPr>
              <w:t>mco2</w:t>
            </w:r>
          </w:p>
        </w:tc>
        <w:tc>
          <w:tcPr>
            <w:tcW w:w="3188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024B39" w:rsidR="00024B39" w:rsidP="00024B39" w:rsidRDefault="00024B39" w14:paraId="03707BD7" w14:textId="00A0792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CCCACTTCTAGTGATATTGG</w:t>
            </w:r>
          </w:p>
          <w:p w:rsidRPr="00024B39" w:rsidR="00024B39" w:rsidP="00024B39" w:rsidRDefault="00024B39" w14:paraId="0D4B89E0" w14:textId="7777777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1: TCCAATTGCCAACAAAGTCA</w:t>
            </w:r>
          </w:p>
        </w:tc>
        <w:tc>
          <w:tcPr>
            <w:tcW w:w="3191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:rsidRPr="00024B39" w:rsidR="00024B39" w:rsidP="00024B39" w:rsidRDefault="00024B39" w14:paraId="25F514A4" w14:textId="0D056DA2">
            <w:pPr>
              <w:spacing w:line="240" w:lineRule="auto"/>
              <w:rPr>
                <w:rFonts w:ascii="Arial" w:hAnsi="Arial" w:eastAsia="等线" w:cs="Arial"/>
                <w:sz w:val="16"/>
                <w:szCs w:val="16"/>
                <w:lang w:eastAsia="zh-CN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: CCCACTTCTAGTGATATTGG</w:t>
            </w:r>
          </w:p>
          <w:p w:rsidRPr="00024B39" w:rsidR="00024B39" w:rsidP="00024B39" w:rsidRDefault="00024B39" w14:paraId="4625AF3F" w14:textId="584807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2: TATCTTGCATTACCATGAGG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024B39" w:rsidP="00024B39" w:rsidRDefault="00024B39" w14:paraId="2EC0CB4B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D03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3543DA0F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Pr="00FD035F" w:rsidR="00024B39" w:rsidP="00024B39" w:rsidRDefault="00024B39" w14:paraId="071134D0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3A23CE5A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</w:tr>
      <w:tr w:rsidRPr="00012C40" w:rsidR="00024B39" w:rsidTr="00064C6C" w14:paraId="3193D8B4" w14:textId="77777777">
        <w:trPr>
          <w:trHeight w:val="514"/>
          <w:jc w:val="center"/>
        </w:trPr>
        <w:tc>
          <w:tcPr>
            <w:tcW w:w="1348" w:type="dxa"/>
            <w:tcBorders>
              <w:top w:val="single" w:color="auto" w:sz="4" w:space="0"/>
              <w:left w:val="single" w:color="FFFFFF" w:sz="8" w:space="0"/>
              <w:bottom w:val="single" w:color="000000" w:themeColor="text1" w:sz="12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024B39" w:rsidP="00024B39" w:rsidRDefault="00024B39" w14:paraId="24E58738" w14:textId="7777777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r</w:t>
            </w:r>
            <w:r w:rsidRPr="002E552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ml1/Triml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3188" w:type="dxa"/>
            <w:tcBorders>
              <w:top w:val="single" w:color="auto" w:sz="4" w:space="0"/>
              <w:left w:val="single" w:color="FFFFFF" w:sz="8" w:space="0"/>
              <w:bottom w:val="single" w:color="000000" w:themeColor="text1" w:sz="12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024B39" w:rsidR="00024B39" w:rsidP="00024B39" w:rsidRDefault="00024B39" w14:paraId="1481296B" w14:textId="2E3E5BB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Fw</w:t>
            </w:r>
            <w:r w:rsidR="00AD65F1">
              <w:rPr>
                <w:rFonts w:ascii="Arial" w:hAnsi="Arial" w:cs="Arial"/>
                <w:sz w:val="16"/>
                <w:szCs w:val="16"/>
              </w:rPr>
              <w:t>2</w:t>
            </w:r>
            <w:r w:rsidRPr="00024B39">
              <w:rPr>
                <w:rFonts w:ascii="Arial" w:hAnsi="Arial" w:cs="Arial"/>
                <w:sz w:val="16"/>
                <w:szCs w:val="16"/>
              </w:rPr>
              <w:t>: CTGGAGAGCTGGAGCGTATG</w:t>
            </w:r>
          </w:p>
          <w:p w:rsidRPr="00024B39" w:rsidR="00024B39" w:rsidP="00024B39" w:rsidRDefault="00024B39" w14:paraId="3A1E9895" w14:textId="7777777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>Rv1: GAAACACGCCTTGTTCGTCC</w:t>
            </w:r>
          </w:p>
        </w:tc>
        <w:tc>
          <w:tcPr>
            <w:tcW w:w="3191" w:type="dxa"/>
            <w:tcBorders>
              <w:top w:val="single" w:color="auto" w:sz="4" w:space="0"/>
              <w:left w:val="single" w:color="FFFFFF" w:sz="8" w:space="0"/>
              <w:bottom w:val="single" w:color="000000" w:themeColor="text1" w:sz="12" w:space="0"/>
              <w:right w:val="single" w:color="FFFFFF" w:sz="8" w:space="0"/>
            </w:tcBorders>
            <w:vAlign w:val="center"/>
          </w:tcPr>
          <w:p w:rsidRPr="00024B39" w:rsidR="00024B39" w:rsidP="00024B39" w:rsidRDefault="00024B39" w14:paraId="42D05423" w14:textId="5197252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 xml:space="preserve">Fw1: </w:t>
            </w:r>
            <w:r w:rsidRPr="00F35198" w:rsidR="00F35198">
              <w:rPr>
                <w:rFonts w:ascii="Arial" w:hAnsi="Arial" w:cs="Arial"/>
                <w:sz w:val="14"/>
                <w:szCs w:val="14"/>
              </w:rPr>
              <w:t>GAGCCCTAAGCCTCCTCTGGAAAGC</w:t>
            </w:r>
          </w:p>
          <w:p w:rsidRPr="00024B39" w:rsidR="00024B39" w:rsidP="00024B39" w:rsidRDefault="00024B39" w14:paraId="4D388B8B" w14:textId="7863A12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24B39">
              <w:rPr>
                <w:rFonts w:ascii="Arial" w:hAnsi="Arial" w:cs="Arial"/>
                <w:sz w:val="16"/>
                <w:szCs w:val="16"/>
              </w:rPr>
              <w:t xml:space="preserve">Rv2: </w:t>
            </w:r>
            <w:r w:rsidRPr="00F35198" w:rsidR="00F35198">
              <w:rPr>
                <w:rFonts w:ascii="Arial" w:hAnsi="Arial" w:cs="Arial"/>
                <w:sz w:val="14"/>
                <w:szCs w:val="14"/>
              </w:rPr>
              <w:t>GAGAGCCACATTAAGTCTAATGGCTT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000000" w:themeColor="text1" w:sz="12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024B39" w:rsidP="00024B39" w:rsidRDefault="00024B39" w14:paraId="0D4E429E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0E5E6930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FFFFFF" w:sz="8" w:space="0"/>
              <w:bottom w:val="single" w:color="000000" w:themeColor="text1" w:sz="12" w:space="0"/>
              <w:right w:val="single" w:color="FFFFFF" w:sz="8" w:space="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Pr="00FD035F" w:rsidR="00024B39" w:rsidP="00024B39" w:rsidRDefault="00024B39" w14:paraId="56F61C58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FD035F">
              <w:rPr>
                <w:rFonts w:ascii="Arial" w:hAnsi="Arial" w:eastAsia="Yu Mincho" w:cs="Arial"/>
                <w:sz w:val="20"/>
                <w:szCs w:val="20"/>
              </w:rPr>
              <w:t>°</w:t>
            </w:r>
            <w:r w:rsidRPr="00FD035F">
              <w:rPr>
                <w:rFonts w:ascii="Arial" w:hAnsi="Arial" w:eastAsia="MS Mincho" w:cs="Arial"/>
                <w:sz w:val="20"/>
                <w:szCs w:val="20"/>
              </w:rPr>
              <w:t>C</w:t>
            </w:r>
          </w:p>
          <w:p w:rsidRPr="00FD035F" w:rsidR="00024B39" w:rsidP="00024B39" w:rsidRDefault="00024B39" w14:paraId="3AAA47DE" w14:textId="777777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D035F">
              <w:rPr>
                <w:rFonts w:ascii="Arial" w:hAnsi="Arial" w:cs="Arial"/>
                <w:sz w:val="20"/>
                <w:szCs w:val="20"/>
              </w:rPr>
              <w:t>30 s</w:t>
            </w:r>
          </w:p>
        </w:tc>
      </w:tr>
    </w:tbl>
    <w:p w:rsidRPr="00FE28F7" w:rsidR="009B3333" w:rsidP="00FE28F7" w:rsidRDefault="009B3333" w14:paraId="2E80A0E8" w14:textId="2512519A">
      <w:pPr>
        <w:widowControl/>
        <w:spacing w:line="240" w:lineRule="auto"/>
        <w:jc w:val="left"/>
        <w:rPr>
          <w:rFonts w:ascii="Arial" w:hAnsi="Arial" w:eastAsia="等线" w:cs="Arial"/>
          <w:b/>
          <w:bCs/>
          <w:lang w:eastAsia="zh-CN"/>
        </w:rPr>
      </w:pPr>
    </w:p>
    <w:sectPr w:rsidRPr="00FE28F7" w:rsidR="009B3333" w:rsidSect="00AE6F45">
      <w:pgSz w:w="11906" w:h="16838" w:orient="portrait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52A46" w:rsidP="001C54EC" w:rsidRDefault="00052A46" w14:paraId="61E06100" w14:textId="77777777">
      <w:r>
        <w:separator/>
      </w:r>
    </w:p>
  </w:endnote>
  <w:endnote w:type="continuationSeparator" w:id="0">
    <w:p w:rsidR="00052A46" w:rsidP="001C54EC" w:rsidRDefault="00052A46" w14:paraId="36F3C67C" w14:textId="77777777">
      <w:r>
        <w:continuationSeparator/>
      </w:r>
    </w:p>
  </w:endnote>
  <w:endnote w:type="continuationNotice" w:id="1">
    <w:p w:rsidR="00052A46" w:rsidRDefault="00052A46" w14:paraId="7803C7D3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52A46" w:rsidP="001C54EC" w:rsidRDefault="00052A46" w14:paraId="7F24A0AD" w14:textId="77777777">
      <w:r>
        <w:separator/>
      </w:r>
    </w:p>
  </w:footnote>
  <w:footnote w:type="continuationSeparator" w:id="0">
    <w:p w:rsidR="00052A46" w:rsidP="001C54EC" w:rsidRDefault="00052A46" w14:paraId="7DBE17FB" w14:textId="77777777">
      <w:r>
        <w:continuationSeparator/>
      </w:r>
    </w:p>
  </w:footnote>
  <w:footnote w:type="continuationNotice" w:id="1">
    <w:p w:rsidR="00052A46" w:rsidRDefault="00052A46" w14:paraId="387DF181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D17B69"/>
    <w:multiLevelType w:val="hybridMultilevel"/>
    <w:tmpl w:val="D87A6DEA"/>
    <w:lvl w:ilvl="0" w:tplc="FEF0CA1A">
      <w:start w:val="1"/>
      <w:numFmt w:val="upperLetter"/>
      <w:lvlText w:val="(%1)"/>
      <w:lvlJc w:val="left"/>
      <w:pPr>
        <w:ind w:left="410" w:hanging="41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71319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trackRevisions w:val="false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AwNzEzBVJA2tBASUcpOLW4ODM/D6TAsBYA2WmzuSwAAAA="/>
  </w:docVars>
  <w:rsids>
    <w:rsidRoot w:val="00163EDA"/>
    <w:rsid w:val="00000477"/>
    <w:rsid w:val="00001816"/>
    <w:rsid w:val="00002AB3"/>
    <w:rsid w:val="00002C80"/>
    <w:rsid w:val="0000314A"/>
    <w:rsid w:val="0000353F"/>
    <w:rsid w:val="000036D6"/>
    <w:rsid w:val="0000548A"/>
    <w:rsid w:val="000062EE"/>
    <w:rsid w:val="00007DFC"/>
    <w:rsid w:val="00010274"/>
    <w:rsid w:val="00010BCA"/>
    <w:rsid w:val="0001188A"/>
    <w:rsid w:val="00011BDE"/>
    <w:rsid w:val="00011EB1"/>
    <w:rsid w:val="0001285D"/>
    <w:rsid w:val="00012C40"/>
    <w:rsid w:val="00013565"/>
    <w:rsid w:val="00014372"/>
    <w:rsid w:val="0001453E"/>
    <w:rsid w:val="00014BB1"/>
    <w:rsid w:val="00014E93"/>
    <w:rsid w:val="00015DDC"/>
    <w:rsid w:val="0001608F"/>
    <w:rsid w:val="000163A2"/>
    <w:rsid w:val="00017B74"/>
    <w:rsid w:val="00017D90"/>
    <w:rsid w:val="00017F4C"/>
    <w:rsid w:val="0002085C"/>
    <w:rsid w:val="000211E8"/>
    <w:rsid w:val="00021853"/>
    <w:rsid w:val="0002213C"/>
    <w:rsid w:val="000221B2"/>
    <w:rsid w:val="00022B31"/>
    <w:rsid w:val="00023CA9"/>
    <w:rsid w:val="00023FB8"/>
    <w:rsid w:val="000240B3"/>
    <w:rsid w:val="000241B2"/>
    <w:rsid w:val="00024B39"/>
    <w:rsid w:val="00025417"/>
    <w:rsid w:val="00027782"/>
    <w:rsid w:val="00031F1D"/>
    <w:rsid w:val="000325F8"/>
    <w:rsid w:val="00032AB1"/>
    <w:rsid w:val="00033FB2"/>
    <w:rsid w:val="000344BD"/>
    <w:rsid w:val="0003503B"/>
    <w:rsid w:val="00035087"/>
    <w:rsid w:val="0003590B"/>
    <w:rsid w:val="00035C28"/>
    <w:rsid w:val="00036233"/>
    <w:rsid w:val="00036C41"/>
    <w:rsid w:val="000401B2"/>
    <w:rsid w:val="000407EA"/>
    <w:rsid w:val="00044C0A"/>
    <w:rsid w:val="0004548A"/>
    <w:rsid w:val="00045B5F"/>
    <w:rsid w:val="000462E9"/>
    <w:rsid w:val="00046BC1"/>
    <w:rsid w:val="0004783A"/>
    <w:rsid w:val="000504B6"/>
    <w:rsid w:val="00050C3B"/>
    <w:rsid w:val="00051A63"/>
    <w:rsid w:val="00051B64"/>
    <w:rsid w:val="00051F25"/>
    <w:rsid w:val="0005249B"/>
    <w:rsid w:val="00052A46"/>
    <w:rsid w:val="0005375C"/>
    <w:rsid w:val="00053A04"/>
    <w:rsid w:val="000548B7"/>
    <w:rsid w:val="00056E9D"/>
    <w:rsid w:val="00057523"/>
    <w:rsid w:val="00057AFA"/>
    <w:rsid w:val="00060A54"/>
    <w:rsid w:val="000634AC"/>
    <w:rsid w:val="00063541"/>
    <w:rsid w:val="00064308"/>
    <w:rsid w:val="00064C6C"/>
    <w:rsid w:val="00065039"/>
    <w:rsid w:val="0006595F"/>
    <w:rsid w:val="00065B97"/>
    <w:rsid w:val="00066240"/>
    <w:rsid w:val="0006701F"/>
    <w:rsid w:val="00067E32"/>
    <w:rsid w:val="00070E11"/>
    <w:rsid w:val="00071B37"/>
    <w:rsid w:val="00074E90"/>
    <w:rsid w:val="00075EE3"/>
    <w:rsid w:val="00076E12"/>
    <w:rsid w:val="00076F40"/>
    <w:rsid w:val="00080D78"/>
    <w:rsid w:val="0008165A"/>
    <w:rsid w:val="00082285"/>
    <w:rsid w:val="00082571"/>
    <w:rsid w:val="00084D35"/>
    <w:rsid w:val="000851CC"/>
    <w:rsid w:val="000863F9"/>
    <w:rsid w:val="00086617"/>
    <w:rsid w:val="000867A0"/>
    <w:rsid w:val="00086DF0"/>
    <w:rsid w:val="00087391"/>
    <w:rsid w:val="000874F0"/>
    <w:rsid w:val="00087678"/>
    <w:rsid w:val="00087F82"/>
    <w:rsid w:val="0009041B"/>
    <w:rsid w:val="00090DE0"/>
    <w:rsid w:val="00092781"/>
    <w:rsid w:val="000932BE"/>
    <w:rsid w:val="00093FF3"/>
    <w:rsid w:val="00094B2C"/>
    <w:rsid w:val="00094F2E"/>
    <w:rsid w:val="000A0B56"/>
    <w:rsid w:val="000A0D83"/>
    <w:rsid w:val="000A1C1E"/>
    <w:rsid w:val="000A371D"/>
    <w:rsid w:val="000A39D4"/>
    <w:rsid w:val="000A55A0"/>
    <w:rsid w:val="000A5711"/>
    <w:rsid w:val="000A6CF7"/>
    <w:rsid w:val="000B05E6"/>
    <w:rsid w:val="000B2BF0"/>
    <w:rsid w:val="000B374D"/>
    <w:rsid w:val="000B5CB2"/>
    <w:rsid w:val="000C0451"/>
    <w:rsid w:val="000C152D"/>
    <w:rsid w:val="000C1A95"/>
    <w:rsid w:val="000C1FC5"/>
    <w:rsid w:val="000C25A3"/>
    <w:rsid w:val="000C2FFD"/>
    <w:rsid w:val="000C3199"/>
    <w:rsid w:val="000C41EA"/>
    <w:rsid w:val="000C4F98"/>
    <w:rsid w:val="000C52B5"/>
    <w:rsid w:val="000C56D8"/>
    <w:rsid w:val="000C5EE5"/>
    <w:rsid w:val="000C785D"/>
    <w:rsid w:val="000C7878"/>
    <w:rsid w:val="000D0BB2"/>
    <w:rsid w:val="000D29CD"/>
    <w:rsid w:val="000D3D39"/>
    <w:rsid w:val="000D3E7C"/>
    <w:rsid w:val="000D4C43"/>
    <w:rsid w:val="000D555D"/>
    <w:rsid w:val="000D6635"/>
    <w:rsid w:val="000D6971"/>
    <w:rsid w:val="000E03BA"/>
    <w:rsid w:val="000E06AC"/>
    <w:rsid w:val="000E1993"/>
    <w:rsid w:val="000E28C3"/>
    <w:rsid w:val="000E4750"/>
    <w:rsid w:val="000E4E0A"/>
    <w:rsid w:val="000E641F"/>
    <w:rsid w:val="000E6C9A"/>
    <w:rsid w:val="000F026C"/>
    <w:rsid w:val="000F4D09"/>
    <w:rsid w:val="000F52FD"/>
    <w:rsid w:val="000F5A38"/>
    <w:rsid w:val="000F6EDC"/>
    <w:rsid w:val="00100432"/>
    <w:rsid w:val="00101757"/>
    <w:rsid w:val="00102038"/>
    <w:rsid w:val="00102100"/>
    <w:rsid w:val="001022F9"/>
    <w:rsid w:val="001036F8"/>
    <w:rsid w:val="00106540"/>
    <w:rsid w:val="00106A7F"/>
    <w:rsid w:val="001106C9"/>
    <w:rsid w:val="0011108D"/>
    <w:rsid w:val="00111450"/>
    <w:rsid w:val="00111972"/>
    <w:rsid w:val="00111A72"/>
    <w:rsid w:val="001123CD"/>
    <w:rsid w:val="00112739"/>
    <w:rsid w:val="00112C91"/>
    <w:rsid w:val="001149AA"/>
    <w:rsid w:val="001156C8"/>
    <w:rsid w:val="00115A85"/>
    <w:rsid w:val="00116D76"/>
    <w:rsid w:val="00117D58"/>
    <w:rsid w:val="00120A49"/>
    <w:rsid w:val="00120E29"/>
    <w:rsid w:val="00121495"/>
    <w:rsid w:val="00121738"/>
    <w:rsid w:val="00121F64"/>
    <w:rsid w:val="00122234"/>
    <w:rsid w:val="001234DC"/>
    <w:rsid w:val="001238FF"/>
    <w:rsid w:val="001256F4"/>
    <w:rsid w:val="00127D7F"/>
    <w:rsid w:val="001308CA"/>
    <w:rsid w:val="00131142"/>
    <w:rsid w:val="00131E0E"/>
    <w:rsid w:val="00132035"/>
    <w:rsid w:val="00132320"/>
    <w:rsid w:val="0013291B"/>
    <w:rsid w:val="00133A33"/>
    <w:rsid w:val="00133B66"/>
    <w:rsid w:val="00133BE5"/>
    <w:rsid w:val="00133F32"/>
    <w:rsid w:val="0013524E"/>
    <w:rsid w:val="00136AFB"/>
    <w:rsid w:val="00136B64"/>
    <w:rsid w:val="00140031"/>
    <w:rsid w:val="0014123C"/>
    <w:rsid w:val="00141843"/>
    <w:rsid w:val="00141C4F"/>
    <w:rsid w:val="0014298B"/>
    <w:rsid w:val="00142DF6"/>
    <w:rsid w:val="00143E96"/>
    <w:rsid w:val="001453C4"/>
    <w:rsid w:val="001458B6"/>
    <w:rsid w:val="00146842"/>
    <w:rsid w:val="001513BC"/>
    <w:rsid w:val="001514DF"/>
    <w:rsid w:val="00151517"/>
    <w:rsid w:val="00151BA1"/>
    <w:rsid w:val="00151DAF"/>
    <w:rsid w:val="001528C9"/>
    <w:rsid w:val="00152D3D"/>
    <w:rsid w:val="00153E53"/>
    <w:rsid w:val="00154ECE"/>
    <w:rsid w:val="00155120"/>
    <w:rsid w:val="001555C3"/>
    <w:rsid w:val="00155BF9"/>
    <w:rsid w:val="001565F4"/>
    <w:rsid w:val="00156A09"/>
    <w:rsid w:val="001575CD"/>
    <w:rsid w:val="00160F82"/>
    <w:rsid w:val="0016191A"/>
    <w:rsid w:val="00162E5F"/>
    <w:rsid w:val="00163AEE"/>
    <w:rsid w:val="00163EDA"/>
    <w:rsid w:val="0016416A"/>
    <w:rsid w:val="00165694"/>
    <w:rsid w:val="0016597B"/>
    <w:rsid w:val="00165C29"/>
    <w:rsid w:val="00167CAE"/>
    <w:rsid w:val="0017337A"/>
    <w:rsid w:val="00173492"/>
    <w:rsid w:val="00173AC0"/>
    <w:rsid w:val="00174169"/>
    <w:rsid w:val="00174521"/>
    <w:rsid w:val="0017537B"/>
    <w:rsid w:val="001756C2"/>
    <w:rsid w:val="00175888"/>
    <w:rsid w:val="00176DD9"/>
    <w:rsid w:val="001830FC"/>
    <w:rsid w:val="00183394"/>
    <w:rsid w:val="00184624"/>
    <w:rsid w:val="00184EA3"/>
    <w:rsid w:val="00186F3F"/>
    <w:rsid w:val="00186F84"/>
    <w:rsid w:val="00187A70"/>
    <w:rsid w:val="0019136E"/>
    <w:rsid w:val="001920F9"/>
    <w:rsid w:val="001925D8"/>
    <w:rsid w:val="00192935"/>
    <w:rsid w:val="0019489B"/>
    <w:rsid w:val="00194A6E"/>
    <w:rsid w:val="00194DF4"/>
    <w:rsid w:val="00195DA3"/>
    <w:rsid w:val="0019673E"/>
    <w:rsid w:val="001A0784"/>
    <w:rsid w:val="001A15DA"/>
    <w:rsid w:val="001A27C5"/>
    <w:rsid w:val="001A2AB5"/>
    <w:rsid w:val="001A345C"/>
    <w:rsid w:val="001A3A38"/>
    <w:rsid w:val="001A4C26"/>
    <w:rsid w:val="001A52D1"/>
    <w:rsid w:val="001A629A"/>
    <w:rsid w:val="001A6899"/>
    <w:rsid w:val="001B0C05"/>
    <w:rsid w:val="001B0ECB"/>
    <w:rsid w:val="001B382E"/>
    <w:rsid w:val="001B3ABA"/>
    <w:rsid w:val="001B4EC0"/>
    <w:rsid w:val="001B66DD"/>
    <w:rsid w:val="001B7E11"/>
    <w:rsid w:val="001C0340"/>
    <w:rsid w:val="001C0AFE"/>
    <w:rsid w:val="001C15D0"/>
    <w:rsid w:val="001C1D5E"/>
    <w:rsid w:val="001C2F0A"/>
    <w:rsid w:val="001C3912"/>
    <w:rsid w:val="001C3D35"/>
    <w:rsid w:val="001C4040"/>
    <w:rsid w:val="001C4130"/>
    <w:rsid w:val="001C4577"/>
    <w:rsid w:val="001C54EC"/>
    <w:rsid w:val="001C5AFF"/>
    <w:rsid w:val="001C634F"/>
    <w:rsid w:val="001C6E88"/>
    <w:rsid w:val="001D0A7F"/>
    <w:rsid w:val="001D30AC"/>
    <w:rsid w:val="001D44C3"/>
    <w:rsid w:val="001D5EB8"/>
    <w:rsid w:val="001D6194"/>
    <w:rsid w:val="001D64FA"/>
    <w:rsid w:val="001E008D"/>
    <w:rsid w:val="001E0E6D"/>
    <w:rsid w:val="001E1316"/>
    <w:rsid w:val="001E1CF2"/>
    <w:rsid w:val="001E3DE2"/>
    <w:rsid w:val="001E4465"/>
    <w:rsid w:val="001E45ED"/>
    <w:rsid w:val="001E4B80"/>
    <w:rsid w:val="001E6BEB"/>
    <w:rsid w:val="001E784B"/>
    <w:rsid w:val="001E7893"/>
    <w:rsid w:val="001F052D"/>
    <w:rsid w:val="001F075C"/>
    <w:rsid w:val="001F0A2B"/>
    <w:rsid w:val="001F25C6"/>
    <w:rsid w:val="001F3257"/>
    <w:rsid w:val="001F37A1"/>
    <w:rsid w:val="001F43A9"/>
    <w:rsid w:val="001F62B0"/>
    <w:rsid w:val="001F6871"/>
    <w:rsid w:val="001F7F4E"/>
    <w:rsid w:val="00200C85"/>
    <w:rsid w:val="00201016"/>
    <w:rsid w:val="00202483"/>
    <w:rsid w:val="002030A6"/>
    <w:rsid w:val="00204ADF"/>
    <w:rsid w:val="0020613C"/>
    <w:rsid w:val="00206BD2"/>
    <w:rsid w:val="00206F74"/>
    <w:rsid w:val="00207BE4"/>
    <w:rsid w:val="00210030"/>
    <w:rsid w:val="00210383"/>
    <w:rsid w:val="00210849"/>
    <w:rsid w:val="00210C7A"/>
    <w:rsid w:val="00211AC8"/>
    <w:rsid w:val="00211CDD"/>
    <w:rsid w:val="00215684"/>
    <w:rsid w:val="00215CBE"/>
    <w:rsid w:val="002164A4"/>
    <w:rsid w:val="00216759"/>
    <w:rsid w:val="00217387"/>
    <w:rsid w:val="00220458"/>
    <w:rsid w:val="0022123E"/>
    <w:rsid w:val="00222517"/>
    <w:rsid w:val="00222E1F"/>
    <w:rsid w:val="00222EF5"/>
    <w:rsid w:val="00223498"/>
    <w:rsid w:val="00223BEE"/>
    <w:rsid w:val="002241F6"/>
    <w:rsid w:val="0022502C"/>
    <w:rsid w:val="00225418"/>
    <w:rsid w:val="00227C64"/>
    <w:rsid w:val="00230238"/>
    <w:rsid w:val="00230C7C"/>
    <w:rsid w:val="0023231C"/>
    <w:rsid w:val="00232403"/>
    <w:rsid w:val="0023412C"/>
    <w:rsid w:val="002348FA"/>
    <w:rsid w:val="00235D0F"/>
    <w:rsid w:val="00236F3B"/>
    <w:rsid w:val="0023764B"/>
    <w:rsid w:val="00240296"/>
    <w:rsid w:val="002417A4"/>
    <w:rsid w:val="00242029"/>
    <w:rsid w:val="00242EB0"/>
    <w:rsid w:val="00244210"/>
    <w:rsid w:val="00244501"/>
    <w:rsid w:val="0024687B"/>
    <w:rsid w:val="00251145"/>
    <w:rsid w:val="00251AE5"/>
    <w:rsid w:val="00251CDC"/>
    <w:rsid w:val="00256464"/>
    <w:rsid w:val="002577CF"/>
    <w:rsid w:val="002609C7"/>
    <w:rsid w:val="00260B99"/>
    <w:rsid w:val="002612DA"/>
    <w:rsid w:val="0026264D"/>
    <w:rsid w:val="00263ED3"/>
    <w:rsid w:val="002640A1"/>
    <w:rsid w:val="00264B00"/>
    <w:rsid w:val="00264B25"/>
    <w:rsid w:val="00264C1E"/>
    <w:rsid w:val="002652B9"/>
    <w:rsid w:val="00265367"/>
    <w:rsid w:val="002675B0"/>
    <w:rsid w:val="00270A19"/>
    <w:rsid w:val="002727E4"/>
    <w:rsid w:val="00272D19"/>
    <w:rsid w:val="00273A36"/>
    <w:rsid w:val="002740DE"/>
    <w:rsid w:val="00274688"/>
    <w:rsid w:val="002758EB"/>
    <w:rsid w:val="00276B4F"/>
    <w:rsid w:val="002772C1"/>
    <w:rsid w:val="00277328"/>
    <w:rsid w:val="00277FDA"/>
    <w:rsid w:val="00280103"/>
    <w:rsid w:val="002822D2"/>
    <w:rsid w:val="00282648"/>
    <w:rsid w:val="002833AE"/>
    <w:rsid w:val="00283585"/>
    <w:rsid w:val="002838D7"/>
    <w:rsid w:val="00287B2C"/>
    <w:rsid w:val="00290267"/>
    <w:rsid w:val="0029073B"/>
    <w:rsid w:val="002920AF"/>
    <w:rsid w:val="002937B4"/>
    <w:rsid w:val="00294241"/>
    <w:rsid w:val="00294C72"/>
    <w:rsid w:val="00294D06"/>
    <w:rsid w:val="00297805"/>
    <w:rsid w:val="0029792E"/>
    <w:rsid w:val="002A0537"/>
    <w:rsid w:val="002A13F0"/>
    <w:rsid w:val="002A1EF5"/>
    <w:rsid w:val="002A2536"/>
    <w:rsid w:val="002A26D8"/>
    <w:rsid w:val="002A2E05"/>
    <w:rsid w:val="002A3B3C"/>
    <w:rsid w:val="002A3D4C"/>
    <w:rsid w:val="002A41E1"/>
    <w:rsid w:val="002A584E"/>
    <w:rsid w:val="002A7318"/>
    <w:rsid w:val="002B0455"/>
    <w:rsid w:val="002B08F6"/>
    <w:rsid w:val="002B286B"/>
    <w:rsid w:val="002B448E"/>
    <w:rsid w:val="002B5E5C"/>
    <w:rsid w:val="002B6355"/>
    <w:rsid w:val="002B6387"/>
    <w:rsid w:val="002B7007"/>
    <w:rsid w:val="002B79C5"/>
    <w:rsid w:val="002B7E4A"/>
    <w:rsid w:val="002C06BE"/>
    <w:rsid w:val="002C0AA0"/>
    <w:rsid w:val="002C0B06"/>
    <w:rsid w:val="002C1FA3"/>
    <w:rsid w:val="002C26DF"/>
    <w:rsid w:val="002C2BD0"/>
    <w:rsid w:val="002C3FDD"/>
    <w:rsid w:val="002C554A"/>
    <w:rsid w:val="002C57E3"/>
    <w:rsid w:val="002C6369"/>
    <w:rsid w:val="002C6FE1"/>
    <w:rsid w:val="002C7D59"/>
    <w:rsid w:val="002D17F7"/>
    <w:rsid w:val="002D3FBA"/>
    <w:rsid w:val="002D4FC1"/>
    <w:rsid w:val="002D52DB"/>
    <w:rsid w:val="002D5973"/>
    <w:rsid w:val="002D6985"/>
    <w:rsid w:val="002D69D1"/>
    <w:rsid w:val="002D6F37"/>
    <w:rsid w:val="002D7448"/>
    <w:rsid w:val="002D7EBF"/>
    <w:rsid w:val="002E00CE"/>
    <w:rsid w:val="002E0BF4"/>
    <w:rsid w:val="002E0D6B"/>
    <w:rsid w:val="002E1986"/>
    <w:rsid w:val="002E33F2"/>
    <w:rsid w:val="002E5529"/>
    <w:rsid w:val="002E66EE"/>
    <w:rsid w:val="002E6A89"/>
    <w:rsid w:val="002F09EF"/>
    <w:rsid w:val="002F0C59"/>
    <w:rsid w:val="002F133B"/>
    <w:rsid w:val="002F1BD2"/>
    <w:rsid w:val="002F1E6D"/>
    <w:rsid w:val="002F3EAF"/>
    <w:rsid w:val="002F44AF"/>
    <w:rsid w:val="002F4B67"/>
    <w:rsid w:val="002F55B7"/>
    <w:rsid w:val="002F58FA"/>
    <w:rsid w:val="002F5B94"/>
    <w:rsid w:val="002F5DDE"/>
    <w:rsid w:val="002F6509"/>
    <w:rsid w:val="002F6DFC"/>
    <w:rsid w:val="002F766A"/>
    <w:rsid w:val="00300A8C"/>
    <w:rsid w:val="00301065"/>
    <w:rsid w:val="0030272B"/>
    <w:rsid w:val="00302930"/>
    <w:rsid w:val="00302A0D"/>
    <w:rsid w:val="00304A7C"/>
    <w:rsid w:val="00305A68"/>
    <w:rsid w:val="0030602D"/>
    <w:rsid w:val="00306A54"/>
    <w:rsid w:val="00306DB8"/>
    <w:rsid w:val="00307AF3"/>
    <w:rsid w:val="00310401"/>
    <w:rsid w:val="0031149E"/>
    <w:rsid w:val="003120B7"/>
    <w:rsid w:val="00312AA1"/>
    <w:rsid w:val="003137B0"/>
    <w:rsid w:val="0031433B"/>
    <w:rsid w:val="00314CAD"/>
    <w:rsid w:val="00314ED5"/>
    <w:rsid w:val="00314F28"/>
    <w:rsid w:val="00315094"/>
    <w:rsid w:val="003153B9"/>
    <w:rsid w:val="00316ABC"/>
    <w:rsid w:val="00316CA9"/>
    <w:rsid w:val="00317C25"/>
    <w:rsid w:val="00321EA6"/>
    <w:rsid w:val="00322050"/>
    <w:rsid w:val="003224FB"/>
    <w:rsid w:val="003228DA"/>
    <w:rsid w:val="00322E84"/>
    <w:rsid w:val="00323197"/>
    <w:rsid w:val="00324334"/>
    <w:rsid w:val="0032506E"/>
    <w:rsid w:val="00325B01"/>
    <w:rsid w:val="00327883"/>
    <w:rsid w:val="00327ED2"/>
    <w:rsid w:val="0033072C"/>
    <w:rsid w:val="00330991"/>
    <w:rsid w:val="003333B9"/>
    <w:rsid w:val="003342DB"/>
    <w:rsid w:val="00337D86"/>
    <w:rsid w:val="00337DA1"/>
    <w:rsid w:val="00341827"/>
    <w:rsid w:val="00341AC6"/>
    <w:rsid w:val="00342226"/>
    <w:rsid w:val="003424E8"/>
    <w:rsid w:val="00342698"/>
    <w:rsid w:val="003439A4"/>
    <w:rsid w:val="00343B90"/>
    <w:rsid w:val="00344E2C"/>
    <w:rsid w:val="0034522F"/>
    <w:rsid w:val="00347170"/>
    <w:rsid w:val="003475A9"/>
    <w:rsid w:val="00347D64"/>
    <w:rsid w:val="00347D8F"/>
    <w:rsid w:val="00350281"/>
    <w:rsid w:val="00350565"/>
    <w:rsid w:val="003509DB"/>
    <w:rsid w:val="00351354"/>
    <w:rsid w:val="00351915"/>
    <w:rsid w:val="00351D1E"/>
    <w:rsid w:val="00351E5C"/>
    <w:rsid w:val="00351F81"/>
    <w:rsid w:val="00353420"/>
    <w:rsid w:val="003539F8"/>
    <w:rsid w:val="003543FB"/>
    <w:rsid w:val="00354C62"/>
    <w:rsid w:val="0035521F"/>
    <w:rsid w:val="0035643B"/>
    <w:rsid w:val="003569E5"/>
    <w:rsid w:val="00356E8C"/>
    <w:rsid w:val="003570F5"/>
    <w:rsid w:val="00360F90"/>
    <w:rsid w:val="00361836"/>
    <w:rsid w:val="00362CC5"/>
    <w:rsid w:val="00363827"/>
    <w:rsid w:val="00363AD2"/>
    <w:rsid w:val="00367143"/>
    <w:rsid w:val="003700B9"/>
    <w:rsid w:val="003714E3"/>
    <w:rsid w:val="003734B7"/>
    <w:rsid w:val="00375BF3"/>
    <w:rsid w:val="0037647E"/>
    <w:rsid w:val="00377C72"/>
    <w:rsid w:val="00381054"/>
    <w:rsid w:val="00382110"/>
    <w:rsid w:val="0038500D"/>
    <w:rsid w:val="00386FCB"/>
    <w:rsid w:val="00387605"/>
    <w:rsid w:val="00387712"/>
    <w:rsid w:val="00390026"/>
    <w:rsid w:val="003900E0"/>
    <w:rsid w:val="003903FB"/>
    <w:rsid w:val="003904F8"/>
    <w:rsid w:val="00391890"/>
    <w:rsid w:val="00391960"/>
    <w:rsid w:val="00392690"/>
    <w:rsid w:val="00392761"/>
    <w:rsid w:val="00392794"/>
    <w:rsid w:val="003943E9"/>
    <w:rsid w:val="00394564"/>
    <w:rsid w:val="00394C63"/>
    <w:rsid w:val="00395707"/>
    <w:rsid w:val="0039600A"/>
    <w:rsid w:val="0039644E"/>
    <w:rsid w:val="00397382"/>
    <w:rsid w:val="003978FD"/>
    <w:rsid w:val="003A169B"/>
    <w:rsid w:val="003A3D4C"/>
    <w:rsid w:val="003A3EEB"/>
    <w:rsid w:val="003A49E4"/>
    <w:rsid w:val="003A4C7B"/>
    <w:rsid w:val="003A52D9"/>
    <w:rsid w:val="003A6480"/>
    <w:rsid w:val="003A6BC7"/>
    <w:rsid w:val="003B0733"/>
    <w:rsid w:val="003B11E1"/>
    <w:rsid w:val="003B2531"/>
    <w:rsid w:val="003B417D"/>
    <w:rsid w:val="003B4E9E"/>
    <w:rsid w:val="003B52F0"/>
    <w:rsid w:val="003B59E3"/>
    <w:rsid w:val="003B6BED"/>
    <w:rsid w:val="003B6EEA"/>
    <w:rsid w:val="003B703E"/>
    <w:rsid w:val="003B7AE7"/>
    <w:rsid w:val="003C0419"/>
    <w:rsid w:val="003C1285"/>
    <w:rsid w:val="003C2F01"/>
    <w:rsid w:val="003C31B9"/>
    <w:rsid w:val="003C3EEF"/>
    <w:rsid w:val="003C41F5"/>
    <w:rsid w:val="003C659C"/>
    <w:rsid w:val="003C671E"/>
    <w:rsid w:val="003C7013"/>
    <w:rsid w:val="003C707B"/>
    <w:rsid w:val="003D194D"/>
    <w:rsid w:val="003D1EA1"/>
    <w:rsid w:val="003D25C9"/>
    <w:rsid w:val="003D6CAC"/>
    <w:rsid w:val="003D76DB"/>
    <w:rsid w:val="003D7FB5"/>
    <w:rsid w:val="003E0961"/>
    <w:rsid w:val="003E2099"/>
    <w:rsid w:val="003E2EC7"/>
    <w:rsid w:val="003E345E"/>
    <w:rsid w:val="003E3538"/>
    <w:rsid w:val="003E4114"/>
    <w:rsid w:val="003E4F84"/>
    <w:rsid w:val="003E5AFE"/>
    <w:rsid w:val="003E7BAB"/>
    <w:rsid w:val="003F03C4"/>
    <w:rsid w:val="003F18D4"/>
    <w:rsid w:val="003F2619"/>
    <w:rsid w:val="003F270D"/>
    <w:rsid w:val="003F36FD"/>
    <w:rsid w:val="003F53DD"/>
    <w:rsid w:val="003F739D"/>
    <w:rsid w:val="003F7454"/>
    <w:rsid w:val="004007A4"/>
    <w:rsid w:val="004009F5"/>
    <w:rsid w:val="00402203"/>
    <w:rsid w:val="00403168"/>
    <w:rsid w:val="00403776"/>
    <w:rsid w:val="004065D7"/>
    <w:rsid w:val="00407360"/>
    <w:rsid w:val="00407376"/>
    <w:rsid w:val="00410A89"/>
    <w:rsid w:val="00410B5E"/>
    <w:rsid w:val="004124F8"/>
    <w:rsid w:val="0041400C"/>
    <w:rsid w:val="004140DE"/>
    <w:rsid w:val="004148F5"/>
    <w:rsid w:val="00416204"/>
    <w:rsid w:val="004163C9"/>
    <w:rsid w:val="00416758"/>
    <w:rsid w:val="00416F87"/>
    <w:rsid w:val="004203BC"/>
    <w:rsid w:val="004211F1"/>
    <w:rsid w:val="004215FD"/>
    <w:rsid w:val="00421E39"/>
    <w:rsid w:val="0042260D"/>
    <w:rsid w:val="00423805"/>
    <w:rsid w:val="004252BF"/>
    <w:rsid w:val="004270E7"/>
    <w:rsid w:val="0042727E"/>
    <w:rsid w:val="00430322"/>
    <w:rsid w:val="00430C0F"/>
    <w:rsid w:val="00430D64"/>
    <w:rsid w:val="004319D3"/>
    <w:rsid w:val="00433249"/>
    <w:rsid w:val="00433DFA"/>
    <w:rsid w:val="00434259"/>
    <w:rsid w:val="0043427B"/>
    <w:rsid w:val="0043506D"/>
    <w:rsid w:val="0043517B"/>
    <w:rsid w:val="0044007D"/>
    <w:rsid w:val="00441EE6"/>
    <w:rsid w:val="00447B13"/>
    <w:rsid w:val="004500F0"/>
    <w:rsid w:val="004503AD"/>
    <w:rsid w:val="004513F7"/>
    <w:rsid w:val="00451776"/>
    <w:rsid w:val="004525C6"/>
    <w:rsid w:val="004534B8"/>
    <w:rsid w:val="00454235"/>
    <w:rsid w:val="004573E2"/>
    <w:rsid w:val="00457771"/>
    <w:rsid w:val="00460F80"/>
    <w:rsid w:val="004611A3"/>
    <w:rsid w:val="00461951"/>
    <w:rsid w:val="0046210E"/>
    <w:rsid w:val="00463269"/>
    <w:rsid w:val="00463968"/>
    <w:rsid w:val="00463B3B"/>
    <w:rsid w:val="004654C8"/>
    <w:rsid w:val="00465B3B"/>
    <w:rsid w:val="004665D2"/>
    <w:rsid w:val="004671E3"/>
    <w:rsid w:val="004672AF"/>
    <w:rsid w:val="004675BD"/>
    <w:rsid w:val="00467744"/>
    <w:rsid w:val="00467AB4"/>
    <w:rsid w:val="00472C09"/>
    <w:rsid w:val="00474E4F"/>
    <w:rsid w:val="0047534E"/>
    <w:rsid w:val="00475633"/>
    <w:rsid w:val="00476097"/>
    <w:rsid w:val="004766D4"/>
    <w:rsid w:val="004767C4"/>
    <w:rsid w:val="004769E2"/>
    <w:rsid w:val="00476A8F"/>
    <w:rsid w:val="00480108"/>
    <w:rsid w:val="004801BD"/>
    <w:rsid w:val="00483597"/>
    <w:rsid w:val="00483B9B"/>
    <w:rsid w:val="00486B16"/>
    <w:rsid w:val="00490091"/>
    <w:rsid w:val="004919DA"/>
    <w:rsid w:val="00491A39"/>
    <w:rsid w:val="00493D81"/>
    <w:rsid w:val="004960F3"/>
    <w:rsid w:val="00496C3B"/>
    <w:rsid w:val="004977DC"/>
    <w:rsid w:val="004A1D55"/>
    <w:rsid w:val="004A1F90"/>
    <w:rsid w:val="004A26D1"/>
    <w:rsid w:val="004A2798"/>
    <w:rsid w:val="004A35E1"/>
    <w:rsid w:val="004A4BA2"/>
    <w:rsid w:val="004A57DA"/>
    <w:rsid w:val="004A5C3E"/>
    <w:rsid w:val="004A5DA0"/>
    <w:rsid w:val="004A6B10"/>
    <w:rsid w:val="004A7B68"/>
    <w:rsid w:val="004A7B8B"/>
    <w:rsid w:val="004B142D"/>
    <w:rsid w:val="004B26EE"/>
    <w:rsid w:val="004B328B"/>
    <w:rsid w:val="004B3842"/>
    <w:rsid w:val="004B746B"/>
    <w:rsid w:val="004C00B9"/>
    <w:rsid w:val="004C02A8"/>
    <w:rsid w:val="004C1E30"/>
    <w:rsid w:val="004C2342"/>
    <w:rsid w:val="004C3D75"/>
    <w:rsid w:val="004C4C64"/>
    <w:rsid w:val="004C5552"/>
    <w:rsid w:val="004C6547"/>
    <w:rsid w:val="004D065D"/>
    <w:rsid w:val="004D1143"/>
    <w:rsid w:val="004D1BA9"/>
    <w:rsid w:val="004D2207"/>
    <w:rsid w:val="004D4014"/>
    <w:rsid w:val="004D440A"/>
    <w:rsid w:val="004D7934"/>
    <w:rsid w:val="004D79A9"/>
    <w:rsid w:val="004E07D5"/>
    <w:rsid w:val="004E14EB"/>
    <w:rsid w:val="004E1C67"/>
    <w:rsid w:val="004E231A"/>
    <w:rsid w:val="004E33EB"/>
    <w:rsid w:val="004E46B1"/>
    <w:rsid w:val="004E7029"/>
    <w:rsid w:val="004E7628"/>
    <w:rsid w:val="004E7FF0"/>
    <w:rsid w:val="004F0398"/>
    <w:rsid w:val="004F0AE8"/>
    <w:rsid w:val="004F10EF"/>
    <w:rsid w:val="004F18AE"/>
    <w:rsid w:val="004F2313"/>
    <w:rsid w:val="004F3AA9"/>
    <w:rsid w:val="004F3E9F"/>
    <w:rsid w:val="004F43D1"/>
    <w:rsid w:val="004F5E55"/>
    <w:rsid w:val="004F65B0"/>
    <w:rsid w:val="004F6744"/>
    <w:rsid w:val="004F7A52"/>
    <w:rsid w:val="00500FF6"/>
    <w:rsid w:val="0050137B"/>
    <w:rsid w:val="00501ACB"/>
    <w:rsid w:val="00502FAB"/>
    <w:rsid w:val="00503D64"/>
    <w:rsid w:val="0050501C"/>
    <w:rsid w:val="00505CC8"/>
    <w:rsid w:val="0050682D"/>
    <w:rsid w:val="00510BC3"/>
    <w:rsid w:val="00510DD3"/>
    <w:rsid w:val="00511454"/>
    <w:rsid w:val="00512559"/>
    <w:rsid w:val="005127DC"/>
    <w:rsid w:val="005146C3"/>
    <w:rsid w:val="005149D0"/>
    <w:rsid w:val="00514A0B"/>
    <w:rsid w:val="00514B67"/>
    <w:rsid w:val="005179E2"/>
    <w:rsid w:val="00520127"/>
    <w:rsid w:val="00520311"/>
    <w:rsid w:val="00520902"/>
    <w:rsid w:val="00520C2E"/>
    <w:rsid w:val="00520E25"/>
    <w:rsid w:val="00523406"/>
    <w:rsid w:val="0052446A"/>
    <w:rsid w:val="00525E4E"/>
    <w:rsid w:val="00527E75"/>
    <w:rsid w:val="0053083B"/>
    <w:rsid w:val="005317D2"/>
    <w:rsid w:val="005323A0"/>
    <w:rsid w:val="00532AC1"/>
    <w:rsid w:val="0053311D"/>
    <w:rsid w:val="00533936"/>
    <w:rsid w:val="00533FA3"/>
    <w:rsid w:val="00535AC6"/>
    <w:rsid w:val="00540625"/>
    <w:rsid w:val="00540B4B"/>
    <w:rsid w:val="0054199B"/>
    <w:rsid w:val="0054303A"/>
    <w:rsid w:val="0054356A"/>
    <w:rsid w:val="00543A0F"/>
    <w:rsid w:val="00543C77"/>
    <w:rsid w:val="005447FD"/>
    <w:rsid w:val="00544BFD"/>
    <w:rsid w:val="00545C65"/>
    <w:rsid w:val="00545E3C"/>
    <w:rsid w:val="005470C5"/>
    <w:rsid w:val="005501A6"/>
    <w:rsid w:val="00551C49"/>
    <w:rsid w:val="00554247"/>
    <w:rsid w:val="005556E0"/>
    <w:rsid w:val="005558D7"/>
    <w:rsid w:val="00556813"/>
    <w:rsid w:val="00556B79"/>
    <w:rsid w:val="00557FDF"/>
    <w:rsid w:val="005601A5"/>
    <w:rsid w:val="005632CE"/>
    <w:rsid w:val="00563981"/>
    <w:rsid w:val="005644E6"/>
    <w:rsid w:val="0057073C"/>
    <w:rsid w:val="00570CBD"/>
    <w:rsid w:val="00570CDE"/>
    <w:rsid w:val="00571860"/>
    <w:rsid w:val="00572DBB"/>
    <w:rsid w:val="005736A3"/>
    <w:rsid w:val="00573BA6"/>
    <w:rsid w:val="00573DCD"/>
    <w:rsid w:val="0057431D"/>
    <w:rsid w:val="005745A8"/>
    <w:rsid w:val="00574BEE"/>
    <w:rsid w:val="00576A18"/>
    <w:rsid w:val="00577DE5"/>
    <w:rsid w:val="005811DB"/>
    <w:rsid w:val="00581404"/>
    <w:rsid w:val="0058160E"/>
    <w:rsid w:val="005840CD"/>
    <w:rsid w:val="00584F94"/>
    <w:rsid w:val="00585A63"/>
    <w:rsid w:val="00586439"/>
    <w:rsid w:val="00586509"/>
    <w:rsid w:val="00586DE4"/>
    <w:rsid w:val="00587A0F"/>
    <w:rsid w:val="00587D71"/>
    <w:rsid w:val="00590FB0"/>
    <w:rsid w:val="00592E77"/>
    <w:rsid w:val="00592E87"/>
    <w:rsid w:val="005939FF"/>
    <w:rsid w:val="00593B85"/>
    <w:rsid w:val="0059416E"/>
    <w:rsid w:val="0059460B"/>
    <w:rsid w:val="005947D5"/>
    <w:rsid w:val="005949FB"/>
    <w:rsid w:val="00595711"/>
    <w:rsid w:val="00595BE2"/>
    <w:rsid w:val="0059698F"/>
    <w:rsid w:val="00596A5A"/>
    <w:rsid w:val="00597302"/>
    <w:rsid w:val="005A08D7"/>
    <w:rsid w:val="005A10A2"/>
    <w:rsid w:val="005A2845"/>
    <w:rsid w:val="005A2B42"/>
    <w:rsid w:val="005A364B"/>
    <w:rsid w:val="005A3FC3"/>
    <w:rsid w:val="005A7379"/>
    <w:rsid w:val="005B059A"/>
    <w:rsid w:val="005B2510"/>
    <w:rsid w:val="005B27A0"/>
    <w:rsid w:val="005B390D"/>
    <w:rsid w:val="005B3AAA"/>
    <w:rsid w:val="005B48C0"/>
    <w:rsid w:val="005B4ADD"/>
    <w:rsid w:val="005B68A9"/>
    <w:rsid w:val="005B6B7D"/>
    <w:rsid w:val="005B79EE"/>
    <w:rsid w:val="005C1AFD"/>
    <w:rsid w:val="005C29E8"/>
    <w:rsid w:val="005C4F86"/>
    <w:rsid w:val="005C52E0"/>
    <w:rsid w:val="005C69D5"/>
    <w:rsid w:val="005C758D"/>
    <w:rsid w:val="005C75A0"/>
    <w:rsid w:val="005D292C"/>
    <w:rsid w:val="005D2FBC"/>
    <w:rsid w:val="005D377B"/>
    <w:rsid w:val="005D621E"/>
    <w:rsid w:val="005D713B"/>
    <w:rsid w:val="005E0235"/>
    <w:rsid w:val="005E0ED7"/>
    <w:rsid w:val="005E1799"/>
    <w:rsid w:val="005E1C41"/>
    <w:rsid w:val="005E1F1B"/>
    <w:rsid w:val="005E5DDF"/>
    <w:rsid w:val="005E64BE"/>
    <w:rsid w:val="005E67AD"/>
    <w:rsid w:val="005E6BB1"/>
    <w:rsid w:val="005E79C6"/>
    <w:rsid w:val="005E79DB"/>
    <w:rsid w:val="005F0E8E"/>
    <w:rsid w:val="005F138A"/>
    <w:rsid w:val="005F14A0"/>
    <w:rsid w:val="005F221A"/>
    <w:rsid w:val="005F3EE3"/>
    <w:rsid w:val="005F49B4"/>
    <w:rsid w:val="005F5D43"/>
    <w:rsid w:val="005F61AB"/>
    <w:rsid w:val="005F65D1"/>
    <w:rsid w:val="005F7019"/>
    <w:rsid w:val="005F7042"/>
    <w:rsid w:val="005F753C"/>
    <w:rsid w:val="005F7779"/>
    <w:rsid w:val="005F7C47"/>
    <w:rsid w:val="00600FC6"/>
    <w:rsid w:val="006010DF"/>
    <w:rsid w:val="00601155"/>
    <w:rsid w:val="00602617"/>
    <w:rsid w:val="00602659"/>
    <w:rsid w:val="00606808"/>
    <w:rsid w:val="006117AB"/>
    <w:rsid w:val="006127FA"/>
    <w:rsid w:val="00613CFD"/>
    <w:rsid w:val="0061458D"/>
    <w:rsid w:val="00614BAE"/>
    <w:rsid w:val="00615BCB"/>
    <w:rsid w:val="00616041"/>
    <w:rsid w:val="006163FB"/>
    <w:rsid w:val="00616737"/>
    <w:rsid w:val="006173F8"/>
    <w:rsid w:val="006178F3"/>
    <w:rsid w:val="00617DC7"/>
    <w:rsid w:val="00620124"/>
    <w:rsid w:val="00620709"/>
    <w:rsid w:val="006216DA"/>
    <w:rsid w:val="006221C2"/>
    <w:rsid w:val="00623FFB"/>
    <w:rsid w:val="00624A9B"/>
    <w:rsid w:val="00625183"/>
    <w:rsid w:val="00625A80"/>
    <w:rsid w:val="00626A32"/>
    <w:rsid w:val="00630018"/>
    <w:rsid w:val="00630372"/>
    <w:rsid w:val="00630702"/>
    <w:rsid w:val="006309DF"/>
    <w:rsid w:val="00630D66"/>
    <w:rsid w:val="00630FD0"/>
    <w:rsid w:val="00631C26"/>
    <w:rsid w:val="00633424"/>
    <w:rsid w:val="006338B6"/>
    <w:rsid w:val="00633BAC"/>
    <w:rsid w:val="00637AFE"/>
    <w:rsid w:val="00637FDA"/>
    <w:rsid w:val="006402EC"/>
    <w:rsid w:val="006409C0"/>
    <w:rsid w:val="006428E7"/>
    <w:rsid w:val="00642B81"/>
    <w:rsid w:val="00643AAA"/>
    <w:rsid w:val="00643C4E"/>
    <w:rsid w:val="006444D2"/>
    <w:rsid w:val="006467B8"/>
    <w:rsid w:val="00646E10"/>
    <w:rsid w:val="006471F5"/>
    <w:rsid w:val="00647E4A"/>
    <w:rsid w:val="006506A0"/>
    <w:rsid w:val="00651D60"/>
    <w:rsid w:val="0065224B"/>
    <w:rsid w:val="0065254E"/>
    <w:rsid w:val="00653A93"/>
    <w:rsid w:val="006542F9"/>
    <w:rsid w:val="00655759"/>
    <w:rsid w:val="00655FC8"/>
    <w:rsid w:val="00656115"/>
    <w:rsid w:val="00657417"/>
    <w:rsid w:val="00657B76"/>
    <w:rsid w:val="0066063C"/>
    <w:rsid w:val="0066175F"/>
    <w:rsid w:val="0066284F"/>
    <w:rsid w:val="00662CFB"/>
    <w:rsid w:val="0066329B"/>
    <w:rsid w:val="00663E01"/>
    <w:rsid w:val="006643A6"/>
    <w:rsid w:val="006650FD"/>
    <w:rsid w:val="00666109"/>
    <w:rsid w:val="00666730"/>
    <w:rsid w:val="00666E05"/>
    <w:rsid w:val="006702F8"/>
    <w:rsid w:val="00670AD2"/>
    <w:rsid w:val="00671042"/>
    <w:rsid w:val="00671BA5"/>
    <w:rsid w:val="006730BB"/>
    <w:rsid w:val="0067437D"/>
    <w:rsid w:val="00675411"/>
    <w:rsid w:val="0068306D"/>
    <w:rsid w:val="0068307D"/>
    <w:rsid w:val="006832CC"/>
    <w:rsid w:val="00683809"/>
    <w:rsid w:val="00683C30"/>
    <w:rsid w:val="00683FC2"/>
    <w:rsid w:val="006841C5"/>
    <w:rsid w:val="006842B4"/>
    <w:rsid w:val="00684DF7"/>
    <w:rsid w:val="0068691E"/>
    <w:rsid w:val="00687210"/>
    <w:rsid w:val="00687FF7"/>
    <w:rsid w:val="00692475"/>
    <w:rsid w:val="00692AFB"/>
    <w:rsid w:val="00693A68"/>
    <w:rsid w:val="00694244"/>
    <w:rsid w:val="00696D2D"/>
    <w:rsid w:val="006A1ED6"/>
    <w:rsid w:val="006A2E1D"/>
    <w:rsid w:val="006A4C30"/>
    <w:rsid w:val="006A4C78"/>
    <w:rsid w:val="006A4CF9"/>
    <w:rsid w:val="006A4F92"/>
    <w:rsid w:val="006B0232"/>
    <w:rsid w:val="006B24C1"/>
    <w:rsid w:val="006B25FA"/>
    <w:rsid w:val="006B3AA0"/>
    <w:rsid w:val="006B631B"/>
    <w:rsid w:val="006B636F"/>
    <w:rsid w:val="006B7EB4"/>
    <w:rsid w:val="006C0038"/>
    <w:rsid w:val="006C06BA"/>
    <w:rsid w:val="006C0BC1"/>
    <w:rsid w:val="006C1659"/>
    <w:rsid w:val="006C1A7D"/>
    <w:rsid w:val="006C22CF"/>
    <w:rsid w:val="006C248F"/>
    <w:rsid w:val="006C268D"/>
    <w:rsid w:val="006C419E"/>
    <w:rsid w:val="006C521C"/>
    <w:rsid w:val="006C7690"/>
    <w:rsid w:val="006C7B4F"/>
    <w:rsid w:val="006D0048"/>
    <w:rsid w:val="006D1707"/>
    <w:rsid w:val="006D26D2"/>
    <w:rsid w:val="006D2D89"/>
    <w:rsid w:val="006D309A"/>
    <w:rsid w:val="006D3411"/>
    <w:rsid w:val="006D45A3"/>
    <w:rsid w:val="006D6848"/>
    <w:rsid w:val="006D7702"/>
    <w:rsid w:val="006D7891"/>
    <w:rsid w:val="006E0575"/>
    <w:rsid w:val="006E07F5"/>
    <w:rsid w:val="006E09A4"/>
    <w:rsid w:val="006E1D45"/>
    <w:rsid w:val="006E1D91"/>
    <w:rsid w:val="006E3959"/>
    <w:rsid w:val="006E48F2"/>
    <w:rsid w:val="006F00C3"/>
    <w:rsid w:val="006F1D74"/>
    <w:rsid w:val="006F2CEB"/>
    <w:rsid w:val="006F2F8B"/>
    <w:rsid w:val="006F3FA3"/>
    <w:rsid w:val="006F57BE"/>
    <w:rsid w:val="006F69D1"/>
    <w:rsid w:val="006F6DD9"/>
    <w:rsid w:val="006F757F"/>
    <w:rsid w:val="006F7B2B"/>
    <w:rsid w:val="006F7D1C"/>
    <w:rsid w:val="007000C7"/>
    <w:rsid w:val="00700C9A"/>
    <w:rsid w:val="00700D72"/>
    <w:rsid w:val="00702FD0"/>
    <w:rsid w:val="00702FF7"/>
    <w:rsid w:val="00703402"/>
    <w:rsid w:val="00704450"/>
    <w:rsid w:val="0070479C"/>
    <w:rsid w:val="00704E8A"/>
    <w:rsid w:val="00705C9C"/>
    <w:rsid w:val="007062A4"/>
    <w:rsid w:val="00707130"/>
    <w:rsid w:val="00707878"/>
    <w:rsid w:val="00707A6E"/>
    <w:rsid w:val="00710431"/>
    <w:rsid w:val="00710B25"/>
    <w:rsid w:val="00711C37"/>
    <w:rsid w:val="00712B86"/>
    <w:rsid w:val="00713E87"/>
    <w:rsid w:val="007155AF"/>
    <w:rsid w:val="00716C6C"/>
    <w:rsid w:val="00717ADF"/>
    <w:rsid w:val="00721554"/>
    <w:rsid w:val="00721770"/>
    <w:rsid w:val="00721D31"/>
    <w:rsid w:val="007220AE"/>
    <w:rsid w:val="00722469"/>
    <w:rsid w:val="0072371C"/>
    <w:rsid w:val="00724318"/>
    <w:rsid w:val="00724A50"/>
    <w:rsid w:val="00724DDA"/>
    <w:rsid w:val="00725275"/>
    <w:rsid w:val="0073054B"/>
    <w:rsid w:val="007309F1"/>
    <w:rsid w:val="00731232"/>
    <w:rsid w:val="00732EAD"/>
    <w:rsid w:val="00734781"/>
    <w:rsid w:val="00734AF9"/>
    <w:rsid w:val="00735560"/>
    <w:rsid w:val="00735B6C"/>
    <w:rsid w:val="00736D5A"/>
    <w:rsid w:val="007370DA"/>
    <w:rsid w:val="00737463"/>
    <w:rsid w:val="0073750C"/>
    <w:rsid w:val="00742041"/>
    <w:rsid w:val="00742C69"/>
    <w:rsid w:val="0074331B"/>
    <w:rsid w:val="00743C52"/>
    <w:rsid w:val="007460AB"/>
    <w:rsid w:val="00746AF9"/>
    <w:rsid w:val="00747780"/>
    <w:rsid w:val="007511DB"/>
    <w:rsid w:val="00752E8C"/>
    <w:rsid w:val="0075304A"/>
    <w:rsid w:val="007535E5"/>
    <w:rsid w:val="007550FC"/>
    <w:rsid w:val="0075583F"/>
    <w:rsid w:val="00756229"/>
    <w:rsid w:val="00756EE6"/>
    <w:rsid w:val="007571C6"/>
    <w:rsid w:val="00761310"/>
    <w:rsid w:val="00761517"/>
    <w:rsid w:val="007616F9"/>
    <w:rsid w:val="00761BD5"/>
    <w:rsid w:val="00761C93"/>
    <w:rsid w:val="00764FA6"/>
    <w:rsid w:val="00765C71"/>
    <w:rsid w:val="00766EBC"/>
    <w:rsid w:val="007747B8"/>
    <w:rsid w:val="00775650"/>
    <w:rsid w:val="0077590E"/>
    <w:rsid w:val="00776307"/>
    <w:rsid w:val="0077798E"/>
    <w:rsid w:val="00777C81"/>
    <w:rsid w:val="00780F40"/>
    <w:rsid w:val="007810CB"/>
    <w:rsid w:val="00781312"/>
    <w:rsid w:val="00781A8D"/>
    <w:rsid w:val="007822C1"/>
    <w:rsid w:val="00782E04"/>
    <w:rsid w:val="00783080"/>
    <w:rsid w:val="00783620"/>
    <w:rsid w:val="00783679"/>
    <w:rsid w:val="00786287"/>
    <w:rsid w:val="00786879"/>
    <w:rsid w:val="00790855"/>
    <w:rsid w:val="00790B29"/>
    <w:rsid w:val="007945C6"/>
    <w:rsid w:val="0079617E"/>
    <w:rsid w:val="00796B9A"/>
    <w:rsid w:val="00797495"/>
    <w:rsid w:val="00797965"/>
    <w:rsid w:val="007A0659"/>
    <w:rsid w:val="007A0E03"/>
    <w:rsid w:val="007A100D"/>
    <w:rsid w:val="007A1CCB"/>
    <w:rsid w:val="007A28CB"/>
    <w:rsid w:val="007A484A"/>
    <w:rsid w:val="007A4DFF"/>
    <w:rsid w:val="007A620C"/>
    <w:rsid w:val="007A7110"/>
    <w:rsid w:val="007A7369"/>
    <w:rsid w:val="007A7648"/>
    <w:rsid w:val="007A78C5"/>
    <w:rsid w:val="007B071A"/>
    <w:rsid w:val="007B08DC"/>
    <w:rsid w:val="007B0BFD"/>
    <w:rsid w:val="007B0EB9"/>
    <w:rsid w:val="007B114F"/>
    <w:rsid w:val="007B17DF"/>
    <w:rsid w:val="007B2276"/>
    <w:rsid w:val="007B3349"/>
    <w:rsid w:val="007B411F"/>
    <w:rsid w:val="007B4685"/>
    <w:rsid w:val="007B5240"/>
    <w:rsid w:val="007B553F"/>
    <w:rsid w:val="007B6340"/>
    <w:rsid w:val="007B790A"/>
    <w:rsid w:val="007B7FDF"/>
    <w:rsid w:val="007C0738"/>
    <w:rsid w:val="007C11B4"/>
    <w:rsid w:val="007C1461"/>
    <w:rsid w:val="007C19AC"/>
    <w:rsid w:val="007C20A5"/>
    <w:rsid w:val="007C2347"/>
    <w:rsid w:val="007C23FB"/>
    <w:rsid w:val="007C24A7"/>
    <w:rsid w:val="007C2B58"/>
    <w:rsid w:val="007C3862"/>
    <w:rsid w:val="007C4A05"/>
    <w:rsid w:val="007C4FD5"/>
    <w:rsid w:val="007C6221"/>
    <w:rsid w:val="007C7E28"/>
    <w:rsid w:val="007D1B58"/>
    <w:rsid w:val="007D22A5"/>
    <w:rsid w:val="007D2D8C"/>
    <w:rsid w:val="007D37E1"/>
    <w:rsid w:val="007D4707"/>
    <w:rsid w:val="007D494F"/>
    <w:rsid w:val="007D504F"/>
    <w:rsid w:val="007D54B9"/>
    <w:rsid w:val="007D5783"/>
    <w:rsid w:val="007D6181"/>
    <w:rsid w:val="007D6587"/>
    <w:rsid w:val="007D6A71"/>
    <w:rsid w:val="007D7922"/>
    <w:rsid w:val="007E2F1B"/>
    <w:rsid w:val="007E35FE"/>
    <w:rsid w:val="007E367D"/>
    <w:rsid w:val="007E5C4F"/>
    <w:rsid w:val="007E655B"/>
    <w:rsid w:val="007E6573"/>
    <w:rsid w:val="007E7C86"/>
    <w:rsid w:val="007F128D"/>
    <w:rsid w:val="007F2BC9"/>
    <w:rsid w:val="007F2D53"/>
    <w:rsid w:val="007F3BC9"/>
    <w:rsid w:val="007F3C7E"/>
    <w:rsid w:val="007F400C"/>
    <w:rsid w:val="007F5B5D"/>
    <w:rsid w:val="007F61B4"/>
    <w:rsid w:val="007F7322"/>
    <w:rsid w:val="008006BA"/>
    <w:rsid w:val="00800D7F"/>
    <w:rsid w:val="00801059"/>
    <w:rsid w:val="008010C0"/>
    <w:rsid w:val="0080167C"/>
    <w:rsid w:val="00801EAA"/>
    <w:rsid w:val="00801F0B"/>
    <w:rsid w:val="00801F22"/>
    <w:rsid w:val="00804054"/>
    <w:rsid w:val="00804079"/>
    <w:rsid w:val="008109F5"/>
    <w:rsid w:val="008119A2"/>
    <w:rsid w:val="00811C47"/>
    <w:rsid w:val="008134EB"/>
    <w:rsid w:val="00813AF0"/>
    <w:rsid w:val="00814CAC"/>
    <w:rsid w:val="008174C4"/>
    <w:rsid w:val="00820EA4"/>
    <w:rsid w:val="00821631"/>
    <w:rsid w:val="0082173E"/>
    <w:rsid w:val="00825089"/>
    <w:rsid w:val="00825E98"/>
    <w:rsid w:val="00826299"/>
    <w:rsid w:val="008300C4"/>
    <w:rsid w:val="008301B4"/>
    <w:rsid w:val="008306B7"/>
    <w:rsid w:val="00832A92"/>
    <w:rsid w:val="008333ED"/>
    <w:rsid w:val="0083418F"/>
    <w:rsid w:val="0083479A"/>
    <w:rsid w:val="0083482A"/>
    <w:rsid w:val="00834F7C"/>
    <w:rsid w:val="00836B2B"/>
    <w:rsid w:val="00837599"/>
    <w:rsid w:val="00837AEE"/>
    <w:rsid w:val="00842242"/>
    <w:rsid w:val="00846268"/>
    <w:rsid w:val="008469E7"/>
    <w:rsid w:val="00846EE8"/>
    <w:rsid w:val="00850EA4"/>
    <w:rsid w:val="00851F08"/>
    <w:rsid w:val="00852F2F"/>
    <w:rsid w:val="00853340"/>
    <w:rsid w:val="00853D6D"/>
    <w:rsid w:val="00854078"/>
    <w:rsid w:val="00854974"/>
    <w:rsid w:val="00855704"/>
    <w:rsid w:val="008558F5"/>
    <w:rsid w:val="00856372"/>
    <w:rsid w:val="00856E8E"/>
    <w:rsid w:val="00857845"/>
    <w:rsid w:val="008579C4"/>
    <w:rsid w:val="00860959"/>
    <w:rsid w:val="00860C26"/>
    <w:rsid w:val="00861090"/>
    <w:rsid w:val="00861D0A"/>
    <w:rsid w:val="00861FFE"/>
    <w:rsid w:val="00862574"/>
    <w:rsid w:val="00863B06"/>
    <w:rsid w:val="00863E2A"/>
    <w:rsid w:val="00864DCC"/>
    <w:rsid w:val="00864E95"/>
    <w:rsid w:val="00865588"/>
    <w:rsid w:val="00865903"/>
    <w:rsid w:val="0086634A"/>
    <w:rsid w:val="008665C6"/>
    <w:rsid w:val="008666C6"/>
    <w:rsid w:val="00870430"/>
    <w:rsid w:val="008705B3"/>
    <w:rsid w:val="00870E01"/>
    <w:rsid w:val="00871522"/>
    <w:rsid w:val="008719AE"/>
    <w:rsid w:val="0087286B"/>
    <w:rsid w:val="00873FD2"/>
    <w:rsid w:val="008746D8"/>
    <w:rsid w:val="00874D86"/>
    <w:rsid w:val="00875BAC"/>
    <w:rsid w:val="00876C25"/>
    <w:rsid w:val="00876D02"/>
    <w:rsid w:val="00881A8F"/>
    <w:rsid w:val="00882EE5"/>
    <w:rsid w:val="0088445A"/>
    <w:rsid w:val="00885D4D"/>
    <w:rsid w:val="008865CD"/>
    <w:rsid w:val="00887299"/>
    <w:rsid w:val="00887440"/>
    <w:rsid w:val="008874C4"/>
    <w:rsid w:val="008902F5"/>
    <w:rsid w:val="00890E71"/>
    <w:rsid w:val="0089282D"/>
    <w:rsid w:val="00893DB8"/>
    <w:rsid w:val="0089456D"/>
    <w:rsid w:val="00897265"/>
    <w:rsid w:val="008A0465"/>
    <w:rsid w:val="008A0525"/>
    <w:rsid w:val="008A317F"/>
    <w:rsid w:val="008A4E5C"/>
    <w:rsid w:val="008A59FE"/>
    <w:rsid w:val="008A5A49"/>
    <w:rsid w:val="008A6535"/>
    <w:rsid w:val="008A6972"/>
    <w:rsid w:val="008A6FB3"/>
    <w:rsid w:val="008B0188"/>
    <w:rsid w:val="008B03C4"/>
    <w:rsid w:val="008B0D26"/>
    <w:rsid w:val="008B12FA"/>
    <w:rsid w:val="008B1D7A"/>
    <w:rsid w:val="008B1F37"/>
    <w:rsid w:val="008B294F"/>
    <w:rsid w:val="008B2BCE"/>
    <w:rsid w:val="008B2F24"/>
    <w:rsid w:val="008B392B"/>
    <w:rsid w:val="008B4269"/>
    <w:rsid w:val="008B55F0"/>
    <w:rsid w:val="008B5794"/>
    <w:rsid w:val="008B6B51"/>
    <w:rsid w:val="008B6C56"/>
    <w:rsid w:val="008B7569"/>
    <w:rsid w:val="008C2436"/>
    <w:rsid w:val="008C459D"/>
    <w:rsid w:val="008C53F6"/>
    <w:rsid w:val="008C5623"/>
    <w:rsid w:val="008C5CDD"/>
    <w:rsid w:val="008C5FEC"/>
    <w:rsid w:val="008C6BD2"/>
    <w:rsid w:val="008C7949"/>
    <w:rsid w:val="008C7FE6"/>
    <w:rsid w:val="008D2894"/>
    <w:rsid w:val="008D2B1E"/>
    <w:rsid w:val="008D4FE4"/>
    <w:rsid w:val="008D61CD"/>
    <w:rsid w:val="008D66B7"/>
    <w:rsid w:val="008D6A1E"/>
    <w:rsid w:val="008D7358"/>
    <w:rsid w:val="008D7F92"/>
    <w:rsid w:val="008E2B7A"/>
    <w:rsid w:val="008E2BAA"/>
    <w:rsid w:val="008E36B7"/>
    <w:rsid w:val="008E3AAE"/>
    <w:rsid w:val="008E4B61"/>
    <w:rsid w:val="008E6019"/>
    <w:rsid w:val="008E605C"/>
    <w:rsid w:val="008E65C5"/>
    <w:rsid w:val="008E6612"/>
    <w:rsid w:val="008E74DF"/>
    <w:rsid w:val="008E75C6"/>
    <w:rsid w:val="008E776D"/>
    <w:rsid w:val="008F1135"/>
    <w:rsid w:val="008F16E0"/>
    <w:rsid w:val="008F1994"/>
    <w:rsid w:val="008F1E63"/>
    <w:rsid w:val="008F28D8"/>
    <w:rsid w:val="008F29BD"/>
    <w:rsid w:val="008F3646"/>
    <w:rsid w:val="008F3C9D"/>
    <w:rsid w:val="008F48C6"/>
    <w:rsid w:val="008F49CC"/>
    <w:rsid w:val="008F4E0E"/>
    <w:rsid w:val="008F59CC"/>
    <w:rsid w:val="008F5AA8"/>
    <w:rsid w:val="008F6C43"/>
    <w:rsid w:val="008F733D"/>
    <w:rsid w:val="009019F9"/>
    <w:rsid w:val="00905698"/>
    <w:rsid w:val="00906737"/>
    <w:rsid w:val="00906950"/>
    <w:rsid w:val="00906C4B"/>
    <w:rsid w:val="00906EA3"/>
    <w:rsid w:val="0090797E"/>
    <w:rsid w:val="00910F4C"/>
    <w:rsid w:val="0091188D"/>
    <w:rsid w:val="00912BF3"/>
    <w:rsid w:val="0091503E"/>
    <w:rsid w:val="0091506D"/>
    <w:rsid w:val="00920023"/>
    <w:rsid w:val="00921497"/>
    <w:rsid w:val="00923671"/>
    <w:rsid w:val="00923CF9"/>
    <w:rsid w:val="00924142"/>
    <w:rsid w:val="00924C87"/>
    <w:rsid w:val="0092730A"/>
    <w:rsid w:val="0092744A"/>
    <w:rsid w:val="0093016A"/>
    <w:rsid w:val="00930F0B"/>
    <w:rsid w:val="00930FA0"/>
    <w:rsid w:val="00932D69"/>
    <w:rsid w:val="00934292"/>
    <w:rsid w:val="009345CE"/>
    <w:rsid w:val="00934C6E"/>
    <w:rsid w:val="00936DBB"/>
    <w:rsid w:val="00936F95"/>
    <w:rsid w:val="0094063F"/>
    <w:rsid w:val="00940D0A"/>
    <w:rsid w:val="009417D1"/>
    <w:rsid w:val="009417E7"/>
    <w:rsid w:val="00942EE0"/>
    <w:rsid w:val="009431CA"/>
    <w:rsid w:val="009438B1"/>
    <w:rsid w:val="00943CEE"/>
    <w:rsid w:val="00945279"/>
    <w:rsid w:val="009452FE"/>
    <w:rsid w:val="00946416"/>
    <w:rsid w:val="00946B32"/>
    <w:rsid w:val="00950D20"/>
    <w:rsid w:val="0095152D"/>
    <w:rsid w:val="00951F9E"/>
    <w:rsid w:val="00952C00"/>
    <w:rsid w:val="00954B83"/>
    <w:rsid w:val="00955781"/>
    <w:rsid w:val="00956EB7"/>
    <w:rsid w:val="00957097"/>
    <w:rsid w:val="009577D1"/>
    <w:rsid w:val="0096017E"/>
    <w:rsid w:val="0096033A"/>
    <w:rsid w:val="00960794"/>
    <w:rsid w:val="0096099F"/>
    <w:rsid w:val="00963AD6"/>
    <w:rsid w:val="0096468D"/>
    <w:rsid w:val="00964877"/>
    <w:rsid w:val="00964A4C"/>
    <w:rsid w:val="00965098"/>
    <w:rsid w:val="009656AC"/>
    <w:rsid w:val="009659B8"/>
    <w:rsid w:val="00965A1C"/>
    <w:rsid w:val="00965A5B"/>
    <w:rsid w:val="009706E8"/>
    <w:rsid w:val="009710AA"/>
    <w:rsid w:val="009715EE"/>
    <w:rsid w:val="00971993"/>
    <w:rsid w:val="00972684"/>
    <w:rsid w:val="00973170"/>
    <w:rsid w:val="00974386"/>
    <w:rsid w:val="00974BC9"/>
    <w:rsid w:val="00976E71"/>
    <w:rsid w:val="00980081"/>
    <w:rsid w:val="009800AA"/>
    <w:rsid w:val="00980150"/>
    <w:rsid w:val="0098093A"/>
    <w:rsid w:val="00981DE5"/>
    <w:rsid w:val="00982C9D"/>
    <w:rsid w:val="00982FEA"/>
    <w:rsid w:val="009831BB"/>
    <w:rsid w:val="009838F4"/>
    <w:rsid w:val="00984542"/>
    <w:rsid w:val="00985FCA"/>
    <w:rsid w:val="009866C9"/>
    <w:rsid w:val="009866E5"/>
    <w:rsid w:val="0098769E"/>
    <w:rsid w:val="009923D0"/>
    <w:rsid w:val="00992423"/>
    <w:rsid w:val="0099455A"/>
    <w:rsid w:val="0099486F"/>
    <w:rsid w:val="0099497B"/>
    <w:rsid w:val="00994A4A"/>
    <w:rsid w:val="00995A68"/>
    <w:rsid w:val="00995EE8"/>
    <w:rsid w:val="009A18CC"/>
    <w:rsid w:val="009A42B0"/>
    <w:rsid w:val="009A5AF9"/>
    <w:rsid w:val="009A5D6C"/>
    <w:rsid w:val="009A7D20"/>
    <w:rsid w:val="009B0296"/>
    <w:rsid w:val="009B0471"/>
    <w:rsid w:val="009B0F90"/>
    <w:rsid w:val="009B10D5"/>
    <w:rsid w:val="009B1E0F"/>
    <w:rsid w:val="009B1E56"/>
    <w:rsid w:val="009B21C1"/>
    <w:rsid w:val="009B3333"/>
    <w:rsid w:val="009B33D1"/>
    <w:rsid w:val="009B361E"/>
    <w:rsid w:val="009B4BA6"/>
    <w:rsid w:val="009B5431"/>
    <w:rsid w:val="009B59C6"/>
    <w:rsid w:val="009C111E"/>
    <w:rsid w:val="009C21F6"/>
    <w:rsid w:val="009C258A"/>
    <w:rsid w:val="009C3E3B"/>
    <w:rsid w:val="009C4654"/>
    <w:rsid w:val="009C55B4"/>
    <w:rsid w:val="009C5941"/>
    <w:rsid w:val="009C68C4"/>
    <w:rsid w:val="009C6C5F"/>
    <w:rsid w:val="009C7255"/>
    <w:rsid w:val="009D04AD"/>
    <w:rsid w:val="009D16A2"/>
    <w:rsid w:val="009D1BA6"/>
    <w:rsid w:val="009D27F3"/>
    <w:rsid w:val="009D2818"/>
    <w:rsid w:val="009D55CB"/>
    <w:rsid w:val="009D5D59"/>
    <w:rsid w:val="009D6847"/>
    <w:rsid w:val="009D6A28"/>
    <w:rsid w:val="009D7034"/>
    <w:rsid w:val="009E0CA1"/>
    <w:rsid w:val="009E1357"/>
    <w:rsid w:val="009E29C4"/>
    <w:rsid w:val="009E3AD6"/>
    <w:rsid w:val="009E4764"/>
    <w:rsid w:val="009E5C45"/>
    <w:rsid w:val="009E62C9"/>
    <w:rsid w:val="009E6A79"/>
    <w:rsid w:val="009E7FBB"/>
    <w:rsid w:val="009F21B9"/>
    <w:rsid w:val="009F31A6"/>
    <w:rsid w:val="009F3872"/>
    <w:rsid w:val="009F3B66"/>
    <w:rsid w:val="009F45A2"/>
    <w:rsid w:val="009F4FA2"/>
    <w:rsid w:val="009F6B84"/>
    <w:rsid w:val="009F7118"/>
    <w:rsid w:val="009F7143"/>
    <w:rsid w:val="009F79DD"/>
    <w:rsid w:val="00A01F3B"/>
    <w:rsid w:val="00A01FB3"/>
    <w:rsid w:val="00A0452F"/>
    <w:rsid w:val="00A05971"/>
    <w:rsid w:val="00A06201"/>
    <w:rsid w:val="00A101A7"/>
    <w:rsid w:val="00A10D60"/>
    <w:rsid w:val="00A13458"/>
    <w:rsid w:val="00A134C0"/>
    <w:rsid w:val="00A15549"/>
    <w:rsid w:val="00A16F2B"/>
    <w:rsid w:val="00A20AA4"/>
    <w:rsid w:val="00A20BE0"/>
    <w:rsid w:val="00A2141E"/>
    <w:rsid w:val="00A21CFA"/>
    <w:rsid w:val="00A22B07"/>
    <w:rsid w:val="00A23169"/>
    <w:rsid w:val="00A23462"/>
    <w:rsid w:val="00A23DB1"/>
    <w:rsid w:val="00A256D8"/>
    <w:rsid w:val="00A25DA6"/>
    <w:rsid w:val="00A275A9"/>
    <w:rsid w:val="00A27693"/>
    <w:rsid w:val="00A27D30"/>
    <w:rsid w:val="00A30B97"/>
    <w:rsid w:val="00A30EBA"/>
    <w:rsid w:val="00A3242C"/>
    <w:rsid w:val="00A32DC5"/>
    <w:rsid w:val="00A33502"/>
    <w:rsid w:val="00A36BFF"/>
    <w:rsid w:val="00A377DA"/>
    <w:rsid w:val="00A37B0B"/>
    <w:rsid w:val="00A37EF0"/>
    <w:rsid w:val="00A401C7"/>
    <w:rsid w:val="00A417F7"/>
    <w:rsid w:val="00A41E52"/>
    <w:rsid w:val="00A453E0"/>
    <w:rsid w:val="00A45A48"/>
    <w:rsid w:val="00A45B1A"/>
    <w:rsid w:val="00A46018"/>
    <w:rsid w:val="00A46F94"/>
    <w:rsid w:val="00A50A6E"/>
    <w:rsid w:val="00A51DE9"/>
    <w:rsid w:val="00A53038"/>
    <w:rsid w:val="00A554BD"/>
    <w:rsid w:val="00A5728C"/>
    <w:rsid w:val="00A57C3E"/>
    <w:rsid w:val="00A60344"/>
    <w:rsid w:val="00A604D9"/>
    <w:rsid w:val="00A6121A"/>
    <w:rsid w:val="00A61CD0"/>
    <w:rsid w:val="00A63428"/>
    <w:rsid w:val="00A65C35"/>
    <w:rsid w:val="00A65EDF"/>
    <w:rsid w:val="00A65EF2"/>
    <w:rsid w:val="00A66BAD"/>
    <w:rsid w:val="00A67019"/>
    <w:rsid w:val="00A6761F"/>
    <w:rsid w:val="00A67E93"/>
    <w:rsid w:val="00A7002C"/>
    <w:rsid w:val="00A70D8D"/>
    <w:rsid w:val="00A712F2"/>
    <w:rsid w:val="00A717CD"/>
    <w:rsid w:val="00A720C0"/>
    <w:rsid w:val="00A726E8"/>
    <w:rsid w:val="00A7376D"/>
    <w:rsid w:val="00A73E4F"/>
    <w:rsid w:val="00A74C24"/>
    <w:rsid w:val="00A75656"/>
    <w:rsid w:val="00A758B8"/>
    <w:rsid w:val="00A7614B"/>
    <w:rsid w:val="00A805A6"/>
    <w:rsid w:val="00A80A83"/>
    <w:rsid w:val="00A816A9"/>
    <w:rsid w:val="00A81AB7"/>
    <w:rsid w:val="00A82207"/>
    <w:rsid w:val="00A8294B"/>
    <w:rsid w:val="00A84936"/>
    <w:rsid w:val="00A85287"/>
    <w:rsid w:val="00A852B3"/>
    <w:rsid w:val="00A8697E"/>
    <w:rsid w:val="00A86D20"/>
    <w:rsid w:val="00A87795"/>
    <w:rsid w:val="00A927C6"/>
    <w:rsid w:val="00A92F86"/>
    <w:rsid w:val="00A95A84"/>
    <w:rsid w:val="00A9603F"/>
    <w:rsid w:val="00AA0941"/>
    <w:rsid w:val="00AA09B8"/>
    <w:rsid w:val="00AA0A7D"/>
    <w:rsid w:val="00AA1990"/>
    <w:rsid w:val="00AA1C94"/>
    <w:rsid w:val="00AA3429"/>
    <w:rsid w:val="00AA3B1C"/>
    <w:rsid w:val="00AA5893"/>
    <w:rsid w:val="00AA5B0E"/>
    <w:rsid w:val="00AA5EDD"/>
    <w:rsid w:val="00AA673F"/>
    <w:rsid w:val="00AA691B"/>
    <w:rsid w:val="00AA6BB4"/>
    <w:rsid w:val="00AA758E"/>
    <w:rsid w:val="00AA7F72"/>
    <w:rsid w:val="00AB462F"/>
    <w:rsid w:val="00AB620C"/>
    <w:rsid w:val="00AB7CDD"/>
    <w:rsid w:val="00AC1D0D"/>
    <w:rsid w:val="00AC213B"/>
    <w:rsid w:val="00AC2729"/>
    <w:rsid w:val="00AC3775"/>
    <w:rsid w:val="00AC378D"/>
    <w:rsid w:val="00AC3920"/>
    <w:rsid w:val="00AC3CC7"/>
    <w:rsid w:val="00AC3D9E"/>
    <w:rsid w:val="00AC3F02"/>
    <w:rsid w:val="00AC5976"/>
    <w:rsid w:val="00AC654D"/>
    <w:rsid w:val="00AC7804"/>
    <w:rsid w:val="00AC7B5D"/>
    <w:rsid w:val="00AD2AEC"/>
    <w:rsid w:val="00AD33E2"/>
    <w:rsid w:val="00AD3836"/>
    <w:rsid w:val="00AD45CB"/>
    <w:rsid w:val="00AD5FF2"/>
    <w:rsid w:val="00AD65F1"/>
    <w:rsid w:val="00AD6652"/>
    <w:rsid w:val="00AD6A48"/>
    <w:rsid w:val="00AD71EF"/>
    <w:rsid w:val="00AD7FE5"/>
    <w:rsid w:val="00AE0D37"/>
    <w:rsid w:val="00AE0E9E"/>
    <w:rsid w:val="00AE41DB"/>
    <w:rsid w:val="00AE450C"/>
    <w:rsid w:val="00AE6126"/>
    <w:rsid w:val="00AE6147"/>
    <w:rsid w:val="00AE6C15"/>
    <w:rsid w:val="00AE6F45"/>
    <w:rsid w:val="00AE75D6"/>
    <w:rsid w:val="00AE7933"/>
    <w:rsid w:val="00AE7BAF"/>
    <w:rsid w:val="00AF0760"/>
    <w:rsid w:val="00AF1C37"/>
    <w:rsid w:val="00AF1F97"/>
    <w:rsid w:val="00AF1FC4"/>
    <w:rsid w:val="00AF2302"/>
    <w:rsid w:val="00AF3C0D"/>
    <w:rsid w:val="00AF3F7A"/>
    <w:rsid w:val="00AF5C25"/>
    <w:rsid w:val="00AF6464"/>
    <w:rsid w:val="00AF782B"/>
    <w:rsid w:val="00B00873"/>
    <w:rsid w:val="00B01D38"/>
    <w:rsid w:val="00B03F5E"/>
    <w:rsid w:val="00B04584"/>
    <w:rsid w:val="00B048C6"/>
    <w:rsid w:val="00B04DFF"/>
    <w:rsid w:val="00B04F0E"/>
    <w:rsid w:val="00B056F4"/>
    <w:rsid w:val="00B067A5"/>
    <w:rsid w:val="00B07939"/>
    <w:rsid w:val="00B07D3B"/>
    <w:rsid w:val="00B07E61"/>
    <w:rsid w:val="00B101B1"/>
    <w:rsid w:val="00B105D1"/>
    <w:rsid w:val="00B112F5"/>
    <w:rsid w:val="00B11981"/>
    <w:rsid w:val="00B1401A"/>
    <w:rsid w:val="00B15BF1"/>
    <w:rsid w:val="00B2057E"/>
    <w:rsid w:val="00B22C37"/>
    <w:rsid w:val="00B230FE"/>
    <w:rsid w:val="00B24B37"/>
    <w:rsid w:val="00B26126"/>
    <w:rsid w:val="00B26385"/>
    <w:rsid w:val="00B2685D"/>
    <w:rsid w:val="00B26AC0"/>
    <w:rsid w:val="00B27E22"/>
    <w:rsid w:val="00B301F4"/>
    <w:rsid w:val="00B30E98"/>
    <w:rsid w:val="00B328D1"/>
    <w:rsid w:val="00B3436B"/>
    <w:rsid w:val="00B34652"/>
    <w:rsid w:val="00B35D31"/>
    <w:rsid w:val="00B378BE"/>
    <w:rsid w:val="00B37A8A"/>
    <w:rsid w:val="00B4067F"/>
    <w:rsid w:val="00B41A93"/>
    <w:rsid w:val="00B436F9"/>
    <w:rsid w:val="00B43D5C"/>
    <w:rsid w:val="00B44590"/>
    <w:rsid w:val="00B450E1"/>
    <w:rsid w:val="00B45295"/>
    <w:rsid w:val="00B45382"/>
    <w:rsid w:val="00B45DDE"/>
    <w:rsid w:val="00B470DC"/>
    <w:rsid w:val="00B4723D"/>
    <w:rsid w:val="00B5006F"/>
    <w:rsid w:val="00B526B7"/>
    <w:rsid w:val="00B52AE1"/>
    <w:rsid w:val="00B53105"/>
    <w:rsid w:val="00B53CC0"/>
    <w:rsid w:val="00B54976"/>
    <w:rsid w:val="00B55280"/>
    <w:rsid w:val="00B57F4D"/>
    <w:rsid w:val="00B60CF6"/>
    <w:rsid w:val="00B61AE1"/>
    <w:rsid w:val="00B61FA4"/>
    <w:rsid w:val="00B62556"/>
    <w:rsid w:val="00B63111"/>
    <w:rsid w:val="00B66807"/>
    <w:rsid w:val="00B71770"/>
    <w:rsid w:val="00B7479A"/>
    <w:rsid w:val="00B75912"/>
    <w:rsid w:val="00B75E67"/>
    <w:rsid w:val="00B75F4C"/>
    <w:rsid w:val="00B77158"/>
    <w:rsid w:val="00B77455"/>
    <w:rsid w:val="00B7787B"/>
    <w:rsid w:val="00B8107C"/>
    <w:rsid w:val="00B837CE"/>
    <w:rsid w:val="00B83D68"/>
    <w:rsid w:val="00B85CA3"/>
    <w:rsid w:val="00B860C1"/>
    <w:rsid w:val="00B865D5"/>
    <w:rsid w:val="00B87083"/>
    <w:rsid w:val="00B87636"/>
    <w:rsid w:val="00B91214"/>
    <w:rsid w:val="00B91FF2"/>
    <w:rsid w:val="00B9225E"/>
    <w:rsid w:val="00B92392"/>
    <w:rsid w:val="00B92BA1"/>
    <w:rsid w:val="00B9325C"/>
    <w:rsid w:val="00B93264"/>
    <w:rsid w:val="00B9399A"/>
    <w:rsid w:val="00B957BC"/>
    <w:rsid w:val="00B95806"/>
    <w:rsid w:val="00BA0356"/>
    <w:rsid w:val="00BA04E2"/>
    <w:rsid w:val="00BA2789"/>
    <w:rsid w:val="00BA3546"/>
    <w:rsid w:val="00BA3821"/>
    <w:rsid w:val="00BB0514"/>
    <w:rsid w:val="00BB1FDA"/>
    <w:rsid w:val="00BB3075"/>
    <w:rsid w:val="00BB31C5"/>
    <w:rsid w:val="00BB3A34"/>
    <w:rsid w:val="00BB4776"/>
    <w:rsid w:val="00BB778D"/>
    <w:rsid w:val="00BC04E0"/>
    <w:rsid w:val="00BC0860"/>
    <w:rsid w:val="00BC15E1"/>
    <w:rsid w:val="00BC1FED"/>
    <w:rsid w:val="00BC3337"/>
    <w:rsid w:val="00BC507E"/>
    <w:rsid w:val="00BC5E96"/>
    <w:rsid w:val="00BC691F"/>
    <w:rsid w:val="00BC6E42"/>
    <w:rsid w:val="00BC728A"/>
    <w:rsid w:val="00BC77E9"/>
    <w:rsid w:val="00BD0C51"/>
    <w:rsid w:val="00BD1E98"/>
    <w:rsid w:val="00BD2790"/>
    <w:rsid w:val="00BD4598"/>
    <w:rsid w:val="00BD4B2C"/>
    <w:rsid w:val="00BD5AF5"/>
    <w:rsid w:val="00BD5B97"/>
    <w:rsid w:val="00BD7162"/>
    <w:rsid w:val="00BD7995"/>
    <w:rsid w:val="00BE127D"/>
    <w:rsid w:val="00BE2F93"/>
    <w:rsid w:val="00BE2FC1"/>
    <w:rsid w:val="00BE35B0"/>
    <w:rsid w:val="00BE3971"/>
    <w:rsid w:val="00BE5C3A"/>
    <w:rsid w:val="00BE6A01"/>
    <w:rsid w:val="00BE6C0C"/>
    <w:rsid w:val="00BE6DB4"/>
    <w:rsid w:val="00BE754D"/>
    <w:rsid w:val="00BE7A7B"/>
    <w:rsid w:val="00BE7E81"/>
    <w:rsid w:val="00BF05D5"/>
    <w:rsid w:val="00BF090E"/>
    <w:rsid w:val="00BF1AC5"/>
    <w:rsid w:val="00BF264A"/>
    <w:rsid w:val="00BF3E90"/>
    <w:rsid w:val="00BF467A"/>
    <w:rsid w:val="00BF4887"/>
    <w:rsid w:val="00BF4BE7"/>
    <w:rsid w:val="00BF5CF6"/>
    <w:rsid w:val="00BF6431"/>
    <w:rsid w:val="00BF79D4"/>
    <w:rsid w:val="00BF7C06"/>
    <w:rsid w:val="00BF7EEC"/>
    <w:rsid w:val="00C0010B"/>
    <w:rsid w:val="00C0067C"/>
    <w:rsid w:val="00C00EE7"/>
    <w:rsid w:val="00C01507"/>
    <w:rsid w:val="00C015CA"/>
    <w:rsid w:val="00C020FF"/>
    <w:rsid w:val="00C0246B"/>
    <w:rsid w:val="00C031C1"/>
    <w:rsid w:val="00C03A02"/>
    <w:rsid w:val="00C04D81"/>
    <w:rsid w:val="00C11D3D"/>
    <w:rsid w:val="00C13028"/>
    <w:rsid w:val="00C13096"/>
    <w:rsid w:val="00C133CF"/>
    <w:rsid w:val="00C1396A"/>
    <w:rsid w:val="00C14324"/>
    <w:rsid w:val="00C14956"/>
    <w:rsid w:val="00C150B7"/>
    <w:rsid w:val="00C1565F"/>
    <w:rsid w:val="00C1585B"/>
    <w:rsid w:val="00C17F02"/>
    <w:rsid w:val="00C2126B"/>
    <w:rsid w:val="00C216A5"/>
    <w:rsid w:val="00C221A0"/>
    <w:rsid w:val="00C23E5D"/>
    <w:rsid w:val="00C242D1"/>
    <w:rsid w:val="00C24A2C"/>
    <w:rsid w:val="00C2571B"/>
    <w:rsid w:val="00C26459"/>
    <w:rsid w:val="00C27682"/>
    <w:rsid w:val="00C30E9E"/>
    <w:rsid w:val="00C316CF"/>
    <w:rsid w:val="00C3459C"/>
    <w:rsid w:val="00C34A99"/>
    <w:rsid w:val="00C361CC"/>
    <w:rsid w:val="00C36275"/>
    <w:rsid w:val="00C3745C"/>
    <w:rsid w:val="00C37A41"/>
    <w:rsid w:val="00C37A73"/>
    <w:rsid w:val="00C37ED0"/>
    <w:rsid w:val="00C37EF5"/>
    <w:rsid w:val="00C40777"/>
    <w:rsid w:val="00C4146E"/>
    <w:rsid w:val="00C41552"/>
    <w:rsid w:val="00C46046"/>
    <w:rsid w:val="00C476F4"/>
    <w:rsid w:val="00C47D23"/>
    <w:rsid w:val="00C526D5"/>
    <w:rsid w:val="00C527B7"/>
    <w:rsid w:val="00C533BB"/>
    <w:rsid w:val="00C53629"/>
    <w:rsid w:val="00C54809"/>
    <w:rsid w:val="00C54AB7"/>
    <w:rsid w:val="00C54BE3"/>
    <w:rsid w:val="00C55106"/>
    <w:rsid w:val="00C57431"/>
    <w:rsid w:val="00C60805"/>
    <w:rsid w:val="00C60DAF"/>
    <w:rsid w:val="00C62B83"/>
    <w:rsid w:val="00C64008"/>
    <w:rsid w:val="00C6407D"/>
    <w:rsid w:val="00C64574"/>
    <w:rsid w:val="00C64B75"/>
    <w:rsid w:val="00C6507D"/>
    <w:rsid w:val="00C6566D"/>
    <w:rsid w:val="00C67474"/>
    <w:rsid w:val="00C6756A"/>
    <w:rsid w:val="00C70199"/>
    <w:rsid w:val="00C7180F"/>
    <w:rsid w:val="00C7193D"/>
    <w:rsid w:val="00C7262B"/>
    <w:rsid w:val="00C72DE0"/>
    <w:rsid w:val="00C72F6E"/>
    <w:rsid w:val="00C739BA"/>
    <w:rsid w:val="00C7700E"/>
    <w:rsid w:val="00C77489"/>
    <w:rsid w:val="00C7768D"/>
    <w:rsid w:val="00C80EBC"/>
    <w:rsid w:val="00C8303A"/>
    <w:rsid w:val="00C8509F"/>
    <w:rsid w:val="00C85B60"/>
    <w:rsid w:val="00C86122"/>
    <w:rsid w:val="00C86B52"/>
    <w:rsid w:val="00C87B8A"/>
    <w:rsid w:val="00C916EB"/>
    <w:rsid w:val="00C91991"/>
    <w:rsid w:val="00C91AA7"/>
    <w:rsid w:val="00C926B9"/>
    <w:rsid w:val="00C927E4"/>
    <w:rsid w:val="00C92D6E"/>
    <w:rsid w:val="00C958A0"/>
    <w:rsid w:val="00C9614B"/>
    <w:rsid w:val="00C9693A"/>
    <w:rsid w:val="00CA07C0"/>
    <w:rsid w:val="00CA242D"/>
    <w:rsid w:val="00CA2434"/>
    <w:rsid w:val="00CA25F1"/>
    <w:rsid w:val="00CA358B"/>
    <w:rsid w:val="00CA39EE"/>
    <w:rsid w:val="00CA51C1"/>
    <w:rsid w:val="00CA545E"/>
    <w:rsid w:val="00CA7174"/>
    <w:rsid w:val="00CA7900"/>
    <w:rsid w:val="00CA7AB8"/>
    <w:rsid w:val="00CA7AE9"/>
    <w:rsid w:val="00CB11EB"/>
    <w:rsid w:val="00CB147B"/>
    <w:rsid w:val="00CB1A88"/>
    <w:rsid w:val="00CB2232"/>
    <w:rsid w:val="00CB5D52"/>
    <w:rsid w:val="00CB630D"/>
    <w:rsid w:val="00CB692E"/>
    <w:rsid w:val="00CB6B83"/>
    <w:rsid w:val="00CB7C7E"/>
    <w:rsid w:val="00CC09D4"/>
    <w:rsid w:val="00CC3858"/>
    <w:rsid w:val="00CC3A56"/>
    <w:rsid w:val="00CC6C93"/>
    <w:rsid w:val="00CC7482"/>
    <w:rsid w:val="00CD14DB"/>
    <w:rsid w:val="00CD229A"/>
    <w:rsid w:val="00CD2598"/>
    <w:rsid w:val="00CD2C5C"/>
    <w:rsid w:val="00CD2F6A"/>
    <w:rsid w:val="00CD3EC6"/>
    <w:rsid w:val="00CD3F2C"/>
    <w:rsid w:val="00CD668F"/>
    <w:rsid w:val="00CD74DD"/>
    <w:rsid w:val="00CD7592"/>
    <w:rsid w:val="00CD7ACE"/>
    <w:rsid w:val="00CE0E62"/>
    <w:rsid w:val="00CE2DD7"/>
    <w:rsid w:val="00CE326D"/>
    <w:rsid w:val="00CE3F62"/>
    <w:rsid w:val="00CE511E"/>
    <w:rsid w:val="00CE516A"/>
    <w:rsid w:val="00CE5CDF"/>
    <w:rsid w:val="00CE69A3"/>
    <w:rsid w:val="00CE6E84"/>
    <w:rsid w:val="00CE701F"/>
    <w:rsid w:val="00CE7416"/>
    <w:rsid w:val="00CE7846"/>
    <w:rsid w:val="00CE7C42"/>
    <w:rsid w:val="00CE7ED1"/>
    <w:rsid w:val="00CF0984"/>
    <w:rsid w:val="00CF1123"/>
    <w:rsid w:val="00CF1908"/>
    <w:rsid w:val="00CF1DBC"/>
    <w:rsid w:val="00CF2006"/>
    <w:rsid w:val="00CF23D1"/>
    <w:rsid w:val="00CF252C"/>
    <w:rsid w:val="00CF2BB2"/>
    <w:rsid w:val="00CF314D"/>
    <w:rsid w:val="00CF388D"/>
    <w:rsid w:val="00CF4D17"/>
    <w:rsid w:val="00CF6A1B"/>
    <w:rsid w:val="00D0202B"/>
    <w:rsid w:val="00D04A0C"/>
    <w:rsid w:val="00D077DA"/>
    <w:rsid w:val="00D102F0"/>
    <w:rsid w:val="00D10F84"/>
    <w:rsid w:val="00D11701"/>
    <w:rsid w:val="00D12BD0"/>
    <w:rsid w:val="00D1458C"/>
    <w:rsid w:val="00D14668"/>
    <w:rsid w:val="00D15AFA"/>
    <w:rsid w:val="00D15B9B"/>
    <w:rsid w:val="00D16D4E"/>
    <w:rsid w:val="00D17B2D"/>
    <w:rsid w:val="00D20D63"/>
    <w:rsid w:val="00D23426"/>
    <w:rsid w:val="00D237AE"/>
    <w:rsid w:val="00D23DF6"/>
    <w:rsid w:val="00D2430C"/>
    <w:rsid w:val="00D244A3"/>
    <w:rsid w:val="00D24572"/>
    <w:rsid w:val="00D25AB4"/>
    <w:rsid w:val="00D25C7A"/>
    <w:rsid w:val="00D26268"/>
    <w:rsid w:val="00D30D0F"/>
    <w:rsid w:val="00D33DAA"/>
    <w:rsid w:val="00D344CA"/>
    <w:rsid w:val="00D3683B"/>
    <w:rsid w:val="00D368B5"/>
    <w:rsid w:val="00D40F46"/>
    <w:rsid w:val="00D45CC9"/>
    <w:rsid w:val="00D460D7"/>
    <w:rsid w:val="00D46489"/>
    <w:rsid w:val="00D466D5"/>
    <w:rsid w:val="00D46799"/>
    <w:rsid w:val="00D47684"/>
    <w:rsid w:val="00D47BD6"/>
    <w:rsid w:val="00D5022C"/>
    <w:rsid w:val="00D535FD"/>
    <w:rsid w:val="00D539F7"/>
    <w:rsid w:val="00D5438A"/>
    <w:rsid w:val="00D54B70"/>
    <w:rsid w:val="00D54B77"/>
    <w:rsid w:val="00D54E73"/>
    <w:rsid w:val="00D56511"/>
    <w:rsid w:val="00D5736E"/>
    <w:rsid w:val="00D60C0F"/>
    <w:rsid w:val="00D632AF"/>
    <w:rsid w:val="00D64043"/>
    <w:rsid w:val="00D65543"/>
    <w:rsid w:val="00D65F2B"/>
    <w:rsid w:val="00D66B12"/>
    <w:rsid w:val="00D66C13"/>
    <w:rsid w:val="00D708D1"/>
    <w:rsid w:val="00D70E82"/>
    <w:rsid w:val="00D74783"/>
    <w:rsid w:val="00D74902"/>
    <w:rsid w:val="00D75340"/>
    <w:rsid w:val="00D75705"/>
    <w:rsid w:val="00D75B19"/>
    <w:rsid w:val="00D75B55"/>
    <w:rsid w:val="00D7688A"/>
    <w:rsid w:val="00D76B69"/>
    <w:rsid w:val="00D7704E"/>
    <w:rsid w:val="00D775D3"/>
    <w:rsid w:val="00D80528"/>
    <w:rsid w:val="00D81134"/>
    <w:rsid w:val="00D81636"/>
    <w:rsid w:val="00D82446"/>
    <w:rsid w:val="00D840CB"/>
    <w:rsid w:val="00D84CDE"/>
    <w:rsid w:val="00D84D5F"/>
    <w:rsid w:val="00D86EB8"/>
    <w:rsid w:val="00D9000E"/>
    <w:rsid w:val="00D911D5"/>
    <w:rsid w:val="00D914A4"/>
    <w:rsid w:val="00D920BF"/>
    <w:rsid w:val="00D933D4"/>
    <w:rsid w:val="00D94B92"/>
    <w:rsid w:val="00D972BF"/>
    <w:rsid w:val="00D978B6"/>
    <w:rsid w:val="00DA0F98"/>
    <w:rsid w:val="00DA1C05"/>
    <w:rsid w:val="00DA2046"/>
    <w:rsid w:val="00DA2522"/>
    <w:rsid w:val="00DA4C8B"/>
    <w:rsid w:val="00DA5E51"/>
    <w:rsid w:val="00DA7059"/>
    <w:rsid w:val="00DB0D41"/>
    <w:rsid w:val="00DB21C6"/>
    <w:rsid w:val="00DB258E"/>
    <w:rsid w:val="00DB4931"/>
    <w:rsid w:val="00DB5F4C"/>
    <w:rsid w:val="00DB607C"/>
    <w:rsid w:val="00DB67AB"/>
    <w:rsid w:val="00DB717C"/>
    <w:rsid w:val="00DB7318"/>
    <w:rsid w:val="00DB7FB1"/>
    <w:rsid w:val="00DC0472"/>
    <w:rsid w:val="00DC049A"/>
    <w:rsid w:val="00DC1A08"/>
    <w:rsid w:val="00DC374C"/>
    <w:rsid w:val="00DC3782"/>
    <w:rsid w:val="00DC4AA4"/>
    <w:rsid w:val="00DC6F27"/>
    <w:rsid w:val="00DD0C19"/>
    <w:rsid w:val="00DD1378"/>
    <w:rsid w:val="00DD281B"/>
    <w:rsid w:val="00DD29D0"/>
    <w:rsid w:val="00DD3BB9"/>
    <w:rsid w:val="00DD49E0"/>
    <w:rsid w:val="00DD6E45"/>
    <w:rsid w:val="00DD75EB"/>
    <w:rsid w:val="00DD7B16"/>
    <w:rsid w:val="00DD7C0A"/>
    <w:rsid w:val="00DE0505"/>
    <w:rsid w:val="00DE1186"/>
    <w:rsid w:val="00DE290D"/>
    <w:rsid w:val="00DE29B7"/>
    <w:rsid w:val="00DE3885"/>
    <w:rsid w:val="00DE5509"/>
    <w:rsid w:val="00DE593C"/>
    <w:rsid w:val="00DE68A0"/>
    <w:rsid w:val="00DE79A6"/>
    <w:rsid w:val="00DF05E4"/>
    <w:rsid w:val="00DF400C"/>
    <w:rsid w:val="00DF443B"/>
    <w:rsid w:val="00DF5B1B"/>
    <w:rsid w:val="00DF75C2"/>
    <w:rsid w:val="00DF785B"/>
    <w:rsid w:val="00E0007D"/>
    <w:rsid w:val="00E03248"/>
    <w:rsid w:val="00E03706"/>
    <w:rsid w:val="00E03734"/>
    <w:rsid w:val="00E037C2"/>
    <w:rsid w:val="00E05519"/>
    <w:rsid w:val="00E10059"/>
    <w:rsid w:val="00E10C3F"/>
    <w:rsid w:val="00E10F95"/>
    <w:rsid w:val="00E13402"/>
    <w:rsid w:val="00E13B19"/>
    <w:rsid w:val="00E1428C"/>
    <w:rsid w:val="00E15417"/>
    <w:rsid w:val="00E17843"/>
    <w:rsid w:val="00E17E85"/>
    <w:rsid w:val="00E20745"/>
    <w:rsid w:val="00E209E7"/>
    <w:rsid w:val="00E23438"/>
    <w:rsid w:val="00E23A84"/>
    <w:rsid w:val="00E243BA"/>
    <w:rsid w:val="00E24495"/>
    <w:rsid w:val="00E2494E"/>
    <w:rsid w:val="00E24D01"/>
    <w:rsid w:val="00E25D99"/>
    <w:rsid w:val="00E26F95"/>
    <w:rsid w:val="00E30CAA"/>
    <w:rsid w:val="00E31D5C"/>
    <w:rsid w:val="00E327C4"/>
    <w:rsid w:val="00E32953"/>
    <w:rsid w:val="00E3515A"/>
    <w:rsid w:val="00E3563B"/>
    <w:rsid w:val="00E36632"/>
    <w:rsid w:val="00E37941"/>
    <w:rsid w:val="00E40D82"/>
    <w:rsid w:val="00E40F88"/>
    <w:rsid w:val="00E411AE"/>
    <w:rsid w:val="00E411B2"/>
    <w:rsid w:val="00E4120D"/>
    <w:rsid w:val="00E41E96"/>
    <w:rsid w:val="00E41EF8"/>
    <w:rsid w:val="00E425FF"/>
    <w:rsid w:val="00E435F5"/>
    <w:rsid w:val="00E43872"/>
    <w:rsid w:val="00E43FE8"/>
    <w:rsid w:val="00E44008"/>
    <w:rsid w:val="00E448E0"/>
    <w:rsid w:val="00E45F48"/>
    <w:rsid w:val="00E46E65"/>
    <w:rsid w:val="00E50E37"/>
    <w:rsid w:val="00E52518"/>
    <w:rsid w:val="00E525A3"/>
    <w:rsid w:val="00E52B43"/>
    <w:rsid w:val="00E53007"/>
    <w:rsid w:val="00E538D1"/>
    <w:rsid w:val="00E5397A"/>
    <w:rsid w:val="00E5547D"/>
    <w:rsid w:val="00E56BDE"/>
    <w:rsid w:val="00E6026D"/>
    <w:rsid w:val="00E60401"/>
    <w:rsid w:val="00E60A1E"/>
    <w:rsid w:val="00E60D11"/>
    <w:rsid w:val="00E619CE"/>
    <w:rsid w:val="00E62B98"/>
    <w:rsid w:val="00E64795"/>
    <w:rsid w:val="00E64D26"/>
    <w:rsid w:val="00E65833"/>
    <w:rsid w:val="00E65BF3"/>
    <w:rsid w:val="00E66DFE"/>
    <w:rsid w:val="00E67703"/>
    <w:rsid w:val="00E70CD1"/>
    <w:rsid w:val="00E7116D"/>
    <w:rsid w:val="00E727B4"/>
    <w:rsid w:val="00E73471"/>
    <w:rsid w:val="00E74A38"/>
    <w:rsid w:val="00E74AA3"/>
    <w:rsid w:val="00E74BF8"/>
    <w:rsid w:val="00E7753E"/>
    <w:rsid w:val="00E80221"/>
    <w:rsid w:val="00E80C15"/>
    <w:rsid w:val="00E81327"/>
    <w:rsid w:val="00E817B2"/>
    <w:rsid w:val="00E83FC9"/>
    <w:rsid w:val="00E844F8"/>
    <w:rsid w:val="00E845CF"/>
    <w:rsid w:val="00E85FAB"/>
    <w:rsid w:val="00E86038"/>
    <w:rsid w:val="00E9129A"/>
    <w:rsid w:val="00E9222D"/>
    <w:rsid w:val="00E92479"/>
    <w:rsid w:val="00E94218"/>
    <w:rsid w:val="00E9540E"/>
    <w:rsid w:val="00E95642"/>
    <w:rsid w:val="00E96476"/>
    <w:rsid w:val="00E965E1"/>
    <w:rsid w:val="00E967BC"/>
    <w:rsid w:val="00E96AA2"/>
    <w:rsid w:val="00E96E33"/>
    <w:rsid w:val="00EA079E"/>
    <w:rsid w:val="00EA0E9A"/>
    <w:rsid w:val="00EA153D"/>
    <w:rsid w:val="00EA2661"/>
    <w:rsid w:val="00EA3E17"/>
    <w:rsid w:val="00EA44D3"/>
    <w:rsid w:val="00EA5A76"/>
    <w:rsid w:val="00EA704C"/>
    <w:rsid w:val="00EA70D0"/>
    <w:rsid w:val="00EA7248"/>
    <w:rsid w:val="00EB044B"/>
    <w:rsid w:val="00EB0CE1"/>
    <w:rsid w:val="00EB25D4"/>
    <w:rsid w:val="00EB28E8"/>
    <w:rsid w:val="00EB2A7E"/>
    <w:rsid w:val="00EB35E0"/>
    <w:rsid w:val="00EB38B2"/>
    <w:rsid w:val="00EB4433"/>
    <w:rsid w:val="00EB4732"/>
    <w:rsid w:val="00EB4786"/>
    <w:rsid w:val="00EB747D"/>
    <w:rsid w:val="00EC0044"/>
    <w:rsid w:val="00EC0D3B"/>
    <w:rsid w:val="00EC21BA"/>
    <w:rsid w:val="00EC29B2"/>
    <w:rsid w:val="00EC37C8"/>
    <w:rsid w:val="00EC5F7D"/>
    <w:rsid w:val="00EC5FE2"/>
    <w:rsid w:val="00EC65F4"/>
    <w:rsid w:val="00ED0256"/>
    <w:rsid w:val="00ED1904"/>
    <w:rsid w:val="00ED1945"/>
    <w:rsid w:val="00ED2A0F"/>
    <w:rsid w:val="00ED5F84"/>
    <w:rsid w:val="00EE043E"/>
    <w:rsid w:val="00EE2260"/>
    <w:rsid w:val="00EE292B"/>
    <w:rsid w:val="00EE3CE3"/>
    <w:rsid w:val="00EE420C"/>
    <w:rsid w:val="00EE4693"/>
    <w:rsid w:val="00EE4A5B"/>
    <w:rsid w:val="00EF1439"/>
    <w:rsid w:val="00EF177A"/>
    <w:rsid w:val="00EF2810"/>
    <w:rsid w:val="00EF318F"/>
    <w:rsid w:val="00EF6A24"/>
    <w:rsid w:val="00EF6AD1"/>
    <w:rsid w:val="00EF7B08"/>
    <w:rsid w:val="00EF7D78"/>
    <w:rsid w:val="00EF7F7E"/>
    <w:rsid w:val="00EF8C22"/>
    <w:rsid w:val="00F02A9A"/>
    <w:rsid w:val="00F0341C"/>
    <w:rsid w:val="00F037C1"/>
    <w:rsid w:val="00F05E8C"/>
    <w:rsid w:val="00F06743"/>
    <w:rsid w:val="00F074B7"/>
    <w:rsid w:val="00F0798A"/>
    <w:rsid w:val="00F07B45"/>
    <w:rsid w:val="00F07E56"/>
    <w:rsid w:val="00F10C48"/>
    <w:rsid w:val="00F11164"/>
    <w:rsid w:val="00F127B9"/>
    <w:rsid w:val="00F139D8"/>
    <w:rsid w:val="00F1516F"/>
    <w:rsid w:val="00F16D6E"/>
    <w:rsid w:val="00F1793A"/>
    <w:rsid w:val="00F20AAA"/>
    <w:rsid w:val="00F21427"/>
    <w:rsid w:val="00F21BF9"/>
    <w:rsid w:val="00F242D7"/>
    <w:rsid w:val="00F2612D"/>
    <w:rsid w:val="00F26821"/>
    <w:rsid w:val="00F27BA6"/>
    <w:rsid w:val="00F27D7A"/>
    <w:rsid w:val="00F305F4"/>
    <w:rsid w:val="00F31FC9"/>
    <w:rsid w:val="00F32BA3"/>
    <w:rsid w:val="00F334B6"/>
    <w:rsid w:val="00F3444D"/>
    <w:rsid w:val="00F34BFC"/>
    <w:rsid w:val="00F35198"/>
    <w:rsid w:val="00F368CF"/>
    <w:rsid w:val="00F36988"/>
    <w:rsid w:val="00F36CF8"/>
    <w:rsid w:val="00F37CFA"/>
    <w:rsid w:val="00F40B57"/>
    <w:rsid w:val="00F41410"/>
    <w:rsid w:val="00F4155F"/>
    <w:rsid w:val="00F42262"/>
    <w:rsid w:val="00F42926"/>
    <w:rsid w:val="00F42AC0"/>
    <w:rsid w:val="00F43414"/>
    <w:rsid w:val="00F43CE6"/>
    <w:rsid w:val="00F442AF"/>
    <w:rsid w:val="00F446D7"/>
    <w:rsid w:val="00F45DF0"/>
    <w:rsid w:val="00F4655B"/>
    <w:rsid w:val="00F46C9D"/>
    <w:rsid w:val="00F47899"/>
    <w:rsid w:val="00F47A97"/>
    <w:rsid w:val="00F47C7D"/>
    <w:rsid w:val="00F47E57"/>
    <w:rsid w:val="00F47F8A"/>
    <w:rsid w:val="00F508BB"/>
    <w:rsid w:val="00F509F9"/>
    <w:rsid w:val="00F51AB2"/>
    <w:rsid w:val="00F5305B"/>
    <w:rsid w:val="00F5419A"/>
    <w:rsid w:val="00F54496"/>
    <w:rsid w:val="00F5564F"/>
    <w:rsid w:val="00F556DB"/>
    <w:rsid w:val="00F55EA6"/>
    <w:rsid w:val="00F5680C"/>
    <w:rsid w:val="00F612FD"/>
    <w:rsid w:val="00F61A03"/>
    <w:rsid w:val="00F621F2"/>
    <w:rsid w:val="00F63111"/>
    <w:rsid w:val="00F631F4"/>
    <w:rsid w:val="00F636D6"/>
    <w:rsid w:val="00F647E5"/>
    <w:rsid w:val="00F649F9"/>
    <w:rsid w:val="00F65864"/>
    <w:rsid w:val="00F65ED0"/>
    <w:rsid w:val="00F665D7"/>
    <w:rsid w:val="00F67A04"/>
    <w:rsid w:val="00F7009C"/>
    <w:rsid w:val="00F70287"/>
    <w:rsid w:val="00F72884"/>
    <w:rsid w:val="00F72F1E"/>
    <w:rsid w:val="00F73F2B"/>
    <w:rsid w:val="00F741B1"/>
    <w:rsid w:val="00F760EB"/>
    <w:rsid w:val="00F76417"/>
    <w:rsid w:val="00F765FA"/>
    <w:rsid w:val="00F77AFF"/>
    <w:rsid w:val="00F80617"/>
    <w:rsid w:val="00F80D6A"/>
    <w:rsid w:val="00F81FC1"/>
    <w:rsid w:val="00F82AB5"/>
    <w:rsid w:val="00F83901"/>
    <w:rsid w:val="00F84A2A"/>
    <w:rsid w:val="00F85920"/>
    <w:rsid w:val="00F85FE6"/>
    <w:rsid w:val="00F86311"/>
    <w:rsid w:val="00F87C03"/>
    <w:rsid w:val="00F87F59"/>
    <w:rsid w:val="00F9058E"/>
    <w:rsid w:val="00F92DA3"/>
    <w:rsid w:val="00F92F37"/>
    <w:rsid w:val="00F93326"/>
    <w:rsid w:val="00F95B87"/>
    <w:rsid w:val="00F971A3"/>
    <w:rsid w:val="00FA04F3"/>
    <w:rsid w:val="00FA087F"/>
    <w:rsid w:val="00FA3ACB"/>
    <w:rsid w:val="00FA5B97"/>
    <w:rsid w:val="00FA5F0F"/>
    <w:rsid w:val="00FA689E"/>
    <w:rsid w:val="00FB079C"/>
    <w:rsid w:val="00FB1354"/>
    <w:rsid w:val="00FB1600"/>
    <w:rsid w:val="00FB2165"/>
    <w:rsid w:val="00FB34E2"/>
    <w:rsid w:val="00FB38DB"/>
    <w:rsid w:val="00FB501A"/>
    <w:rsid w:val="00FB5645"/>
    <w:rsid w:val="00FB623A"/>
    <w:rsid w:val="00FC026F"/>
    <w:rsid w:val="00FC0922"/>
    <w:rsid w:val="00FC0CC2"/>
    <w:rsid w:val="00FC12AB"/>
    <w:rsid w:val="00FC2B55"/>
    <w:rsid w:val="00FC32EF"/>
    <w:rsid w:val="00FC3751"/>
    <w:rsid w:val="00FC3FBE"/>
    <w:rsid w:val="00FC433E"/>
    <w:rsid w:val="00FC539F"/>
    <w:rsid w:val="00FC62A6"/>
    <w:rsid w:val="00FD035F"/>
    <w:rsid w:val="00FD0CAD"/>
    <w:rsid w:val="00FD11C2"/>
    <w:rsid w:val="00FD1CD4"/>
    <w:rsid w:val="00FD24DD"/>
    <w:rsid w:val="00FD6285"/>
    <w:rsid w:val="00FD698F"/>
    <w:rsid w:val="00FD77CD"/>
    <w:rsid w:val="00FE0142"/>
    <w:rsid w:val="00FE0A5B"/>
    <w:rsid w:val="00FE1D70"/>
    <w:rsid w:val="00FE20FC"/>
    <w:rsid w:val="00FE28F7"/>
    <w:rsid w:val="00FE29FF"/>
    <w:rsid w:val="00FE338A"/>
    <w:rsid w:val="00FE4037"/>
    <w:rsid w:val="00FE405E"/>
    <w:rsid w:val="00FE4344"/>
    <w:rsid w:val="00FE44EB"/>
    <w:rsid w:val="00FE56EE"/>
    <w:rsid w:val="00FE5C45"/>
    <w:rsid w:val="00FE683A"/>
    <w:rsid w:val="00FE6C4D"/>
    <w:rsid w:val="00FEF0A1"/>
    <w:rsid w:val="00FF05BE"/>
    <w:rsid w:val="00FF0AF1"/>
    <w:rsid w:val="00FF22D8"/>
    <w:rsid w:val="00FF24B9"/>
    <w:rsid w:val="00FF6EB1"/>
    <w:rsid w:val="02636D07"/>
    <w:rsid w:val="0283DB97"/>
    <w:rsid w:val="042CAB24"/>
    <w:rsid w:val="06A77FD0"/>
    <w:rsid w:val="06B12048"/>
    <w:rsid w:val="06D598AB"/>
    <w:rsid w:val="07C4E61E"/>
    <w:rsid w:val="0AAAE0F2"/>
    <w:rsid w:val="0B59D2F9"/>
    <w:rsid w:val="0CFC7243"/>
    <w:rsid w:val="0D4F4834"/>
    <w:rsid w:val="0E256CD8"/>
    <w:rsid w:val="0E54EBB2"/>
    <w:rsid w:val="1159277A"/>
    <w:rsid w:val="12C6F99D"/>
    <w:rsid w:val="14ECEA1A"/>
    <w:rsid w:val="151D6984"/>
    <w:rsid w:val="15CAC271"/>
    <w:rsid w:val="187B2C42"/>
    <w:rsid w:val="1916ECDC"/>
    <w:rsid w:val="199F8BDF"/>
    <w:rsid w:val="19BA3695"/>
    <w:rsid w:val="1B585504"/>
    <w:rsid w:val="1CEF797E"/>
    <w:rsid w:val="1D0DE4DC"/>
    <w:rsid w:val="1D28EE90"/>
    <w:rsid w:val="1D8B557A"/>
    <w:rsid w:val="1DA79019"/>
    <w:rsid w:val="1DF36EBF"/>
    <w:rsid w:val="1DF711E7"/>
    <w:rsid w:val="1DF9AC5D"/>
    <w:rsid w:val="1E72FD02"/>
    <w:rsid w:val="1FE6EBAD"/>
    <w:rsid w:val="200ECD63"/>
    <w:rsid w:val="201D9D40"/>
    <w:rsid w:val="232C548C"/>
    <w:rsid w:val="23A9476F"/>
    <w:rsid w:val="23FB9DB5"/>
    <w:rsid w:val="25E48461"/>
    <w:rsid w:val="266E780D"/>
    <w:rsid w:val="26CB2A30"/>
    <w:rsid w:val="2760C048"/>
    <w:rsid w:val="27F26DBC"/>
    <w:rsid w:val="2834F690"/>
    <w:rsid w:val="286F7734"/>
    <w:rsid w:val="28731B96"/>
    <w:rsid w:val="28BD677D"/>
    <w:rsid w:val="290F966A"/>
    <w:rsid w:val="292C3744"/>
    <w:rsid w:val="2ACD1BDD"/>
    <w:rsid w:val="2C31637D"/>
    <w:rsid w:val="2DE4E80A"/>
    <w:rsid w:val="2EF79284"/>
    <w:rsid w:val="2F9C93F1"/>
    <w:rsid w:val="308F5DBA"/>
    <w:rsid w:val="309B1DA7"/>
    <w:rsid w:val="315FCF31"/>
    <w:rsid w:val="3240CCDE"/>
    <w:rsid w:val="333829B6"/>
    <w:rsid w:val="33423457"/>
    <w:rsid w:val="3411F450"/>
    <w:rsid w:val="34756834"/>
    <w:rsid w:val="35993636"/>
    <w:rsid w:val="35D2FCE6"/>
    <w:rsid w:val="365CB7E6"/>
    <w:rsid w:val="3701B40B"/>
    <w:rsid w:val="378CC714"/>
    <w:rsid w:val="393C079A"/>
    <w:rsid w:val="3A95D15A"/>
    <w:rsid w:val="3ACEA180"/>
    <w:rsid w:val="3B268FD1"/>
    <w:rsid w:val="3B5A96E2"/>
    <w:rsid w:val="3C76F1DC"/>
    <w:rsid w:val="3CB6AF03"/>
    <w:rsid w:val="3CF66743"/>
    <w:rsid w:val="3D408931"/>
    <w:rsid w:val="3E50A54C"/>
    <w:rsid w:val="3EDE73C0"/>
    <w:rsid w:val="3EEC00D2"/>
    <w:rsid w:val="3F1EDCE9"/>
    <w:rsid w:val="406497D1"/>
    <w:rsid w:val="4223A194"/>
    <w:rsid w:val="422D21B6"/>
    <w:rsid w:val="43829A62"/>
    <w:rsid w:val="43A542EC"/>
    <w:rsid w:val="43BF8216"/>
    <w:rsid w:val="4543982A"/>
    <w:rsid w:val="4592620A"/>
    <w:rsid w:val="46425CFE"/>
    <w:rsid w:val="466010A5"/>
    <w:rsid w:val="474BB0D5"/>
    <w:rsid w:val="4A5203E5"/>
    <w:rsid w:val="4AC66EC1"/>
    <w:rsid w:val="4ACBB1A3"/>
    <w:rsid w:val="4B79AEE9"/>
    <w:rsid w:val="4BB15B7D"/>
    <w:rsid w:val="4BEB7386"/>
    <w:rsid w:val="4E145612"/>
    <w:rsid w:val="4E343BFB"/>
    <w:rsid w:val="4E927571"/>
    <w:rsid w:val="4FB10277"/>
    <w:rsid w:val="511EC665"/>
    <w:rsid w:val="51FA7B02"/>
    <w:rsid w:val="52A705BA"/>
    <w:rsid w:val="52D27E39"/>
    <w:rsid w:val="54C57B96"/>
    <w:rsid w:val="556DA77A"/>
    <w:rsid w:val="5686A2A2"/>
    <w:rsid w:val="56C85F19"/>
    <w:rsid w:val="57EC590B"/>
    <w:rsid w:val="5884F63A"/>
    <w:rsid w:val="58A5AAA6"/>
    <w:rsid w:val="58A9BF4A"/>
    <w:rsid w:val="58AAEBB4"/>
    <w:rsid w:val="59957017"/>
    <w:rsid w:val="5A186B1F"/>
    <w:rsid w:val="5A6C16F4"/>
    <w:rsid w:val="5AAB852A"/>
    <w:rsid w:val="5AC2817D"/>
    <w:rsid w:val="5AE7C545"/>
    <w:rsid w:val="5B791EF6"/>
    <w:rsid w:val="5C006109"/>
    <w:rsid w:val="5C17658D"/>
    <w:rsid w:val="5C991FAB"/>
    <w:rsid w:val="5E6092BD"/>
    <w:rsid w:val="5F579044"/>
    <w:rsid w:val="615D81DA"/>
    <w:rsid w:val="61EE4A38"/>
    <w:rsid w:val="6275CE05"/>
    <w:rsid w:val="629643B0"/>
    <w:rsid w:val="62FEA4C9"/>
    <w:rsid w:val="63346742"/>
    <w:rsid w:val="634BFD4D"/>
    <w:rsid w:val="6539F486"/>
    <w:rsid w:val="6563D352"/>
    <w:rsid w:val="672A8CEC"/>
    <w:rsid w:val="6783702A"/>
    <w:rsid w:val="67AC1939"/>
    <w:rsid w:val="67C5298D"/>
    <w:rsid w:val="68412568"/>
    <w:rsid w:val="6849EB4A"/>
    <w:rsid w:val="69DCF5C9"/>
    <w:rsid w:val="6AAEC664"/>
    <w:rsid w:val="6ADE26CB"/>
    <w:rsid w:val="6AFF914C"/>
    <w:rsid w:val="6CA58619"/>
    <w:rsid w:val="6CF39CD2"/>
    <w:rsid w:val="6D4E0987"/>
    <w:rsid w:val="6D7F6B6D"/>
    <w:rsid w:val="6DE6A286"/>
    <w:rsid w:val="6E671701"/>
    <w:rsid w:val="6E79ABDF"/>
    <w:rsid w:val="702A4020"/>
    <w:rsid w:val="70D3FA1C"/>
    <w:rsid w:val="71210A32"/>
    <w:rsid w:val="712C9B2A"/>
    <w:rsid w:val="7132186D"/>
    <w:rsid w:val="719FB7E9"/>
    <w:rsid w:val="7287EA5B"/>
    <w:rsid w:val="7293DF55"/>
    <w:rsid w:val="75CB8017"/>
    <w:rsid w:val="75D88C0E"/>
    <w:rsid w:val="77123076"/>
    <w:rsid w:val="77745C6F"/>
    <w:rsid w:val="7858DAEF"/>
    <w:rsid w:val="7A2E5190"/>
    <w:rsid w:val="7A63A597"/>
    <w:rsid w:val="7A70548E"/>
    <w:rsid w:val="7B88FD7E"/>
    <w:rsid w:val="7C69AFFD"/>
    <w:rsid w:val="7C7BF84A"/>
    <w:rsid w:val="7C9EA263"/>
    <w:rsid w:val="7CCEFE54"/>
    <w:rsid w:val="7CDFCF19"/>
    <w:rsid w:val="7D1E9EEA"/>
    <w:rsid w:val="7D6FE415"/>
    <w:rsid w:val="7E14A2BC"/>
    <w:rsid w:val="7E3A72C4"/>
    <w:rsid w:val="7F38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7B52B8"/>
  <w15:docId w15:val="{B8080EB5-4FB2-4D0A-9217-35F3AEED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E28F7"/>
    <w:pPr>
      <w:widowControl w:val="0"/>
      <w:spacing w:line="360" w:lineRule="auto"/>
      <w:jc w:val="both"/>
    </w:pPr>
    <w:rPr>
      <w:rFonts w:eastAsia="Arial"/>
      <w:sz w:val="22"/>
    </w:rPr>
  </w:style>
  <w:style w:type="paragraph" w:styleId="Heading1">
    <w:name w:val="heading 1"/>
    <w:basedOn w:val="Normal"/>
    <w:link w:val="Heading1Char"/>
    <w:uiPriority w:val="9"/>
    <w:qFormat/>
    <w:rsid w:val="00B22C37"/>
    <w:pPr>
      <w:widowControl/>
      <w:outlineLvl w:val="0"/>
    </w:pPr>
    <w:rPr>
      <w:rFonts w:ascii="Arial" w:hAnsi="Arial" w:eastAsia="MS PGothic" w:cs="MS PGothic"/>
      <w:b/>
      <w:bCs/>
      <w:kern w:val="36"/>
      <w:sz w:val="24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13F0"/>
    <w:pPr>
      <w:keepNext/>
      <w:keepLines/>
      <w:outlineLvl w:val="1"/>
    </w:pPr>
    <w:rPr>
      <w:rFonts w:ascii="Arial" w:hAnsi="Arial"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3438"/>
    <w:pPr>
      <w:keepNext/>
      <w:keepLines/>
      <w:outlineLvl w:val="2"/>
    </w:pPr>
    <w:rPr>
      <w:rFonts w:ascii="Arial" w:hAnsi="Arial" w:eastAsiaTheme="majorEastAsia" w:cstheme="majorBidi"/>
      <w:b/>
      <w:color w:val="000000" w:themeColor="text1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22C37"/>
    <w:rPr>
      <w:rFonts w:ascii="Arial" w:hAnsi="Arial" w:eastAsia="MS PGothic" w:cs="MS PGothic"/>
      <w:b/>
      <w:bCs/>
      <w:kern w:val="36"/>
      <w:sz w:val="24"/>
      <w:szCs w:val="48"/>
    </w:rPr>
  </w:style>
  <w:style w:type="character" w:styleId="Hyperlink">
    <w:name w:val="Hyperlink"/>
    <w:basedOn w:val="DefaultParagraphFont"/>
    <w:uiPriority w:val="99"/>
    <w:unhideWhenUsed/>
    <w:rsid w:val="008D61C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54EC"/>
    <w:pPr>
      <w:tabs>
        <w:tab w:val="center" w:pos="4252"/>
        <w:tab w:val="right" w:pos="8504"/>
      </w:tabs>
      <w:snapToGrid w:val="0"/>
    </w:pPr>
  </w:style>
  <w:style w:type="character" w:styleId="HeaderChar" w:customStyle="1">
    <w:name w:val="Header Char"/>
    <w:basedOn w:val="DefaultParagraphFont"/>
    <w:link w:val="Header"/>
    <w:uiPriority w:val="99"/>
    <w:rsid w:val="001C54EC"/>
  </w:style>
  <w:style w:type="paragraph" w:styleId="Footer">
    <w:name w:val="footer"/>
    <w:basedOn w:val="Normal"/>
    <w:link w:val="FooterChar"/>
    <w:uiPriority w:val="99"/>
    <w:unhideWhenUsed/>
    <w:rsid w:val="001C54EC"/>
    <w:pPr>
      <w:tabs>
        <w:tab w:val="center" w:pos="4252"/>
        <w:tab w:val="right" w:pos="8504"/>
      </w:tabs>
      <w:snapToGrid w:val="0"/>
    </w:pPr>
  </w:style>
  <w:style w:type="character" w:styleId="FooterChar" w:customStyle="1">
    <w:name w:val="Footer Char"/>
    <w:basedOn w:val="DefaultParagraphFont"/>
    <w:link w:val="Footer"/>
    <w:uiPriority w:val="99"/>
    <w:rsid w:val="001C54EC"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E7416"/>
  </w:style>
  <w:style w:type="paragraph" w:styleId="Revision">
    <w:name w:val="Revision"/>
    <w:hidden/>
    <w:uiPriority w:val="99"/>
    <w:semiHidden/>
    <w:rsid w:val="002212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15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01155"/>
    <w:rPr>
      <w:b/>
      <w:bCs/>
      <w:sz w:val="20"/>
      <w:szCs w:val="20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1A345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E641F"/>
    <w:pPr>
      <w:ind w:left="840" w:leftChars="400"/>
    </w:pPr>
  </w:style>
  <w:style w:type="character" w:styleId="normaltextrun" w:customStyle="1">
    <w:name w:val="normaltextrun"/>
    <w:basedOn w:val="DefaultParagraphFont"/>
    <w:rsid w:val="00347170"/>
  </w:style>
  <w:style w:type="table" w:styleId="TableGrid">
    <w:name w:val="Table Grid"/>
    <w:basedOn w:val="TableNormal"/>
    <w:uiPriority w:val="39"/>
    <w:rsid w:val="0089456D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5646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51F81"/>
  </w:style>
  <w:style w:type="character" w:styleId="Heading2Char" w:customStyle="1">
    <w:name w:val="Heading 2 Char"/>
    <w:basedOn w:val="DefaultParagraphFont"/>
    <w:link w:val="Heading2"/>
    <w:uiPriority w:val="9"/>
    <w:rsid w:val="002A13F0"/>
    <w:rPr>
      <w:rFonts w:ascii="Arial" w:hAnsi="Arial" w:eastAsiaTheme="majorEastAsia" w:cstheme="majorBidi"/>
      <w:b/>
      <w:color w:val="000000" w:themeColor="text1"/>
      <w:sz w:val="28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E23438"/>
    <w:rPr>
      <w:rFonts w:ascii="Arial" w:hAnsi="Arial" w:eastAsiaTheme="majorEastAsia" w:cstheme="majorBidi"/>
      <w:b/>
      <w:color w:val="000000" w:themeColor="text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FDD"/>
    <w:pPr>
      <w:spacing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2C3FDD"/>
    <w:rPr>
      <w:rFonts w:ascii="Tahoma" w:hAnsi="Tahoma" w:eastAsia="Arial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ntTable" Target="fontTable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f107123-9ef0-440d-af68-7a4307444979">
      <Terms xmlns="http://schemas.microsoft.com/office/infopath/2007/PartnerControls"/>
    </lcf76f155ced4ddcb4097134ff3c332f>
    <TaxCatchAll xmlns="b7a27fe9-27af-43ff-9de9-058ee08d5781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B1096E4E7D3ED4A9DFE104B1888AD4A" ma:contentTypeVersion="19" ma:contentTypeDescription="新しいドキュメントを作成します。" ma:contentTypeScope="" ma:versionID="95399218c91749dd77363ebb1a4cd6c4">
  <xsd:schema xmlns:xsd="http://www.w3.org/2001/XMLSchema" xmlns:xs="http://www.w3.org/2001/XMLSchema" xmlns:p="http://schemas.microsoft.com/office/2006/metadata/properties" xmlns:ns2="9f107123-9ef0-440d-af68-7a4307444979" xmlns:ns3="b7a27fe9-27af-43ff-9de9-058ee08d5781" targetNamespace="http://schemas.microsoft.com/office/2006/metadata/properties" ma:root="true" ma:fieldsID="e02dddf503bec45c5d4f074068b1f19b" ns2:_="" ns3:_="">
    <xsd:import namespace="9f107123-9ef0-440d-af68-7a4307444979"/>
    <xsd:import namespace="b7a27fe9-27af-43ff-9de9-058ee08d57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107123-9ef0-440d-af68-7a43074449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2ee361a9-b627-4092-812a-f81e24321a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a27fe9-27af-43ff-9de9-058ee08d578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9180cc5-0555-4ed9-978c-8c1296a11832}" ma:internalName="TaxCatchAll" ma:showField="CatchAllData" ma:web="b7a27fe9-27af-43ff-9de9-058ee08d57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D1792C-B94B-46F8-960A-1C3A5B2779B0}">
  <ds:schemaRefs>
    <ds:schemaRef ds:uri="http://schemas.microsoft.com/office/2006/metadata/properties"/>
    <ds:schemaRef ds:uri="http://schemas.microsoft.com/office/infopath/2007/PartnerControls"/>
    <ds:schemaRef ds:uri="9f107123-9ef0-440d-af68-7a4307444979"/>
    <ds:schemaRef ds:uri="b7a27fe9-27af-43ff-9de9-058ee08d5781"/>
  </ds:schemaRefs>
</ds:datastoreItem>
</file>

<file path=customXml/itemProps2.xml><?xml version="1.0" encoding="utf-8"?>
<ds:datastoreItem xmlns:ds="http://schemas.openxmlformats.org/officeDocument/2006/customXml" ds:itemID="{4A51B8D0-3ED1-4784-84AA-9A4CBDAC0BE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300A01-D464-4A48-9E47-70D174A1145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421128-E367-4E3A-A837-0E8482EAC24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lweastaire@gmail.com</dc:creator>
  <cp:keywords/>
  <dc:description/>
  <cp:lastModifiedBy>Hsin-Yi Chang</cp:lastModifiedBy>
  <cp:revision>54</cp:revision>
  <dcterms:created xsi:type="dcterms:W3CDTF">2024-11-26T14:11:00Z</dcterms:created>
  <dcterms:modified xsi:type="dcterms:W3CDTF">2025-04-17T17:1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1096E4E7D3ED4A9DFE104B1888AD4A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0"&gt;&lt;session id="rbYxtLsj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5" name="ZOTERO_PREF_2">
    <vt:lpwstr>ons" value="true"/&gt;&lt;/prefs&gt;&lt;/data&gt;</vt:lpwstr>
  </property>
  <property fmtid="{D5CDD505-2E9C-101B-9397-08002B2CF9AE}" pid="6" name="GrammarlyDocumentId">
    <vt:lpwstr>6d13795a7bf5441cafb92a36819b09fa3f7ce37f390968a84c8575829d82048a</vt:lpwstr>
  </property>
</Properties>
</file>